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0CD7C2" w14:textId="4AD06483" w:rsidR="00785475" w:rsidRPr="00C80495" w:rsidRDefault="00785475" w:rsidP="00B43381">
      <w:pPr>
        <w:pStyle w:val="Titre1"/>
        <w:spacing w:after="480"/>
      </w:pPr>
      <w:bookmarkStart w:id="0" w:name="_Toc138316487"/>
      <w:r w:rsidRPr="00785475">
        <w:t xml:space="preserve">Appendix: </w:t>
      </w:r>
      <w:bookmarkEnd w:id="0"/>
      <w:r w:rsidR="00C66201" w:rsidRPr="00C66201">
        <w:rPr>
          <w:highlight w:val="yellow"/>
        </w:rPr>
        <w:t>ADOLESCENTS’ QUESTIONNAIRE, GENEVA, 2022</w:t>
      </w:r>
      <w:r w:rsidRPr="00C66201">
        <w:rPr>
          <w:highlight w:val="yellow"/>
        </w:rPr>
        <w:t xml:space="preserve"> –</w:t>
      </w:r>
      <w:r w:rsidRPr="00785475">
        <w:t xml:space="preserve"> </w:t>
      </w:r>
      <w:r w:rsidR="00ED4A94" w:rsidRPr="00BA2825">
        <w:rPr>
          <w:highlight w:val="yellow"/>
        </w:rPr>
        <w:t xml:space="preserve">WHAT </w:t>
      </w:r>
      <w:r w:rsidRPr="00BA2825">
        <w:rPr>
          <w:highlight w:val="yellow"/>
        </w:rPr>
        <w:t>HEALTH INFO</w:t>
      </w:r>
      <w:r w:rsidR="00EB7FDC" w:rsidRPr="00BA2825">
        <w:rPr>
          <w:highlight w:val="yellow"/>
        </w:rPr>
        <w:t>rmation</w:t>
      </w:r>
      <w:r w:rsidRPr="00BA2825">
        <w:rPr>
          <w:highlight w:val="yellow"/>
        </w:rPr>
        <w:t xml:space="preserve"> </w:t>
      </w:r>
      <w:r w:rsidR="00EB7FDC" w:rsidRPr="00BA2825">
        <w:rPr>
          <w:highlight w:val="yellow"/>
        </w:rPr>
        <w:t>interest you</w:t>
      </w:r>
      <w:r w:rsidRPr="00BA2825">
        <w:rPr>
          <w:highlight w:val="yellow"/>
        </w:rPr>
        <w:t>?</w:t>
      </w:r>
    </w:p>
    <w:p w14:paraId="52BE0C56" w14:textId="77777777" w:rsidR="00785475" w:rsidRPr="00410AA6" w:rsidRDefault="00785475" w:rsidP="00D32ED0">
      <w:pPr>
        <w:spacing w:after="360"/>
      </w:pPr>
      <w:r w:rsidRPr="00410AA6">
        <w:t>Good morning,</w:t>
      </w:r>
    </w:p>
    <w:p w14:paraId="6E12D444" w14:textId="77777777" w:rsidR="00501107" w:rsidRPr="00501107" w:rsidRDefault="00501107" w:rsidP="00501107">
      <w:pPr>
        <w:pStyle w:val="NormalWeb"/>
        <w:rPr>
          <w:lang w:val="en-US"/>
        </w:rPr>
      </w:pPr>
      <w:r w:rsidRPr="00501107">
        <w:rPr>
          <w:lang w:val="en-US"/>
        </w:rPr>
        <w:t>With this questionnaire, we aim to understand your information needs related to various health topics.</w:t>
      </w:r>
    </w:p>
    <w:p w14:paraId="63663966" w14:textId="77777777" w:rsidR="00501107" w:rsidRPr="00501107" w:rsidRDefault="00501107" w:rsidP="00501107">
      <w:pPr>
        <w:pStyle w:val="NormalWeb"/>
        <w:rPr>
          <w:b/>
          <w:bCs/>
          <w:lang w:val="en-US"/>
        </w:rPr>
      </w:pPr>
      <w:r w:rsidRPr="00501107">
        <w:rPr>
          <w:b/>
          <w:bCs/>
          <w:lang w:val="en-US"/>
        </w:rPr>
        <w:t>How much information would you like to receive about the following health topics?</w:t>
      </w:r>
    </w:p>
    <w:p w14:paraId="63B4F244" w14:textId="77777777" w:rsidR="00501107" w:rsidRPr="00501107" w:rsidRDefault="00501107" w:rsidP="00501107">
      <w:pPr>
        <w:pStyle w:val="NormalWeb"/>
        <w:rPr>
          <w:lang w:val="en-US"/>
        </w:rPr>
      </w:pPr>
      <w:r w:rsidRPr="00501107">
        <w:rPr>
          <w:lang w:val="en-US"/>
        </w:rPr>
        <w:t>WARNING: If you are answering this questionnaire on your phone, please click on each arrow next to each theme (on the right side of your screen) to display the descriptions and the available answer choices.</w:t>
      </w:r>
    </w:p>
    <w:p w14:paraId="0ED3BDB2" w14:textId="77777777" w:rsidR="00785475" w:rsidRPr="004F7538" w:rsidRDefault="00785475" w:rsidP="004F7538">
      <w:pPr>
        <w:pStyle w:val="Titre2"/>
      </w:pPr>
      <w:r w:rsidRPr="004F7538">
        <w:t>1: My perception of myself</w:t>
      </w:r>
    </w:p>
    <w:p w14:paraId="5EA8A153" w14:textId="36B184D2" w:rsidR="00785475" w:rsidRPr="00410AA6" w:rsidRDefault="00785475" w:rsidP="00785475">
      <w:r w:rsidRPr="00410AA6">
        <w:t>Self-esteem is a person's perception of their own worth and their ability to value their qualities and p</w:t>
      </w:r>
      <w:r w:rsidR="00501107">
        <w:t>ersonal growth</w:t>
      </w:r>
      <w:r w:rsidRPr="00410AA6">
        <w:t>, according to the World Health Organization (WHO). A good self-esteem helps develop a sense of security and promotes a positive self-image.</w:t>
      </w:r>
    </w:p>
    <w:p w14:paraId="25986325" w14:textId="54D838E7" w:rsidR="00785475" w:rsidRPr="00D547C5" w:rsidRDefault="00785475" w:rsidP="00D547C5">
      <w:r w:rsidRPr="00410AA6">
        <w:t xml:space="preserve">Concerning the </w:t>
      </w:r>
      <w:proofErr w:type="gramStart"/>
      <w:r w:rsidRPr="00410AA6">
        <w:t>perception</w:t>
      </w:r>
      <w:proofErr w:type="gramEnd"/>
      <w:r w:rsidRPr="00410AA6">
        <w:t xml:space="preserve"> I have of myself, I would like to be more informed about: </w:t>
      </w:r>
    </w:p>
    <w:tbl>
      <w:tblPr>
        <w:tblStyle w:val="Grilledutableau"/>
        <w:tblW w:w="0" w:type="auto"/>
        <w:tblLook w:val="04A0" w:firstRow="1" w:lastRow="0" w:firstColumn="1" w:lastColumn="0" w:noHBand="0" w:noVBand="1"/>
      </w:tblPr>
      <w:tblGrid>
        <w:gridCol w:w="4248"/>
        <w:gridCol w:w="1134"/>
        <w:gridCol w:w="1276"/>
        <w:gridCol w:w="1275"/>
        <w:gridCol w:w="1129"/>
      </w:tblGrid>
      <w:tr w:rsidR="00785475" w:rsidRPr="00D547C5" w14:paraId="5DD0A180" w14:textId="77777777" w:rsidTr="00C07361">
        <w:tc>
          <w:tcPr>
            <w:tcW w:w="4248" w:type="dxa"/>
          </w:tcPr>
          <w:p w14:paraId="6220437A" w14:textId="77777777" w:rsidR="00785475" w:rsidRPr="00D547C5" w:rsidRDefault="00785475" w:rsidP="00D547C5">
            <w:pPr>
              <w:jc w:val="center"/>
              <w:rPr>
                <w:b/>
                <w:bCs/>
              </w:rPr>
            </w:pPr>
          </w:p>
        </w:tc>
        <w:tc>
          <w:tcPr>
            <w:tcW w:w="1134" w:type="dxa"/>
          </w:tcPr>
          <w:p w14:paraId="0AC992A3" w14:textId="77777777" w:rsidR="00785475" w:rsidRPr="00D547C5" w:rsidRDefault="00785475" w:rsidP="00D547C5">
            <w:pPr>
              <w:jc w:val="center"/>
              <w:rPr>
                <w:b/>
                <w:bCs/>
              </w:rPr>
            </w:pPr>
            <w:r w:rsidRPr="00D547C5">
              <w:rPr>
                <w:b/>
                <w:bCs/>
              </w:rPr>
              <w:t>No</w:t>
            </w:r>
          </w:p>
        </w:tc>
        <w:tc>
          <w:tcPr>
            <w:tcW w:w="1276" w:type="dxa"/>
          </w:tcPr>
          <w:p w14:paraId="720B3F98" w14:textId="77777777" w:rsidR="00785475" w:rsidRPr="00D547C5" w:rsidRDefault="00785475" w:rsidP="00D547C5">
            <w:pPr>
              <w:jc w:val="center"/>
              <w:rPr>
                <w:b/>
                <w:bCs/>
              </w:rPr>
            </w:pPr>
            <w:r w:rsidRPr="00D547C5">
              <w:rPr>
                <w:b/>
                <w:bCs/>
              </w:rPr>
              <w:t>Rather no</w:t>
            </w:r>
          </w:p>
        </w:tc>
        <w:tc>
          <w:tcPr>
            <w:tcW w:w="1275" w:type="dxa"/>
          </w:tcPr>
          <w:p w14:paraId="349395E4" w14:textId="77777777" w:rsidR="00785475" w:rsidRPr="00D547C5" w:rsidRDefault="00785475" w:rsidP="00D547C5">
            <w:pPr>
              <w:jc w:val="center"/>
              <w:rPr>
                <w:b/>
                <w:bCs/>
              </w:rPr>
            </w:pPr>
            <w:r w:rsidRPr="00D547C5">
              <w:rPr>
                <w:b/>
                <w:bCs/>
              </w:rPr>
              <w:t>Rather yes</w:t>
            </w:r>
          </w:p>
        </w:tc>
        <w:tc>
          <w:tcPr>
            <w:tcW w:w="1129" w:type="dxa"/>
          </w:tcPr>
          <w:p w14:paraId="1CEA266B" w14:textId="77777777" w:rsidR="00785475" w:rsidRPr="00D547C5" w:rsidRDefault="00785475" w:rsidP="00D547C5">
            <w:pPr>
              <w:jc w:val="center"/>
              <w:rPr>
                <w:b/>
                <w:bCs/>
              </w:rPr>
            </w:pPr>
            <w:r w:rsidRPr="00D547C5">
              <w:rPr>
                <w:b/>
                <w:bCs/>
              </w:rPr>
              <w:t>Yes</w:t>
            </w:r>
          </w:p>
        </w:tc>
      </w:tr>
      <w:tr w:rsidR="00785475" w14:paraId="6E2B96D0" w14:textId="77777777" w:rsidTr="00C07361">
        <w:tc>
          <w:tcPr>
            <w:tcW w:w="4248" w:type="dxa"/>
          </w:tcPr>
          <w:p w14:paraId="0519B1F9" w14:textId="0C5B9056" w:rsidR="00785475" w:rsidRDefault="00785475" w:rsidP="00C07361">
            <w:r w:rsidRPr="00410AA6">
              <w:t>Self-confidence</w:t>
            </w:r>
          </w:p>
        </w:tc>
        <w:tc>
          <w:tcPr>
            <w:tcW w:w="1134" w:type="dxa"/>
          </w:tcPr>
          <w:p w14:paraId="45CD45FE" w14:textId="77777777" w:rsidR="00785475" w:rsidRDefault="00785475" w:rsidP="00C07361"/>
        </w:tc>
        <w:tc>
          <w:tcPr>
            <w:tcW w:w="1276" w:type="dxa"/>
          </w:tcPr>
          <w:p w14:paraId="6F030560" w14:textId="77777777" w:rsidR="00785475" w:rsidRDefault="00785475" w:rsidP="00C07361"/>
        </w:tc>
        <w:tc>
          <w:tcPr>
            <w:tcW w:w="1275" w:type="dxa"/>
          </w:tcPr>
          <w:p w14:paraId="61F2277D" w14:textId="77777777" w:rsidR="00785475" w:rsidRDefault="00785475" w:rsidP="00C07361"/>
        </w:tc>
        <w:tc>
          <w:tcPr>
            <w:tcW w:w="1129" w:type="dxa"/>
          </w:tcPr>
          <w:p w14:paraId="21E1CABE" w14:textId="77777777" w:rsidR="00785475" w:rsidRDefault="00785475" w:rsidP="00C07361"/>
        </w:tc>
      </w:tr>
      <w:tr w:rsidR="00785475" w14:paraId="68AE9B46" w14:textId="77777777" w:rsidTr="00C07361">
        <w:tc>
          <w:tcPr>
            <w:tcW w:w="4248" w:type="dxa"/>
          </w:tcPr>
          <w:p w14:paraId="2043D951" w14:textId="2FBCF6AE" w:rsidR="00785475" w:rsidRDefault="00785475" w:rsidP="00C07361">
            <w:r w:rsidRPr="00410AA6">
              <w:t>Self-affirmation</w:t>
            </w:r>
          </w:p>
        </w:tc>
        <w:tc>
          <w:tcPr>
            <w:tcW w:w="1134" w:type="dxa"/>
          </w:tcPr>
          <w:p w14:paraId="65F4AA7A" w14:textId="77777777" w:rsidR="00785475" w:rsidRDefault="00785475" w:rsidP="00C07361"/>
        </w:tc>
        <w:tc>
          <w:tcPr>
            <w:tcW w:w="1276" w:type="dxa"/>
          </w:tcPr>
          <w:p w14:paraId="763CF10B" w14:textId="77777777" w:rsidR="00785475" w:rsidRDefault="00785475" w:rsidP="00C07361"/>
        </w:tc>
        <w:tc>
          <w:tcPr>
            <w:tcW w:w="1275" w:type="dxa"/>
          </w:tcPr>
          <w:p w14:paraId="1AF83453" w14:textId="77777777" w:rsidR="00785475" w:rsidRDefault="00785475" w:rsidP="00C07361"/>
        </w:tc>
        <w:tc>
          <w:tcPr>
            <w:tcW w:w="1129" w:type="dxa"/>
          </w:tcPr>
          <w:p w14:paraId="3EFC1B42" w14:textId="77777777" w:rsidR="00785475" w:rsidRDefault="00785475" w:rsidP="00C07361"/>
        </w:tc>
      </w:tr>
      <w:tr w:rsidR="00785475" w14:paraId="460A7794" w14:textId="77777777" w:rsidTr="00C07361">
        <w:tc>
          <w:tcPr>
            <w:tcW w:w="4248" w:type="dxa"/>
          </w:tcPr>
          <w:p w14:paraId="2CDC3EDF" w14:textId="046643DD" w:rsidR="00785475" w:rsidRDefault="00785475" w:rsidP="00C07361">
            <w:r w:rsidRPr="00410AA6">
              <w:t>Self-acceptance</w:t>
            </w:r>
            <w:r w:rsidR="00D547C5">
              <w:br/>
            </w:r>
            <w:r w:rsidRPr="00410AA6">
              <w:t>(of one's differences, disability, etc.)</w:t>
            </w:r>
          </w:p>
        </w:tc>
        <w:tc>
          <w:tcPr>
            <w:tcW w:w="1134" w:type="dxa"/>
          </w:tcPr>
          <w:p w14:paraId="1864BAD2" w14:textId="77777777" w:rsidR="00785475" w:rsidRDefault="00785475" w:rsidP="00C07361"/>
        </w:tc>
        <w:tc>
          <w:tcPr>
            <w:tcW w:w="1276" w:type="dxa"/>
          </w:tcPr>
          <w:p w14:paraId="6B5FBA8A" w14:textId="77777777" w:rsidR="00785475" w:rsidRDefault="00785475" w:rsidP="00C07361"/>
        </w:tc>
        <w:tc>
          <w:tcPr>
            <w:tcW w:w="1275" w:type="dxa"/>
          </w:tcPr>
          <w:p w14:paraId="52843F6F" w14:textId="77777777" w:rsidR="00785475" w:rsidRDefault="00785475" w:rsidP="00C07361"/>
        </w:tc>
        <w:tc>
          <w:tcPr>
            <w:tcW w:w="1129" w:type="dxa"/>
          </w:tcPr>
          <w:p w14:paraId="3682768B" w14:textId="77777777" w:rsidR="00785475" w:rsidRDefault="00785475" w:rsidP="00C07361"/>
        </w:tc>
      </w:tr>
      <w:tr w:rsidR="00785475" w14:paraId="13261EC4" w14:textId="77777777" w:rsidTr="00C07361">
        <w:tc>
          <w:tcPr>
            <w:tcW w:w="4248" w:type="dxa"/>
          </w:tcPr>
          <w:p w14:paraId="2DB1A6AF" w14:textId="4359A60E" w:rsidR="00785475" w:rsidRDefault="00785475" w:rsidP="00C07361">
            <w:r>
              <w:t>Bo</w:t>
            </w:r>
            <w:r w:rsidRPr="00410AA6">
              <w:t>dy image</w:t>
            </w:r>
          </w:p>
        </w:tc>
        <w:tc>
          <w:tcPr>
            <w:tcW w:w="1134" w:type="dxa"/>
          </w:tcPr>
          <w:p w14:paraId="1354611E" w14:textId="77777777" w:rsidR="00785475" w:rsidRDefault="00785475" w:rsidP="00C07361"/>
        </w:tc>
        <w:tc>
          <w:tcPr>
            <w:tcW w:w="1276" w:type="dxa"/>
          </w:tcPr>
          <w:p w14:paraId="271E71B3" w14:textId="77777777" w:rsidR="00785475" w:rsidRDefault="00785475" w:rsidP="00C07361"/>
        </w:tc>
        <w:tc>
          <w:tcPr>
            <w:tcW w:w="1275" w:type="dxa"/>
          </w:tcPr>
          <w:p w14:paraId="55FCA389" w14:textId="77777777" w:rsidR="00785475" w:rsidRDefault="00785475" w:rsidP="00C07361"/>
        </w:tc>
        <w:tc>
          <w:tcPr>
            <w:tcW w:w="1129" w:type="dxa"/>
          </w:tcPr>
          <w:p w14:paraId="581AB1DC" w14:textId="77777777" w:rsidR="00785475" w:rsidRDefault="00785475" w:rsidP="00C07361"/>
        </w:tc>
      </w:tr>
      <w:tr w:rsidR="00785475" w14:paraId="3A554A4C" w14:textId="77777777" w:rsidTr="00C07361">
        <w:tc>
          <w:tcPr>
            <w:tcW w:w="4248" w:type="dxa"/>
          </w:tcPr>
          <w:p w14:paraId="45F5AAFB" w14:textId="61443862" w:rsidR="00785475" w:rsidRDefault="00785475" w:rsidP="00C07361">
            <w:r w:rsidRPr="00410AA6">
              <w:t>Self-esteem</w:t>
            </w:r>
          </w:p>
        </w:tc>
        <w:tc>
          <w:tcPr>
            <w:tcW w:w="1134" w:type="dxa"/>
          </w:tcPr>
          <w:p w14:paraId="7CAD2D68" w14:textId="77777777" w:rsidR="00785475" w:rsidRDefault="00785475" w:rsidP="00C07361"/>
        </w:tc>
        <w:tc>
          <w:tcPr>
            <w:tcW w:w="1276" w:type="dxa"/>
          </w:tcPr>
          <w:p w14:paraId="1AB3E0E6" w14:textId="77777777" w:rsidR="00785475" w:rsidRDefault="00785475" w:rsidP="00C07361"/>
        </w:tc>
        <w:tc>
          <w:tcPr>
            <w:tcW w:w="1275" w:type="dxa"/>
          </w:tcPr>
          <w:p w14:paraId="01C7A39C" w14:textId="77777777" w:rsidR="00785475" w:rsidRDefault="00785475" w:rsidP="00C07361"/>
        </w:tc>
        <w:tc>
          <w:tcPr>
            <w:tcW w:w="1129" w:type="dxa"/>
          </w:tcPr>
          <w:p w14:paraId="62DC5928" w14:textId="77777777" w:rsidR="00785475" w:rsidRDefault="00785475" w:rsidP="00C07361"/>
        </w:tc>
      </w:tr>
    </w:tbl>
    <w:p w14:paraId="16184129" w14:textId="77777777" w:rsidR="00785475" w:rsidRDefault="00785475" w:rsidP="004F7538">
      <w:pPr>
        <w:pStyle w:val="Titre2"/>
      </w:pPr>
      <w:r w:rsidRPr="00153C8B">
        <w:t>2: Mental health</w:t>
      </w:r>
    </w:p>
    <w:p w14:paraId="7E2DE21E" w14:textId="77777777" w:rsidR="00785475" w:rsidRPr="00410AA6" w:rsidRDefault="00785475" w:rsidP="00785475">
      <w:r w:rsidRPr="00410AA6">
        <w:t>Mental health is a state of well-being in which a person manages to overcome life's problems, be productive and relate well to others.</w:t>
      </w:r>
    </w:p>
    <w:p w14:paraId="190E7E21" w14:textId="7D60D51C" w:rsidR="00785475" w:rsidRDefault="00785475" w:rsidP="00785475">
      <w:r w:rsidRPr="00410AA6">
        <w:t xml:space="preserve">In the field of mental health, I would like to be more informed about: </w:t>
      </w:r>
    </w:p>
    <w:tbl>
      <w:tblPr>
        <w:tblStyle w:val="Grilledutableau"/>
        <w:tblW w:w="0" w:type="auto"/>
        <w:tblLook w:val="04A0" w:firstRow="1" w:lastRow="0" w:firstColumn="1" w:lastColumn="0" w:noHBand="0" w:noVBand="1"/>
      </w:tblPr>
      <w:tblGrid>
        <w:gridCol w:w="4248"/>
        <w:gridCol w:w="1134"/>
        <w:gridCol w:w="1276"/>
        <w:gridCol w:w="1275"/>
        <w:gridCol w:w="1129"/>
      </w:tblGrid>
      <w:tr w:rsidR="00785475" w:rsidRPr="00D547C5" w14:paraId="3C0DB037" w14:textId="77777777" w:rsidTr="00C07361">
        <w:tc>
          <w:tcPr>
            <w:tcW w:w="4248" w:type="dxa"/>
          </w:tcPr>
          <w:p w14:paraId="5C096F6F" w14:textId="77777777" w:rsidR="00785475" w:rsidRPr="00D547C5" w:rsidRDefault="00785475" w:rsidP="00D547C5">
            <w:pPr>
              <w:jc w:val="center"/>
              <w:rPr>
                <w:b/>
                <w:bCs/>
              </w:rPr>
            </w:pPr>
          </w:p>
        </w:tc>
        <w:tc>
          <w:tcPr>
            <w:tcW w:w="1134" w:type="dxa"/>
          </w:tcPr>
          <w:p w14:paraId="7104DF0C" w14:textId="77777777" w:rsidR="00785475" w:rsidRPr="00D547C5" w:rsidRDefault="00785475" w:rsidP="00D547C5">
            <w:pPr>
              <w:jc w:val="center"/>
              <w:rPr>
                <w:b/>
                <w:bCs/>
              </w:rPr>
            </w:pPr>
            <w:r w:rsidRPr="00D547C5">
              <w:rPr>
                <w:b/>
                <w:bCs/>
              </w:rPr>
              <w:t>No</w:t>
            </w:r>
          </w:p>
        </w:tc>
        <w:tc>
          <w:tcPr>
            <w:tcW w:w="1276" w:type="dxa"/>
          </w:tcPr>
          <w:p w14:paraId="62EDB483" w14:textId="77777777" w:rsidR="00785475" w:rsidRPr="00D547C5" w:rsidRDefault="00785475" w:rsidP="00D547C5">
            <w:pPr>
              <w:jc w:val="center"/>
              <w:rPr>
                <w:b/>
                <w:bCs/>
              </w:rPr>
            </w:pPr>
            <w:r w:rsidRPr="00D547C5">
              <w:rPr>
                <w:b/>
                <w:bCs/>
              </w:rPr>
              <w:t>Rather no</w:t>
            </w:r>
          </w:p>
        </w:tc>
        <w:tc>
          <w:tcPr>
            <w:tcW w:w="1275" w:type="dxa"/>
          </w:tcPr>
          <w:p w14:paraId="5432E7AC" w14:textId="77777777" w:rsidR="00785475" w:rsidRPr="00D547C5" w:rsidRDefault="00785475" w:rsidP="00D547C5">
            <w:pPr>
              <w:jc w:val="center"/>
              <w:rPr>
                <w:b/>
                <w:bCs/>
              </w:rPr>
            </w:pPr>
            <w:r w:rsidRPr="00D547C5">
              <w:rPr>
                <w:b/>
                <w:bCs/>
              </w:rPr>
              <w:t>Rather yes</w:t>
            </w:r>
          </w:p>
        </w:tc>
        <w:tc>
          <w:tcPr>
            <w:tcW w:w="1129" w:type="dxa"/>
          </w:tcPr>
          <w:p w14:paraId="3FEE8268" w14:textId="77777777" w:rsidR="00785475" w:rsidRPr="00D547C5" w:rsidRDefault="00785475" w:rsidP="00D547C5">
            <w:pPr>
              <w:jc w:val="center"/>
              <w:rPr>
                <w:b/>
                <w:bCs/>
              </w:rPr>
            </w:pPr>
            <w:r w:rsidRPr="00D547C5">
              <w:rPr>
                <w:b/>
                <w:bCs/>
              </w:rPr>
              <w:t>Yes</w:t>
            </w:r>
          </w:p>
        </w:tc>
      </w:tr>
      <w:tr w:rsidR="00785475" w14:paraId="1B5CDA8A" w14:textId="77777777" w:rsidTr="00411E01">
        <w:trPr>
          <w:trHeight w:val="634"/>
        </w:trPr>
        <w:tc>
          <w:tcPr>
            <w:tcW w:w="4248" w:type="dxa"/>
          </w:tcPr>
          <w:p w14:paraId="133E55A1" w14:textId="299B36F7" w:rsidR="00785475" w:rsidRDefault="00785475" w:rsidP="00C07361">
            <w:r w:rsidRPr="00410AA6">
              <w:t>The importance of having social or friendly relationships and their benefits on our health</w:t>
            </w:r>
          </w:p>
        </w:tc>
        <w:tc>
          <w:tcPr>
            <w:tcW w:w="1134" w:type="dxa"/>
          </w:tcPr>
          <w:p w14:paraId="5967AAD9" w14:textId="77777777" w:rsidR="00785475" w:rsidRDefault="00785475" w:rsidP="00C07361"/>
        </w:tc>
        <w:tc>
          <w:tcPr>
            <w:tcW w:w="1276" w:type="dxa"/>
          </w:tcPr>
          <w:p w14:paraId="79122ADC" w14:textId="77777777" w:rsidR="00785475" w:rsidRDefault="00785475" w:rsidP="00C07361"/>
        </w:tc>
        <w:tc>
          <w:tcPr>
            <w:tcW w:w="1275" w:type="dxa"/>
          </w:tcPr>
          <w:p w14:paraId="49032691" w14:textId="77777777" w:rsidR="00785475" w:rsidRDefault="00785475" w:rsidP="00C07361"/>
        </w:tc>
        <w:tc>
          <w:tcPr>
            <w:tcW w:w="1129" w:type="dxa"/>
          </w:tcPr>
          <w:p w14:paraId="18EB710E" w14:textId="77777777" w:rsidR="00785475" w:rsidRDefault="00785475" w:rsidP="00C07361"/>
        </w:tc>
      </w:tr>
      <w:tr w:rsidR="00411E01" w14:paraId="4C2A4DAE" w14:textId="77777777" w:rsidTr="00C07361">
        <w:tc>
          <w:tcPr>
            <w:tcW w:w="4248" w:type="dxa"/>
          </w:tcPr>
          <w:p w14:paraId="36570D5A" w14:textId="3DB6FB36" w:rsidR="00411E01" w:rsidRPr="00411E01" w:rsidRDefault="00411E01" w:rsidP="00C07361">
            <w:pPr>
              <w:rPr>
                <w:color w:val="000000" w:themeColor="text1"/>
              </w:rPr>
            </w:pPr>
            <w:r w:rsidRPr="00411E01">
              <w:rPr>
                <w:color w:val="000000" w:themeColor="text1"/>
              </w:rPr>
              <w:t>Stress and pressure management</w:t>
            </w:r>
          </w:p>
        </w:tc>
        <w:tc>
          <w:tcPr>
            <w:tcW w:w="1134" w:type="dxa"/>
          </w:tcPr>
          <w:p w14:paraId="44A80F62" w14:textId="77777777" w:rsidR="00411E01" w:rsidRDefault="00411E01" w:rsidP="00C07361"/>
        </w:tc>
        <w:tc>
          <w:tcPr>
            <w:tcW w:w="1276" w:type="dxa"/>
          </w:tcPr>
          <w:p w14:paraId="7E630CB2" w14:textId="77777777" w:rsidR="00411E01" w:rsidRDefault="00411E01" w:rsidP="00C07361"/>
        </w:tc>
        <w:tc>
          <w:tcPr>
            <w:tcW w:w="1275" w:type="dxa"/>
          </w:tcPr>
          <w:p w14:paraId="38EB10A9" w14:textId="77777777" w:rsidR="00411E01" w:rsidRDefault="00411E01" w:rsidP="00C07361"/>
        </w:tc>
        <w:tc>
          <w:tcPr>
            <w:tcW w:w="1129" w:type="dxa"/>
          </w:tcPr>
          <w:p w14:paraId="2CEAF0F2" w14:textId="77777777" w:rsidR="00411E01" w:rsidRDefault="00411E01" w:rsidP="00C07361"/>
        </w:tc>
      </w:tr>
      <w:tr w:rsidR="00785475" w14:paraId="677D3E37" w14:textId="77777777" w:rsidTr="00C07361">
        <w:tc>
          <w:tcPr>
            <w:tcW w:w="4248" w:type="dxa"/>
          </w:tcPr>
          <w:p w14:paraId="1A5E0F84" w14:textId="66DDAE60" w:rsidR="00785475" w:rsidRDefault="00785475" w:rsidP="00C07361">
            <w:r w:rsidRPr="00410AA6">
              <w:t xml:space="preserve">The </w:t>
            </w:r>
            <w:r w:rsidR="009F20AA">
              <w:t>n</w:t>
            </w:r>
            <w:r w:rsidRPr="00410AA6">
              <w:t xml:space="preserve">ormal </w:t>
            </w:r>
            <w:r w:rsidR="009F20AA">
              <w:t>mood f</w:t>
            </w:r>
            <w:r w:rsidRPr="00410AA6">
              <w:t xml:space="preserve">luctuation and </w:t>
            </w:r>
            <w:r w:rsidR="009F20AA">
              <w:t>w</w:t>
            </w:r>
            <w:r w:rsidRPr="00410AA6">
              <w:t xml:space="preserve">hen to </w:t>
            </w:r>
            <w:r w:rsidR="009F20AA">
              <w:t>w</w:t>
            </w:r>
            <w:r w:rsidRPr="00410AA6">
              <w:t>orry</w:t>
            </w:r>
          </w:p>
        </w:tc>
        <w:tc>
          <w:tcPr>
            <w:tcW w:w="1134" w:type="dxa"/>
          </w:tcPr>
          <w:p w14:paraId="25860E0D" w14:textId="77777777" w:rsidR="00785475" w:rsidRDefault="00785475" w:rsidP="00C07361"/>
        </w:tc>
        <w:tc>
          <w:tcPr>
            <w:tcW w:w="1276" w:type="dxa"/>
          </w:tcPr>
          <w:p w14:paraId="22D5CD0F" w14:textId="77777777" w:rsidR="00785475" w:rsidRDefault="00785475" w:rsidP="00C07361"/>
        </w:tc>
        <w:tc>
          <w:tcPr>
            <w:tcW w:w="1275" w:type="dxa"/>
          </w:tcPr>
          <w:p w14:paraId="7F288519" w14:textId="77777777" w:rsidR="00785475" w:rsidRDefault="00785475" w:rsidP="00C07361"/>
        </w:tc>
        <w:tc>
          <w:tcPr>
            <w:tcW w:w="1129" w:type="dxa"/>
          </w:tcPr>
          <w:p w14:paraId="50870951" w14:textId="77777777" w:rsidR="00785475" w:rsidRDefault="00785475" w:rsidP="00C07361"/>
        </w:tc>
      </w:tr>
      <w:tr w:rsidR="00785475" w14:paraId="2F5B1F23" w14:textId="77777777" w:rsidTr="00C07361">
        <w:tc>
          <w:tcPr>
            <w:tcW w:w="4248" w:type="dxa"/>
          </w:tcPr>
          <w:p w14:paraId="12FB722C" w14:textId="4526F52E" w:rsidR="00785475" w:rsidRDefault="00785475" w:rsidP="00C07361">
            <w:r w:rsidRPr="00410AA6">
              <w:lastRenderedPageBreak/>
              <w:t>Mental illnesses (depression, post-traumatic stress, bipolarity, schizophrenia, etc.)</w:t>
            </w:r>
          </w:p>
        </w:tc>
        <w:tc>
          <w:tcPr>
            <w:tcW w:w="1134" w:type="dxa"/>
          </w:tcPr>
          <w:p w14:paraId="5357BBFA" w14:textId="77777777" w:rsidR="00785475" w:rsidRDefault="00785475" w:rsidP="00C07361"/>
        </w:tc>
        <w:tc>
          <w:tcPr>
            <w:tcW w:w="1276" w:type="dxa"/>
          </w:tcPr>
          <w:p w14:paraId="67D35649" w14:textId="77777777" w:rsidR="00785475" w:rsidRDefault="00785475" w:rsidP="00C07361"/>
        </w:tc>
        <w:tc>
          <w:tcPr>
            <w:tcW w:w="1275" w:type="dxa"/>
          </w:tcPr>
          <w:p w14:paraId="31A22103" w14:textId="77777777" w:rsidR="00785475" w:rsidRDefault="00785475" w:rsidP="00C07361"/>
        </w:tc>
        <w:tc>
          <w:tcPr>
            <w:tcW w:w="1129" w:type="dxa"/>
          </w:tcPr>
          <w:p w14:paraId="33D9388C" w14:textId="77777777" w:rsidR="00785475" w:rsidRDefault="00785475" w:rsidP="00C07361"/>
        </w:tc>
      </w:tr>
      <w:tr w:rsidR="00785475" w14:paraId="51A0DD79" w14:textId="77777777" w:rsidTr="00C07361">
        <w:tc>
          <w:tcPr>
            <w:tcW w:w="4248" w:type="dxa"/>
          </w:tcPr>
          <w:p w14:paraId="352EEE35" w14:textId="0298B3B7" w:rsidR="00785475" w:rsidRDefault="00785475" w:rsidP="00C07361">
            <w:r w:rsidRPr="00410AA6">
              <w:t>Treatment of mental illnesses</w:t>
            </w:r>
          </w:p>
        </w:tc>
        <w:tc>
          <w:tcPr>
            <w:tcW w:w="1134" w:type="dxa"/>
          </w:tcPr>
          <w:p w14:paraId="64753E65" w14:textId="77777777" w:rsidR="00785475" w:rsidRDefault="00785475" w:rsidP="00C07361"/>
        </w:tc>
        <w:tc>
          <w:tcPr>
            <w:tcW w:w="1276" w:type="dxa"/>
          </w:tcPr>
          <w:p w14:paraId="00E78C0D" w14:textId="77777777" w:rsidR="00785475" w:rsidRDefault="00785475" w:rsidP="00C07361"/>
        </w:tc>
        <w:tc>
          <w:tcPr>
            <w:tcW w:w="1275" w:type="dxa"/>
          </w:tcPr>
          <w:p w14:paraId="4DF47CA7" w14:textId="77777777" w:rsidR="00785475" w:rsidRDefault="00785475" w:rsidP="00C07361"/>
        </w:tc>
        <w:tc>
          <w:tcPr>
            <w:tcW w:w="1129" w:type="dxa"/>
          </w:tcPr>
          <w:p w14:paraId="375EF9C5" w14:textId="77777777" w:rsidR="00785475" w:rsidRDefault="00785475" w:rsidP="00C07361"/>
        </w:tc>
      </w:tr>
      <w:tr w:rsidR="00785475" w14:paraId="04166DA3" w14:textId="77777777" w:rsidTr="00C07361">
        <w:tc>
          <w:tcPr>
            <w:tcW w:w="4248" w:type="dxa"/>
          </w:tcPr>
          <w:p w14:paraId="4ACC274D" w14:textId="4EFD2B17" w:rsidR="00785475" w:rsidRPr="00410AA6" w:rsidRDefault="00785475" w:rsidP="00C07361">
            <w:r w:rsidRPr="00410AA6">
              <w:t xml:space="preserve">The prevention of mental illnesses (detecting the warning signs, knowing the </w:t>
            </w:r>
            <w:r w:rsidR="009F20AA">
              <w:t xml:space="preserve">available </w:t>
            </w:r>
            <w:r w:rsidRPr="00410AA6">
              <w:t>resources, etc.)</w:t>
            </w:r>
          </w:p>
        </w:tc>
        <w:tc>
          <w:tcPr>
            <w:tcW w:w="1134" w:type="dxa"/>
          </w:tcPr>
          <w:p w14:paraId="150C8A2B" w14:textId="77777777" w:rsidR="00785475" w:rsidRDefault="00785475" w:rsidP="00C07361"/>
        </w:tc>
        <w:tc>
          <w:tcPr>
            <w:tcW w:w="1276" w:type="dxa"/>
          </w:tcPr>
          <w:p w14:paraId="1D1D5B41" w14:textId="77777777" w:rsidR="00785475" w:rsidRDefault="00785475" w:rsidP="00C07361"/>
        </w:tc>
        <w:tc>
          <w:tcPr>
            <w:tcW w:w="1275" w:type="dxa"/>
          </w:tcPr>
          <w:p w14:paraId="0A4298F8" w14:textId="77777777" w:rsidR="00785475" w:rsidRDefault="00785475" w:rsidP="00C07361"/>
        </w:tc>
        <w:tc>
          <w:tcPr>
            <w:tcW w:w="1129" w:type="dxa"/>
          </w:tcPr>
          <w:p w14:paraId="37F31918" w14:textId="77777777" w:rsidR="00785475" w:rsidRDefault="00785475" w:rsidP="00C07361"/>
        </w:tc>
      </w:tr>
    </w:tbl>
    <w:p w14:paraId="7E3E334F" w14:textId="77777777" w:rsidR="00785475" w:rsidRDefault="00785475" w:rsidP="004F7538">
      <w:pPr>
        <w:pStyle w:val="Titre2"/>
      </w:pPr>
      <w:r w:rsidRPr="00153C8B">
        <w:t>3: Addictions</w:t>
      </w:r>
    </w:p>
    <w:p w14:paraId="380674A8" w14:textId="77777777" w:rsidR="00785475" w:rsidRPr="00410AA6" w:rsidRDefault="00785475" w:rsidP="00785475">
      <w:r w:rsidRPr="00410AA6">
        <w:t>I love you a little, a lot, passionately... madly? According to the WHO, addiction is a state of short- or long-term dependence on substances (alcohol, tobacco, etc.) or behaviors (games, screens, etc.).</w:t>
      </w:r>
    </w:p>
    <w:p w14:paraId="4F255A37" w14:textId="2CECB852" w:rsidR="00785475" w:rsidRDefault="00785475" w:rsidP="00785475">
      <w:r w:rsidRPr="00410AA6">
        <w:t>In the field of addictions, I would like to be more informed about:</w:t>
      </w:r>
    </w:p>
    <w:tbl>
      <w:tblPr>
        <w:tblStyle w:val="Grilledutableau"/>
        <w:tblW w:w="0" w:type="auto"/>
        <w:tblLook w:val="04A0" w:firstRow="1" w:lastRow="0" w:firstColumn="1" w:lastColumn="0" w:noHBand="0" w:noVBand="1"/>
      </w:tblPr>
      <w:tblGrid>
        <w:gridCol w:w="4248"/>
        <w:gridCol w:w="1134"/>
        <w:gridCol w:w="1276"/>
        <w:gridCol w:w="1275"/>
        <w:gridCol w:w="1129"/>
      </w:tblGrid>
      <w:tr w:rsidR="00785475" w:rsidRPr="00032A34" w14:paraId="6B4F0B23" w14:textId="77777777" w:rsidTr="00C07361">
        <w:tc>
          <w:tcPr>
            <w:tcW w:w="4248" w:type="dxa"/>
          </w:tcPr>
          <w:p w14:paraId="6702D129" w14:textId="77777777" w:rsidR="00785475" w:rsidRPr="00032A34" w:rsidRDefault="00785475" w:rsidP="00032A34">
            <w:pPr>
              <w:jc w:val="center"/>
              <w:rPr>
                <w:b/>
                <w:bCs/>
              </w:rPr>
            </w:pPr>
          </w:p>
        </w:tc>
        <w:tc>
          <w:tcPr>
            <w:tcW w:w="1134" w:type="dxa"/>
          </w:tcPr>
          <w:p w14:paraId="721F0249" w14:textId="77777777" w:rsidR="00785475" w:rsidRPr="00032A34" w:rsidRDefault="00785475" w:rsidP="00032A34">
            <w:pPr>
              <w:jc w:val="center"/>
              <w:rPr>
                <w:b/>
                <w:bCs/>
              </w:rPr>
            </w:pPr>
            <w:r w:rsidRPr="00032A34">
              <w:rPr>
                <w:b/>
                <w:bCs/>
              </w:rPr>
              <w:t>No</w:t>
            </w:r>
          </w:p>
        </w:tc>
        <w:tc>
          <w:tcPr>
            <w:tcW w:w="1276" w:type="dxa"/>
          </w:tcPr>
          <w:p w14:paraId="2AA7960B" w14:textId="77777777" w:rsidR="00785475" w:rsidRPr="00032A34" w:rsidRDefault="00785475" w:rsidP="00032A34">
            <w:pPr>
              <w:jc w:val="center"/>
              <w:rPr>
                <w:b/>
                <w:bCs/>
              </w:rPr>
            </w:pPr>
            <w:r w:rsidRPr="00032A34">
              <w:rPr>
                <w:b/>
                <w:bCs/>
              </w:rPr>
              <w:t>Rather no</w:t>
            </w:r>
          </w:p>
        </w:tc>
        <w:tc>
          <w:tcPr>
            <w:tcW w:w="1275" w:type="dxa"/>
          </w:tcPr>
          <w:p w14:paraId="7A33F0A5" w14:textId="77777777" w:rsidR="00785475" w:rsidRPr="00032A34" w:rsidRDefault="00785475" w:rsidP="00032A34">
            <w:pPr>
              <w:jc w:val="center"/>
              <w:rPr>
                <w:b/>
                <w:bCs/>
              </w:rPr>
            </w:pPr>
            <w:r w:rsidRPr="00032A34">
              <w:rPr>
                <w:b/>
                <w:bCs/>
              </w:rPr>
              <w:t>Rather yes</w:t>
            </w:r>
          </w:p>
        </w:tc>
        <w:tc>
          <w:tcPr>
            <w:tcW w:w="1129" w:type="dxa"/>
          </w:tcPr>
          <w:p w14:paraId="35A3E32D" w14:textId="77777777" w:rsidR="00785475" w:rsidRPr="00032A34" w:rsidRDefault="00785475" w:rsidP="00032A34">
            <w:pPr>
              <w:jc w:val="center"/>
              <w:rPr>
                <w:b/>
                <w:bCs/>
              </w:rPr>
            </w:pPr>
            <w:r w:rsidRPr="00032A34">
              <w:rPr>
                <w:b/>
                <w:bCs/>
              </w:rPr>
              <w:t>Yes</w:t>
            </w:r>
          </w:p>
        </w:tc>
      </w:tr>
      <w:tr w:rsidR="00785475" w14:paraId="7FCDC27F" w14:textId="77777777" w:rsidTr="00C07361">
        <w:tc>
          <w:tcPr>
            <w:tcW w:w="4248" w:type="dxa"/>
          </w:tcPr>
          <w:p w14:paraId="77139376" w14:textId="73388C3C" w:rsidR="00785475" w:rsidRDefault="00785475" w:rsidP="00C07361">
            <w:r w:rsidRPr="00410AA6">
              <w:t>The risks associated with excessive alcohol consumption</w:t>
            </w:r>
          </w:p>
        </w:tc>
        <w:tc>
          <w:tcPr>
            <w:tcW w:w="1134" w:type="dxa"/>
          </w:tcPr>
          <w:p w14:paraId="450D1C97" w14:textId="77777777" w:rsidR="00785475" w:rsidRDefault="00785475" w:rsidP="00C07361"/>
        </w:tc>
        <w:tc>
          <w:tcPr>
            <w:tcW w:w="1276" w:type="dxa"/>
          </w:tcPr>
          <w:p w14:paraId="230E96F6" w14:textId="77777777" w:rsidR="00785475" w:rsidRDefault="00785475" w:rsidP="00C07361"/>
        </w:tc>
        <w:tc>
          <w:tcPr>
            <w:tcW w:w="1275" w:type="dxa"/>
          </w:tcPr>
          <w:p w14:paraId="01C22780" w14:textId="77777777" w:rsidR="00785475" w:rsidRDefault="00785475" w:rsidP="00C07361"/>
        </w:tc>
        <w:tc>
          <w:tcPr>
            <w:tcW w:w="1129" w:type="dxa"/>
          </w:tcPr>
          <w:p w14:paraId="1071FB98" w14:textId="77777777" w:rsidR="00785475" w:rsidRDefault="00785475" w:rsidP="00C07361"/>
        </w:tc>
      </w:tr>
      <w:tr w:rsidR="00785475" w14:paraId="4F540BF9" w14:textId="77777777" w:rsidTr="00C07361">
        <w:tc>
          <w:tcPr>
            <w:tcW w:w="4248" w:type="dxa"/>
          </w:tcPr>
          <w:p w14:paraId="32E295BD" w14:textId="702915DC" w:rsidR="00785475" w:rsidRDefault="00785475" w:rsidP="00C07361">
            <w:r w:rsidRPr="00410AA6">
              <w:t>The risks associated with excessive tobacco consumption (cigarettes, electronic cigarettes)</w:t>
            </w:r>
          </w:p>
        </w:tc>
        <w:tc>
          <w:tcPr>
            <w:tcW w:w="1134" w:type="dxa"/>
          </w:tcPr>
          <w:p w14:paraId="39974BA0" w14:textId="77777777" w:rsidR="00785475" w:rsidRDefault="00785475" w:rsidP="00C07361"/>
        </w:tc>
        <w:tc>
          <w:tcPr>
            <w:tcW w:w="1276" w:type="dxa"/>
          </w:tcPr>
          <w:p w14:paraId="7C3D1C67" w14:textId="77777777" w:rsidR="00785475" w:rsidRDefault="00785475" w:rsidP="00C07361"/>
        </w:tc>
        <w:tc>
          <w:tcPr>
            <w:tcW w:w="1275" w:type="dxa"/>
          </w:tcPr>
          <w:p w14:paraId="4F778F1B" w14:textId="77777777" w:rsidR="00785475" w:rsidRDefault="00785475" w:rsidP="00C07361"/>
        </w:tc>
        <w:tc>
          <w:tcPr>
            <w:tcW w:w="1129" w:type="dxa"/>
          </w:tcPr>
          <w:p w14:paraId="38B9EA08" w14:textId="77777777" w:rsidR="00785475" w:rsidRDefault="00785475" w:rsidP="00C07361"/>
        </w:tc>
      </w:tr>
      <w:tr w:rsidR="00785475" w14:paraId="6CEAA61F" w14:textId="77777777" w:rsidTr="00C07361">
        <w:tc>
          <w:tcPr>
            <w:tcW w:w="4248" w:type="dxa"/>
          </w:tcPr>
          <w:p w14:paraId="790AD5E2" w14:textId="5B68C89D" w:rsidR="00785475" w:rsidRDefault="00785475" w:rsidP="00C07361">
            <w:r w:rsidRPr="00410AA6">
              <w:t>The risks associated with the excessive consumption of other substances (cannabis, cocaine, LSD, etc.)</w:t>
            </w:r>
          </w:p>
        </w:tc>
        <w:tc>
          <w:tcPr>
            <w:tcW w:w="1134" w:type="dxa"/>
          </w:tcPr>
          <w:p w14:paraId="2FBC25D4" w14:textId="77777777" w:rsidR="00785475" w:rsidRDefault="00785475" w:rsidP="00C07361"/>
        </w:tc>
        <w:tc>
          <w:tcPr>
            <w:tcW w:w="1276" w:type="dxa"/>
          </w:tcPr>
          <w:p w14:paraId="6004110D" w14:textId="77777777" w:rsidR="00785475" w:rsidRDefault="00785475" w:rsidP="00C07361"/>
        </w:tc>
        <w:tc>
          <w:tcPr>
            <w:tcW w:w="1275" w:type="dxa"/>
          </w:tcPr>
          <w:p w14:paraId="170F142A" w14:textId="77777777" w:rsidR="00785475" w:rsidRDefault="00785475" w:rsidP="00C07361"/>
        </w:tc>
        <w:tc>
          <w:tcPr>
            <w:tcW w:w="1129" w:type="dxa"/>
          </w:tcPr>
          <w:p w14:paraId="38854D13" w14:textId="77777777" w:rsidR="00785475" w:rsidRDefault="00785475" w:rsidP="00C07361"/>
        </w:tc>
      </w:tr>
      <w:tr w:rsidR="00785475" w14:paraId="3D63CBBC" w14:textId="77777777" w:rsidTr="00C07361">
        <w:tc>
          <w:tcPr>
            <w:tcW w:w="4248" w:type="dxa"/>
          </w:tcPr>
          <w:p w14:paraId="2501A555" w14:textId="1C499378" w:rsidR="00785475" w:rsidRDefault="00785475" w:rsidP="00C07361">
            <w:r w:rsidRPr="00410AA6">
              <w:t>The risks associated with excessive use of screens (phones, game consoles, etc.)</w:t>
            </w:r>
          </w:p>
        </w:tc>
        <w:tc>
          <w:tcPr>
            <w:tcW w:w="1134" w:type="dxa"/>
          </w:tcPr>
          <w:p w14:paraId="4B3066FA" w14:textId="77777777" w:rsidR="00785475" w:rsidRDefault="00785475" w:rsidP="00C07361"/>
        </w:tc>
        <w:tc>
          <w:tcPr>
            <w:tcW w:w="1276" w:type="dxa"/>
          </w:tcPr>
          <w:p w14:paraId="1AEB5389" w14:textId="77777777" w:rsidR="00785475" w:rsidRDefault="00785475" w:rsidP="00C07361"/>
        </w:tc>
        <w:tc>
          <w:tcPr>
            <w:tcW w:w="1275" w:type="dxa"/>
          </w:tcPr>
          <w:p w14:paraId="50F06E4F" w14:textId="77777777" w:rsidR="00785475" w:rsidRDefault="00785475" w:rsidP="00C07361"/>
        </w:tc>
        <w:tc>
          <w:tcPr>
            <w:tcW w:w="1129" w:type="dxa"/>
          </w:tcPr>
          <w:p w14:paraId="32C4A7BD" w14:textId="77777777" w:rsidR="00785475" w:rsidRDefault="00785475" w:rsidP="00C07361"/>
        </w:tc>
      </w:tr>
    </w:tbl>
    <w:p w14:paraId="17556E32" w14:textId="77777777" w:rsidR="00785475" w:rsidRDefault="00785475" w:rsidP="004F7538">
      <w:pPr>
        <w:pStyle w:val="Titre2"/>
      </w:pPr>
      <w:r w:rsidRPr="000C5BD1">
        <w:t>4: Safety and risk taking</w:t>
      </w:r>
    </w:p>
    <w:p w14:paraId="42305DAA" w14:textId="746BAF31" w:rsidR="00785475" w:rsidRPr="00032A34" w:rsidRDefault="00785475" w:rsidP="00785475">
      <w:pPr>
        <w:rPr>
          <w:b/>
          <w:bCs/>
        </w:rPr>
      </w:pPr>
      <w:r w:rsidRPr="00410AA6">
        <w:t>This theme concerns our behavior when we are perpetrators, witnesses or victims of dangerous situations, both for ourselves and for others. This theme does not address the risks related to addictions and sexuality which are covered in other sections.</w:t>
      </w:r>
    </w:p>
    <w:p w14:paraId="39A7985F" w14:textId="622CE2AF" w:rsidR="00785475" w:rsidRDefault="00785475" w:rsidP="00785475">
      <w:r w:rsidRPr="00410AA6">
        <w:t xml:space="preserve">In the field of safety and risk-taking, I would like to be more informed about: </w:t>
      </w:r>
    </w:p>
    <w:tbl>
      <w:tblPr>
        <w:tblStyle w:val="Grilledutableau"/>
        <w:tblW w:w="0" w:type="auto"/>
        <w:tblLook w:val="04A0" w:firstRow="1" w:lastRow="0" w:firstColumn="1" w:lastColumn="0" w:noHBand="0" w:noVBand="1"/>
      </w:tblPr>
      <w:tblGrid>
        <w:gridCol w:w="4248"/>
        <w:gridCol w:w="1134"/>
        <w:gridCol w:w="1276"/>
        <w:gridCol w:w="1275"/>
        <w:gridCol w:w="1129"/>
      </w:tblGrid>
      <w:tr w:rsidR="00785475" w:rsidRPr="00032A34" w14:paraId="48345BBB" w14:textId="77777777" w:rsidTr="00C07361">
        <w:tc>
          <w:tcPr>
            <w:tcW w:w="4248" w:type="dxa"/>
          </w:tcPr>
          <w:p w14:paraId="6D8D5A09" w14:textId="77777777" w:rsidR="00785475" w:rsidRPr="00032A34" w:rsidRDefault="00785475" w:rsidP="00032A34">
            <w:pPr>
              <w:jc w:val="center"/>
              <w:rPr>
                <w:b/>
                <w:bCs/>
              </w:rPr>
            </w:pPr>
          </w:p>
        </w:tc>
        <w:tc>
          <w:tcPr>
            <w:tcW w:w="1134" w:type="dxa"/>
          </w:tcPr>
          <w:p w14:paraId="62C41031" w14:textId="77777777" w:rsidR="00785475" w:rsidRPr="00032A34" w:rsidRDefault="00785475" w:rsidP="00032A34">
            <w:pPr>
              <w:jc w:val="center"/>
              <w:rPr>
                <w:b/>
                <w:bCs/>
              </w:rPr>
            </w:pPr>
            <w:r w:rsidRPr="00032A34">
              <w:rPr>
                <w:b/>
                <w:bCs/>
              </w:rPr>
              <w:t>No</w:t>
            </w:r>
          </w:p>
        </w:tc>
        <w:tc>
          <w:tcPr>
            <w:tcW w:w="1276" w:type="dxa"/>
          </w:tcPr>
          <w:p w14:paraId="16AE0A7C" w14:textId="77777777" w:rsidR="00785475" w:rsidRPr="00032A34" w:rsidRDefault="00785475" w:rsidP="00032A34">
            <w:pPr>
              <w:jc w:val="center"/>
              <w:rPr>
                <w:b/>
                <w:bCs/>
              </w:rPr>
            </w:pPr>
            <w:r w:rsidRPr="00032A34">
              <w:rPr>
                <w:b/>
                <w:bCs/>
              </w:rPr>
              <w:t>Rather no</w:t>
            </w:r>
          </w:p>
        </w:tc>
        <w:tc>
          <w:tcPr>
            <w:tcW w:w="1275" w:type="dxa"/>
          </w:tcPr>
          <w:p w14:paraId="2DD4F2FE" w14:textId="77777777" w:rsidR="00785475" w:rsidRPr="00032A34" w:rsidRDefault="00785475" w:rsidP="00032A34">
            <w:pPr>
              <w:jc w:val="center"/>
              <w:rPr>
                <w:b/>
                <w:bCs/>
              </w:rPr>
            </w:pPr>
            <w:r w:rsidRPr="00032A34">
              <w:rPr>
                <w:b/>
                <w:bCs/>
              </w:rPr>
              <w:t>Rather yes</w:t>
            </w:r>
          </w:p>
        </w:tc>
        <w:tc>
          <w:tcPr>
            <w:tcW w:w="1129" w:type="dxa"/>
          </w:tcPr>
          <w:p w14:paraId="5D7AB9BC" w14:textId="77777777" w:rsidR="00785475" w:rsidRPr="00032A34" w:rsidRDefault="00785475" w:rsidP="00032A34">
            <w:pPr>
              <w:jc w:val="center"/>
              <w:rPr>
                <w:b/>
                <w:bCs/>
              </w:rPr>
            </w:pPr>
            <w:r w:rsidRPr="00032A34">
              <w:rPr>
                <w:b/>
                <w:bCs/>
              </w:rPr>
              <w:t>Yes</w:t>
            </w:r>
          </w:p>
        </w:tc>
      </w:tr>
      <w:tr w:rsidR="00785475" w14:paraId="1C9BA9D4" w14:textId="77777777" w:rsidTr="00C07361">
        <w:tc>
          <w:tcPr>
            <w:tcW w:w="4248" w:type="dxa"/>
          </w:tcPr>
          <w:p w14:paraId="4642C0CB" w14:textId="72B0B944" w:rsidR="00785475" w:rsidRDefault="00785475" w:rsidP="00C07361">
            <w:r w:rsidRPr="00410AA6">
              <w:t>Cap</w:t>
            </w:r>
            <w:r w:rsidR="009F20AA">
              <w:t>able</w:t>
            </w:r>
            <w:r w:rsidRPr="00410AA6">
              <w:t xml:space="preserve"> or no</w:t>
            </w:r>
            <w:r w:rsidR="009F20AA">
              <w:t>t</w:t>
            </w:r>
            <w:r w:rsidRPr="00410AA6">
              <w:t xml:space="preserve"> cap</w:t>
            </w:r>
            <w:r w:rsidR="009F20AA">
              <w:t>ab</w:t>
            </w:r>
            <w:r w:rsidR="005432C0">
              <w:t>le</w:t>
            </w:r>
            <w:r w:rsidRPr="00410AA6">
              <w:t xml:space="preserve"> challenges</w:t>
            </w:r>
          </w:p>
        </w:tc>
        <w:tc>
          <w:tcPr>
            <w:tcW w:w="1134" w:type="dxa"/>
          </w:tcPr>
          <w:p w14:paraId="09EB037E" w14:textId="77777777" w:rsidR="00785475" w:rsidRDefault="00785475" w:rsidP="00C07361"/>
        </w:tc>
        <w:tc>
          <w:tcPr>
            <w:tcW w:w="1276" w:type="dxa"/>
          </w:tcPr>
          <w:p w14:paraId="17F1A0CA" w14:textId="77777777" w:rsidR="00785475" w:rsidRDefault="00785475" w:rsidP="00C07361"/>
        </w:tc>
        <w:tc>
          <w:tcPr>
            <w:tcW w:w="1275" w:type="dxa"/>
          </w:tcPr>
          <w:p w14:paraId="2BB218B6" w14:textId="77777777" w:rsidR="00785475" w:rsidRDefault="00785475" w:rsidP="00C07361"/>
        </w:tc>
        <w:tc>
          <w:tcPr>
            <w:tcW w:w="1129" w:type="dxa"/>
          </w:tcPr>
          <w:p w14:paraId="6A6AC1DA" w14:textId="77777777" w:rsidR="00785475" w:rsidRDefault="00785475" w:rsidP="00C07361"/>
        </w:tc>
      </w:tr>
      <w:tr w:rsidR="00785475" w14:paraId="2D937F39" w14:textId="77777777" w:rsidTr="00C07361">
        <w:tc>
          <w:tcPr>
            <w:tcW w:w="4248" w:type="dxa"/>
          </w:tcPr>
          <w:p w14:paraId="10F96F93" w14:textId="240B04B4" w:rsidR="00785475" w:rsidRDefault="00785475" w:rsidP="00C07361">
            <w:r w:rsidRPr="00410AA6">
              <w:t>What to do and who to contact in an accident situation (first aid training)</w:t>
            </w:r>
          </w:p>
        </w:tc>
        <w:tc>
          <w:tcPr>
            <w:tcW w:w="1134" w:type="dxa"/>
          </w:tcPr>
          <w:p w14:paraId="4C3A02DD" w14:textId="77777777" w:rsidR="00785475" w:rsidRDefault="00785475" w:rsidP="00C07361"/>
        </w:tc>
        <w:tc>
          <w:tcPr>
            <w:tcW w:w="1276" w:type="dxa"/>
          </w:tcPr>
          <w:p w14:paraId="688CB56B" w14:textId="77777777" w:rsidR="00785475" w:rsidRDefault="00785475" w:rsidP="00C07361"/>
        </w:tc>
        <w:tc>
          <w:tcPr>
            <w:tcW w:w="1275" w:type="dxa"/>
          </w:tcPr>
          <w:p w14:paraId="7918C19A" w14:textId="77777777" w:rsidR="00785475" w:rsidRDefault="00785475" w:rsidP="00C07361"/>
        </w:tc>
        <w:tc>
          <w:tcPr>
            <w:tcW w:w="1129" w:type="dxa"/>
          </w:tcPr>
          <w:p w14:paraId="45C83B30" w14:textId="77777777" w:rsidR="00785475" w:rsidRDefault="00785475" w:rsidP="00C07361"/>
        </w:tc>
      </w:tr>
      <w:tr w:rsidR="00785475" w14:paraId="764FB327" w14:textId="77777777" w:rsidTr="00C07361">
        <w:tc>
          <w:tcPr>
            <w:tcW w:w="4248" w:type="dxa"/>
          </w:tcPr>
          <w:p w14:paraId="0C064668" w14:textId="55C03D30" w:rsidR="00785475" w:rsidRDefault="00785475" w:rsidP="00C07361">
            <w:r w:rsidRPr="00410AA6">
              <w:t>The risks of dangerous driving (non-compliance with the highway code: speed, seat belt, etc.)</w:t>
            </w:r>
          </w:p>
        </w:tc>
        <w:tc>
          <w:tcPr>
            <w:tcW w:w="1134" w:type="dxa"/>
          </w:tcPr>
          <w:p w14:paraId="67C7C45E" w14:textId="77777777" w:rsidR="00785475" w:rsidRDefault="00785475" w:rsidP="00C07361"/>
        </w:tc>
        <w:tc>
          <w:tcPr>
            <w:tcW w:w="1276" w:type="dxa"/>
          </w:tcPr>
          <w:p w14:paraId="75C53A03" w14:textId="77777777" w:rsidR="00785475" w:rsidRDefault="00785475" w:rsidP="00C07361"/>
        </w:tc>
        <w:tc>
          <w:tcPr>
            <w:tcW w:w="1275" w:type="dxa"/>
          </w:tcPr>
          <w:p w14:paraId="2A4F8C90" w14:textId="77777777" w:rsidR="00785475" w:rsidRDefault="00785475" w:rsidP="00C07361"/>
        </w:tc>
        <w:tc>
          <w:tcPr>
            <w:tcW w:w="1129" w:type="dxa"/>
          </w:tcPr>
          <w:p w14:paraId="48D03360" w14:textId="77777777" w:rsidR="00785475" w:rsidRDefault="00785475" w:rsidP="00C07361"/>
        </w:tc>
      </w:tr>
      <w:tr w:rsidR="00785475" w14:paraId="53F95B7A" w14:textId="77777777" w:rsidTr="00C07361">
        <w:tc>
          <w:tcPr>
            <w:tcW w:w="4248" w:type="dxa"/>
          </w:tcPr>
          <w:p w14:paraId="03B2E8CD" w14:textId="10C3E183" w:rsidR="00785475" w:rsidRDefault="00785475" w:rsidP="00C07361">
            <w:r w:rsidRPr="00410AA6">
              <w:t xml:space="preserve">The risks of doing acrobatics with or without a vehicle: chases, street </w:t>
            </w:r>
            <w:r w:rsidR="009F20AA">
              <w:t>performances</w:t>
            </w:r>
            <w:proofErr w:type="gramStart"/>
            <w:r w:rsidRPr="00410AA6">
              <w:t>, .</w:t>
            </w:r>
            <w:proofErr w:type="gramEnd"/>
            <w:r w:rsidR="005432C0">
              <w:t>etc</w:t>
            </w:r>
            <w:r w:rsidRPr="00410AA6">
              <w:t>.</w:t>
            </w:r>
          </w:p>
        </w:tc>
        <w:tc>
          <w:tcPr>
            <w:tcW w:w="1134" w:type="dxa"/>
          </w:tcPr>
          <w:p w14:paraId="0199A93D" w14:textId="77777777" w:rsidR="00785475" w:rsidRDefault="00785475" w:rsidP="00C07361"/>
        </w:tc>
        <w:tc>
          <w:tcPr>
            <w:tcW w:w="1276" w:type="dxa"/>
          </w:tcPr>
          <w:p w14:paraId="7EFE3570" w14:textId="77777777" w:rsidR="00785475" w:rsidRDefault="00785475" w:rsidP="00C07361"/>
        </w:tc>
        <w:tc>
          <w:tcPr>
            <w:tcW w:w="1275" w:type="dxa"/>
          </w:tcPr>
          <w:p w14:paraId="7955174D" w14:textId="77777777" w:rsidR="00785475" w:rsidRDefault="00785475" w:rsidP="00C07361"/>
        </w:tc>
        <w:tc>
          <w:tcPr>
            <w:tcW w:w="1129" w:type="dxa"/>
          </w:tcPr>
          <w:p w14:paraId="506BD5E4" w14:textId="77777777" w:rsidR="00785475" w:rsidRDefault="00785475" w:rsidP="00C07361"/>
        </w:tc>
      </w:tr>
    </w:tbl>
    <w:p w14:paraId="1445B220" w14:textId="318C9BDA" w:rsidR="00785475" w:rsidRPr="00032A34" w:rsidRDefault="00785475" w:rsidP="00032A34">
      <w:pPr>
        <w:pStyle w:val="Titre2"/>
      </w:pPr>
      <w:r w:rsidRPr="00B30FB3">
        <w:lastRenderedPageBreak/>
        <w:t>5: The sleep</w:t>
      </w:r>
    </w:p>
    <w:p w14:paraId="36519D27" w14:textId="71BCC1A3" w:rsidR="00785475" w:rsidRPr="00410AA6" w:rsidRDefault="00785475" w:rsidP="00785475">
      <w:r w:rsidRPr="00410AA6">
        <w:t xml:space="preserve">This theme concerns sleep in general (dreams, snoring...), its disorders (insomnia...) and its disturbing factors (noise, light, </w:t>
      </w:r>
      <w:proofErr w:type="gramStart"/>
      <w:r w:rsidR="005432C0" w:rsidRPr="00410AA6">
        <w:t>temperature,</w:t>
      </w:r>
      <w:r w:rsidR="005432C0">
        <w:t>..</w:t>
      </w:r>
      <w:proofErr w:type="gramEnd"/>
      <w:r w:rsidRPr="00410AA6">
        <w:t>).</w:t>
      </w:r>
    </w:p>
    <w:p w14:paraId="4060D77C" w14:textId="13A6776C" w:rsidR="00785475" w:rsidRDefault="00785475" w:rsidP="00785475">
      <w:r w:rsidRPr="00410AA6">
        <w:t xml:space="preserve">In the field of sleep, I would like to be more informed about: </w:t>
      </w:r>
    </w:p>
    <w:tbl>
      <w:tblPr>
        <w:tblStyle w:val="Grilledutableau"/>
        <w:tblW w:w="0" w:type="auto"/>
        <w:tblLook w:val="04A0" w:firstRow="1" w:lastRow="0" w:firstColumn="1" w:lastColumn="0" w:noHBand="0" w:noVBand="1"/>
      </w:tblPr>
      <w:tblGrid>
        <w:gridCol w:w="4248"/>
        <w:gridCol w:w="1134"/>
        <w:gridCol w:w="1276"/>
        <w:gridCol w:w="1275"/>
        <w:gridCol w:w="1129"/>
      </w:tblGrid>
      <w:tr w:rsidR="00785475" w:rsidRPr="00032A34" w14:paraId="666C7291" w14:textId="77777777" w:rsidTr="00C07361">
        <w:tc>
          <w:tcPr>
            <w:tcW w:w="4248" w:type="dxa"/>
          </w:tcPr>
          <w:p w14:paraId="5E3797F9" w14:textId="77777777" w:rsidR="00785475" w:rsidRPr="00032A34" w:rsidRDefault="00785475" w:rsidP="00032A34">
            <w:pPr>
              <w:jc w:val="center"/>
              <w:rPr>
                <w:b/>
                <w:bCs/>
              </w:rPr>
            </w:pPr>
          </w:p>
        </w:tc>
        <w:tc>
          <w:tcPr>
            <w:tcW w:w="1134" w:type="dxa"/>
          </w:tcPr>
          <w:p w14:paraId="15CE02D4" w14:textId="77777777" w:rsidR="00785475" w:rsidRPr="00032A34" w:rsidRDefault="00785475" w:rsidP="00032A34">
            <w:pPr>
              <w:jc w:val="center"/>
              <w:rPr>
                <w:b/>
                <w:bCs/>
              </w:rPr>
            </w:pPr>
            <w:r w:rsidRPr="00032A34">
              <w:rPr>
                <w:b/>
                <w:bCs/>
              </w:rPr>
              <w:t>No</w:t>
            </w:r>
          </w:p>
        </w:tc>
        <w:tc>
          <w:tcPr>
            <w:tcW w:w="1276" w:type="dxa"/>
          </w:tcPr>
          <w:p w14:paraId="1B4F2A8D" w14:textId="77777777" w:rsidR="00785475" w:rsidRPr="00032A34" w:rsidRDefault="00785475" w:rsidP="00032A34">
            <w:pPr>
              <w:jc w:val="center"/>
              <w:rPr>
                <w:b/>
                <w:bCs/>
              </w:rPr>
            </w:pPr>
            <w:r w:rsidRPr="00032A34">
              <w:rPr>
                <w:b/>
                <w:bCs/>
              </w:rPr>
              <w:t>Rather no</w:t>
            </w:r>
          </w:p>
        </w:tc>
        <w:tc>
          <w:tcPr>
            <w:tcW w:w="1275" w:type="dxa"/>
          </w:tcPr>
          <w:p w14:paraId="47202B27" w14:textId="77777777" w:rsidR="00785475" w:rsidRPr="00032A34" w:rsidRDefault="00785475" w:rsidP="00032A34">
            <w:pPr>
              <w:jc w:val="center"/>
              <w:rPr>
                <w:b/>
                <w:bCs/>
              </w:rPr>
            </w:pPr>
            <w:r w:rsidRPr="00032A34">
              <w:rPr>
                <w:b/>
                <w:bCs/>
              </w:rPr>
              <w:t>Rather yes</w:t>
            </w:r>
          </w:p>
        </w:tc>
        <w:tc>
          <w:tcPr>
            <w:tcW w:w="1129" w:type="dxa"/>
          </w:tcPr>
          <w:p w14:paraId="38245F65" w14:textId="77777777" w:rsidR="00785475" w:rsidRPr="00032A34" w:rsidRDefault="00785475" w:rsidP="00032A34">
            <w:pPr>
              <w:jc w:val="center"/>
              <w:rPr>
                <w:b/>
                <w:bCs/>
              </w:rPr>
            </w:pPr>
            <w:r w:rsidRPr="00032A34">
              <w:rPr>
                <w:b/>
                <w:bCs/>
              </w:rPr>
              <w:t>Yes</w:t>
            </w:r>
          </w:p>
        </w:tc>
      </w:tr>
      <w:tr w:rsidR="00785475" w14:paraId="0E99BFDE" w14:textId="77777777" w:rsidTr="00C07361">
        <w:tc>
          <w:tcPr>
            <w:tcW w:w="4248" w:type="dxa"/>
          </w:tcPr>
          <w:p w14:paraId="240E8793" w14:textId="786785B0" w:rsidR="00785475" w:rsidRDefault="00785475" w:rsidP="00C07361">
            <w:r w:rsidRPr="00410AA6">
              <w:t>The stages of sleep (light, deep and paradoxical)</w:t>
            </w:r>
          </w:p>
        </w:tc>
        <w:tc>
          <w:tcPr>
            <w:tcW w:w="1134" w:type="dxa"/>
          </w:tcPr>
          <w:p w14:paraId="5C73C62D" w14:textId="77777777" w:rsidR="00785475" w:rsidRDefault="00785475" w:rsidP="00C07361"/>
        </w:tc>
        <w:tc>
          <w:tcPr>
            <w:tcW w:w="1276" w:type="dxa"/>
          </w:tcPr>
          <w:p w14:paraId="608699E4" w14:textId="77777777" w:rsidR="00785475" w:rsidRDefault="00785475" w:rsidP="00C07361"/>
        </w:tc>
        <w:tc>
          <w:tcPr>
            <w:tcW w:w="1275" w:type="dxa"/>
          </w:tcPr>
          <w:p w14:paraId="26CAAF19" w14:textId="77777777" w:rsidR="00785475" w:rsidRDefault="00785475" w:rsidP="00C07361"/>
        </w:tc>
        <w:tc>
          <w:tcPr>
            <w:tcW w:w="1129" w:type="dxa"/>
          </w:tcPr>
          <w:p w14:paraId="48AC21CE" w14:textId="77777777" w:rsidR="00785475" w:rsidRDefault="00785475" w:rsidP="00C07361"/>
        </w:tc>
      </w:tr>
      <w:tr w:rsidR="00785475" w14:paraId="67705523" w14:textId="77777777" w:rsidTr="00C07361">
        <w:tc>
          <w:tcPr>
            <w:tcW w:w="4248" w:type="dxa"/>
          </w:tcPr>
          <w:p w14:paraId="4A202BD6" w14:textId="368099C3" w:rsidR="00785475" w:rsidRDefault="00785475" w:rsidP="00C07361">
            <w:r w:rsidRPr="00410AA6">
              <w:t>Recommendations for sleeping well</w:t>
            </w:r>
          </w:p>
        </w:tc>
        <w:tc>
          <w:tcPr>
            <w:tcW w:w="1134" w:type="dxa"/>
          </w:tcPr>
          <w:p w14:paraId="4F3E8B8E" w14:textId="77777777" w:rsidR="00785475" w:rsidRDefault="00785475" w:rsidP="00C07361"/>
        </w:tc>
        <w:tc>
          <w:tcPr>
            <w:tcW w:w="1276" w:type="dxa"/>
          </w:tcPr>
          <w:p w14:paraId="2D7CA61F" w14:textId="77777777" w:rsidR="00785475" w:rsidRDefault="00785475" w:rsidP="00C07361"/>
        </w:tc>
        <w:tc>
          <w:tcPr>
            <w:tcW w:w="1275" w:type="dxa"/>
          </w:tcPr>
          <w:p w14:paraId="21FDBD71" w14:textId="77777777" w:rsidR="00785475" w:rsidRDefault="00785475" w:rsidP="00C07361"/>
        </w:tc>
        <w:tc>
          <w:tcPr>
            <w:tcW w:w="1129" w:type="dxa"/>
          </w:tcPr>
          <w:p w14:paraId="1E596B26" w14:textId="77777777" w:rsidR="00785475" w:rsidRDefault="00785475" w:rsidP="00C07361"/>
        </w:tc>
      </w:tr>
      <w:tr w:rsidR="00785475" w14:paraId="2001DAE2" w14:textId="77777777" w:rsidTr="00C07361">
        <w:tc>
          <w:tcPr>
            <w:tcW w:w="4248" w:type="dxa"/>
          </w:tcPr>
          <w:p w14:paraId="34FE62CE" w14:textId="7E97AC2C" w:rsidR="00785475" w:rsidRDefault="00785475" w:rsidP="00C07361">
            <w:r w:rsidRPr="00410AA6">
              <w:t>The consequences of a lack of sleep</w:t>
            </w:r>
          </w:p>
        </w:tc>
        <w:tc>
          <w:tcPr>
            <w:tcW w:w="1134" w:type="dxa"/>
          </w:tcPr>
          <w:p w14:paraId="1E214EA2" w14:textId="77777777" w:rsidR="00785475" w:rsidRDefault="00785475" w:rsidP="00C07361"/>
        </w:tc>
        <w:tc>
          <w:tcPr>
            <w:tcW w:w="1276" w:type="dxa"/>
          </w:tcPr>
          <w:p w14:paraId="7ED24F80" w14:textId="77777777" w:rsidR="00785475" w:rsidRDefault="00785475" w:rsidP="00C07361"/>
        </w:tc>
        <w:tc>
          <w:tcPr>
            <w:tcW w:w="1275" w:type="dxa"/>
          </w:tcPr>
          <w:p w14:paraId="6540D99C" w14:textId="77777777" w:rsidR="00785475" w:rsidRDefault="00785475" w:rsidP="00C07361"/>
        </w:tc>
        <w:tc>
          <w:tcPr>
            <w:tcW w:w="1129" w:type="dxa"/>
          </w:tcPr>
          <w:p w14:paraId="03E9161C" w14:textId="77777777" w:rsidR="00785475" w:rsidRDefault="00785475" w:rsidP="00C07361"/>
        </w:tc>
      </w:tr>
      <w:tr w:rsidR="00785475" w14:paraId="24EE4889" w14:textId="77777777" w:rsidTr="00C07361">
        <w:tc>
          <w:tcPr>
            <w:tcW w:w="4248" w:type="dxa"/>
          </w:tcPr>
          <w:p w14:paraId="0D0D7301" w14:textId="1BB50820" w:rsidR="00785475" w:rsidRDefault="00785475" w:rsidP="00C07361">
            <w:r w:rsidRPr="00410AA6">
              <w:t>Sleep disorders (difficulty falling asleep, nocturnal awakenings, nightmares, sleepwalking, etc.)</w:t>
            </w:r>
          </w:p>
        </w:tc>
        <w:tc>
          <w:tcPr>
            <w:tcW w:w="1134" w:type="dxa"/>
          </w:tcPr>
          <w:p w14:paraId="5801B61F" w14:textId="77777777" w:rsidR="00785475" w:rsidRDefault="00785475" w:rsidP="00C07361"/>
        </w:tc>
        <w:tc>
          <w:tcPr>
            <w:tcW w:w="1276" w:type="dxa"/>
          </w:tcPr>
          <w:p w14:paraId="54B49C0B" w14:textId="77777777" w:rsidR="00785475" w:rsidRDefault="00785475" w:rsidP="00C07361"/>
        </w:tc>
        <w:tc>
          <w:tcPr>
            <w:tcW w:w="1275" w:type="dxa"/>
          </w:tcPr>
          <w:p w14:paraId="2FD325EB" w14:textId="77777777" w:rsidR="00785475" w:rsidRDefault="00785475" w:rsidP="00C07361"/>
        </w:tc>
        <w:tc>
          <w:tcPr>
            <w:tcW w:w="1129" w:type="dxa"/>
          </w:tcPr>
          <w:p w14:paraId="52626CA1" w14:textId="77777777" w:rsidR="00785475" w:rsidRDefault="00785475" w:rsidP="00C07361"/>
        </w:tc>
      </w:tr>
    </w:tbl>
    <w:p w14:paraId="45922AFC" w14:textId="0B057BEF" w:rsidR="00785475" w:rsidRPr="00032A34" w:rsidRDefault="00785475" w:rsidP="00032A34">
      <w:pPr>
        <w:pStyle w:val="Titre2"/>
      </w:pPr>
      <w:r w:rsidRPr="00B30FB3">
        <w:t>6: Biology</w:t>
      </w:r>
    </w:p>
    <w:p w14:paraId="5BBA6B5B" w14:textId="6C703E2A" w:rsidR="00785475" w:rsidRPr="00410AA6" w:rsidRDefault="00785475" w:rsidP="00785475">
      <w:r w:rsidRPr="00410AA6">
        <w:t>This theme concerns the functioning and properties of the organs and systems of the human body when it is healthy or ill.</w:t>
      </w:r>
    </w:p>
    <w:p w14:paraId="5E87AD3B" w14:textId="290DAFE5" w:rsidR="00785475" w:rsidRDefault="00785475" w:rsidP="00785475">
      <w:r w:rsidRPr="00410AA6">
        <w:t xml:space="preserve">In the field of biology, I would like to be more informed about: </w:t>
      </w:r>
    </w:p>
    <w:tbl>
      <w:tblPr>
        <w:tblStyle w:val="Grilledutableau"/>
        <w:tblW w:w="0" w:type="auto"/>
        <w:tblLook w:val="04A0" w:firstRow="1" w:lastRow="0" w:firstColumn="1" w:lastColumn="0" w:noHBand="0" w:noVBand="1"/>
      </w:tblPr>
      <w:tblGrid>
        <w:gridCol w:w="4248"/>
        <w:gridCol w:w="1134"/>
        <w:gridCol w:w="1276"/>
        <w:gridCol w:w="1275"/>
        <w:gridCol w:w="1129"/>
      </w:tblGrid>
      <w:tr w:rsidR="00785475" w:rsidRPr="00032A34" w14:paraId="22611BBD" w14:textId="77777777" w:rsidTr="00C07361">
        <w:tc>
          <w:tcPr>
            <w:tcW w:w="4248" w:type="dxa"/>
          </w:tcPr>
          <w:p w14:paraId="160DAB2B" w14:textId="77777777" w:rsidR="00785475" w:rsidRPr="00032A34" w:rsidRDefault="00785475" w:rsidP="00032A34">
            <w:pPr>
              <w:jc w:val="center"/>
              <w:rPr>
                <w:b/>
                <w:bCs/>
              </w:rPr>
            </w:pPr>
          </w:p>
        </w:tc>
        <w:tc>
          <w:tcPr>
            <w:tcW w:w="1134" w:type="dxa"/>
          </w:tcPr>
          <w:p w14:paraId="256C5854" w14:textId="77777777" w:rsidR="00785475" w:rsidRPr="00032A34" w:rsidRDefault="00785475" w:rsidP="00032A34">
            <w:pPr>
              <w:jc w:val="center"/>
              <w:rPr>
                <w:b/>
                <w:bCs/>
              </w:rPr>
            </w:pPr>
            <w:r w:rsidRPr="00032A34">
              <w:rPr>
                <w:b/>
                <w:bCs/>
              </w:rPr>
              <w:t>No</w:t>
            </w:r>
          </w:p>
        </w:tc>
        <w:tc>
          <w:tcPr>
            <w:tcW w:w="1276" w:type="dxa"/>
          </w:tcPr>
          <w:p w14:paraId="488561D6" w14:textId="77777777" w:rsidR="00785475" w:rsidRPr="00032A34" w:rsidRDefault="00785475" w:rsidP="00032A34">
            <w:pPr>
              <w:jc w:val="center"/>
              <w:rPr>
                <w:b/>
                <w:bCs/>
              </w:rPr>
            </w:pPr>
            <w:r w:rsidRPr="00032A34">
              <w:rPr>
                <w:b/>
                <w:bCs/>
              </w:rPr>
              <w:t>Rather no</w:t>
            </w:r>
          </w:p>
        </w:tc>
        <w:tc>
          <w:tcPr>
            <w:tcW w:w="1275" w:type="dxa"/>
          </w:tcPr>
          <w:p w14:paraId="400727FB" w14:textId="77777777" w:rsidR="00785475" w:rsidRPr="00032A34" w:rsidRDefault="00785475" w:rsidP="00032A34">
            <w:pPr>
              <w:jc w:val="center"/>
              <w:rPr>
                <w:b/>
                <w:bCs/>
              </w:rPr>
            </w:pPr>
            <w:r w:rsidRPr="00032A34">
              <w:rPr>
                <w:b/>
                <w:bCs/>
              </w:rPr>
              <w:t>Rather yes</w:t>
            </w:r>
          </w:p>
        </w:tc>
        <w:tc>
          <w:tcPr>
            <w:tcW w:w="1129" w:type="dxa"/>
          </w:tcPr>
          <w:p w14:paraId="6D95AED5" w14:textId="77777777" w:rsidR="00785475" w:rsidRPr="00032A34" w:rsidRDefault="00785475" w:rsidP="00032A34">
            <w:pPr>
              <w:jc w:val="center"/>
              <w:rPr>
                <w:b/>
                <w:bCs/>
              </w:rPr>
            </w:pPr>
            <w:r w:rsidRPr="00032A34">
              <w:rPr>
                <w:b/>
                <w:bCs/>
              </w:rPr>
              <w:t>Yes</w:t>
            </w:r>
          </w:p>
        </w:tc>
      </w:tr>
      <w:tr w:rsidR="00785475" w14:paraId="4BDD91EC" w14:textId="77777777" w:rsidTr="00C07361">
        <w:tc>
          <w:tcPr>
            <w:tcW w:w="4248" w:type="dxa"/>
          </w:tcPr>
          <w:p w14:paraId="679C8842" w14:textId="7342278B" w:rsidR="00785475" w:rsidRDefault="00785475" w:rsidP="00C07361">
            <w:r w:rsidRPr="00410AA6">
              <w:t>What happens when the human body is healthy (breathing, digestion, blood vessels,</w:t>
            </w:r>
            <w:r w:rsidR="00032A34">
              <w:t xml:space="preserve"> …</w:t>
            </w:r>
            <w:r w:rsidRPr="00410AA6">
              <w:t>)</w:t>
            </w:r>
          </w:p>
        </w:tc>
        <w:tc>
          <w:tcPr>
            <w:tcW w:w="1134" w:type="dxa"/>
          </w:tcPr>
          <w:p w14:paraId="7B244596" w14:textId="77777777" w:rsidR="00785475" w:rsidRDefault="00785475" w:rsidP="00C07361"/>
        </w:tc>
        <w:tc>
          <w:tcPr>
            <w:tcW w:w="1276" w:type="dxa"/>
          </w:tcPr>
          <w:p w14:paraId="398E74C4" w14:textId="77777777" w:rsidR="00785475" w:rsidRDefault="00785475" w:rsidP="00C07361"/>
        </w:tc>
        <w:tc>
          <w:tcPr>
            <w:tcW w:w="1275" w:type="dxa"/>
          </w:tcPr>
          <w:p w14:paraId="292264FC" w14:textId="77777777" w:rsidR="00785475" w:rsidRDefault="00785475" w:rsidP="00C07361"/>
        </w:tc>
        <w:tc>
          <w:tcPr>
            <w:tcW w:w="1129" w:type="dxa"/>
          </w:tcPr>
          <w:p w14:paraId="2788F2F6" w14:textId="77777777" w:rsidR="00785475" w:rsidRDefault="00785475" w:rsidP="00C07361"/>
        </w:tc>
      </w:tr>
      <w:tr w:rsidR="00785475" w14:paraId="3EDFF571" w14:textId="77777777" w:rsidTr="00C07361">
        <w:tc>
          <w:tcPr>
            <w:tcW w:w="4248" w:type="dxa"/>
          </w:tcPr>
          <w:p w14:paraId="764ADECA" w14:textId="5071A54D" w:rsidR="00785475" w:rsidRDefault="00785475" w:rsidP="00C07361">
            <w:r w:rsidRPr="00410AA6">
              <w:t>What happens when the human body is unhealthy / sick (problem with breathing, digestion, blood vessels, …)</w:t>
            </w:r>
          </w:p>
        </w:tc>
        <w:tc>
          <w:tcPr>
            <w:tcW w:w="1134" w:type="dxa"/>
          </w:tcPr>
          <w:p w14:paraId="3151E046" w14:textId="77777777" w:rsidR="00785475" w:rsidRDefault="00785475" w:rsidP="00C07361"/>
        </w:tc>
        <w:tc>
          <w:tcPr>
            <w:tcW w:w="1276" w:type="dxa"/>
          </w:tcPr>
          <w:p w14:paraId="2D159EB2" w14:textId="77777777" w:rsidR="00785475" w:rsidRDefault="00785475" w:rsidP="00C07361"/>
        </w:tc>
        <w:tc>
          <w:tcPr>
            <w:tcW w:w="1275" w:type="dxa"/>
          </w:tcPr>
          <w:p w14:paraId="3175CE29" w14:textId="77777777" w:rsidR="00785475" w:rsidRDefault="00785475" w:rsidP="00C07361"/>
        </w:tc>
        <w:tc>
          <w:tcPr>
            <w:tcW w:w="1129" w:type="dxa"/>
          </w:tcPr>
          <w:p w14:paraId="0F72B6EA" w14:textId="77777777" w:rsidR="00785475" w:rsidRDefault="00785475" w:rsidP="00C07361"/>
        </w:tc>
      </w:tr>
      <w:tr w:rsidR="00785475" w14:paraId="61AFEB1F" w14:textId="77777777" w:rsidTr="00C07361">
        <w:tc>
          <w:tcPr>
            <w:tcW w:w="4248" w:type="dxa"/>
          </w:tcPr>
          <w:p w14:paraId="5FED9292" w14:textId="4355E912" w:rsidR="00785475" w:rsidRDefault="00785475" w:rsidP="00C07361">
            <w:r w:rsidRPr="00410AA6">
              <w:t>the signals</w:t>
            </w:r>
            <w:r w:rsidR="005432C0">
              <w:t xml:space="preserve"> to spot</w:t>
            </w:r>
            <w:r w:rsidRPr="00410AA6">
              <w:t xml:space="preserve"> when the body has </w:t>
            </w:r>
            <w:r w:rsidR="005432C0">
              <w:t xml:space="preserve">an </w:t>
            </w:r>
            <w:r w:rsidRPr="00410AA6">
              <w:t>activity that is not normal</w:t>
            </w:r>
          </w:p>
        </w:tc>
        <w:tc>
          <w:tcPr>
            <w:tcW w:w="1134" w:type="dxa"/>
          </w:tcPr>
          <w:p w14:paraId="381CCB53" w14:textId="77777777" w:rsidR="00785475" w:rsidRDefault="00785475" w:rsidP="00C07361"/>
        </w:tc>
        <w:tc>
          <w:tcPr>
            <w:tcW w:w="1276" w:type="dxa"/>
          </w:tcPr>
          <w:p w14:paraId="43B0F24A" w14:textId="77777777" w:rsidR="00785475" w:rsidRDefault="00785475" w:rsidP="00C07361"/>
        </w:tc>
        <w:tc>
          <w:tcPr>
            <w:tcW w:w="1275" w:type="dxa"/>
          </w:tcPr>
          <w:p w14:paraId="764BD121" w14:textId="77777777" w:rsidR="00785475" w:rsidRDefault="00785475" w:rsidP="00C07361"/>
        </w:tc>
        <w:tc>
          <w:tcPr>
            <w:tcW w:w="1129" w:type="dxa"/>
          </w:tcPr>
          <w:p w14:paraId="55A2CD6E" w14:textId="77777777" w:rsidR="00785475" w:rsidRDefault="00785475" w:rsidP="00C07361"/>
        </w:tc>
      </w:tr>
    </w:tbl>
    <w:p w14:paraId="5EAEA08A" w14:textId="6F48D370" w:rsidR="00785475" w:rsidRPr="00B17DF4" w:rsidRDefault="00785475" w:rsidP="00B17DF4">
      <w:pPr>
        <w:pStyle w:val="Titre2"/>
      </w:pPr>
      <w:r w:rsidRPr="00B30FB3">
        <w:t>7: Sexuality</w:t>
      </w:r>
    </w:p>
    <w:p w14:paraId="172984A7" w14:textId="57E4744F" w:rsidR="00785475" w:rsidRDefault="00785475" w:rsidP="00785475">
      <w:r w:rsidRPr="00410AA6">
        <w:t xml:space="preserve">According to the WHO, sexuality is defined as a central aspect of human life which includes </w:t>
      </w:r>
      <w:proofErr w:type="gramStart"/>
      <w:r w:rsidRPr="00410AA6">
        <w:t>in particular intimacy</w:t>
      </w:r>
      <w:proofErr w:type="gramEnd"/>
      <w:r w:rsidRPr="00410AA6">
        <w:t xml:space="preserve">, pleasure, desire, sexual orientation, ... </w:t>
      </w:r>
      <w:r>
        <w:t>Sexuality can be influenced by different things: biology, psychology, culture, religion, relationships, etc.</w:t>
      </w:r>
    </w:p>
    <w:p w14:paraId="658BFACC" w14:textId="724EE7DE" w:rsidR="00785475" w:rsidRDefault="00785475" w:rsidP="00785475">
      <w:r w:rsidRPr="00410AA6">
        <w:t xml:space="preserve">In the field of sexuality, I would like to be more informed about: </w:t>
      </w:r>
    </w:p>
    <w:tbl>
      <w:tblPr>
        <w:tblStyle w:val="Grilledutableau"/>
        <w:tblW w:w="0" w:type="auto"/>
        <w:tblLook w:val="04A0" w:firstRow="1" w:lastRow="0" w:firstColumn="1" w:lastColumn="0" w:noHBand="0" w:noVBand="1"/>
      </w:tblPr>
      <w:tblGrid>
        <w:gridCol w:w="4248"/>
        <w:gridCol w:w="1134"/>
        <w:gridCol w:w="1276"/>
        <w:gridCol w:w="1275"/>
        <w:gridCol w:w="1129"/>
      </w:tblGrid>
      <w:tr w:rsidR="00785475" w:rsidRPr="00B17DF4" w14:paraId="53F8DEFC" w14:textId="77777777" w:rsidTr="00C07361">
        <w:tc>
          <w:tcPr>
            <w:tcW w:w="4248" w:type="dxa"/>
          </w:tcPr>
          <w:p w14:paraId="46215C5F" w14:textId="77777777" w:rsidR="00785475" w:rsidRPr="00B17DF4" w:rsidRDefault="00785475" w:rsidP="00B17DF4">
            <w:pPr>
              <w:jc w:val="center"/>
              <w:rPr>
                <w:b/>
                <w:bCs/>
              </w:rPr>
            </w:pPr>
          </w:p>
        </w:tc>
        <w:tc>
          <w:tcPr>
            <w:tcW w:w="1134" w:type="dxa"/>
          </w:tcPr>
          <w:p w14:paraId="08E17072" w14:textId="77777777" w:rsidR="00785475" w:rsidRPr="00B17DF4" w:rsidRDefault="00785475" w:rsidP="00B17DF4">
            <w:pPr>
              <w:jc w:val="center"/>
              <w:rPr>
                <w:b/>
                <w:bCs/>
              </w:rPr>
            </w:pPr>
            <w:r w:rsidRPr="00B17DF4">
              <w:rPr>
                <w:b/>
                <w:bCs/>
              </w:rPr>
              <w:t>No</w:t>
            </w:r>
          </w:p>
        </w:tc>
        <w:tc>
          <w:tcPr>
            <w:tcW w:w="1276" w:type="dxa"/>
          </w:tcPr>
          <w:p w14:paraId="4BA38747" w14:textId="77777777" w:rsidR="00785475" w:rsidRPr="00B17DF4" w:rsidRDefault="00785475" w:rsidP="00B17DF4">
            <w:pPr>
              <w:jc w:val="center"/>
              <w:rPr>
                <w:b/>
                <w:bCs/>
              </w:rPr>
            </w:pPr>
            <w:r w:rsidRPr="00B17DF4">
              <w:rPr>
                <w:b/>
                <w:bCs/>
              </w:rPr>
              <w:t>Rather no</w:t>
            </w:r>
          </w:p>
        </w:tc>
        <w:tc>
          <w:tcPr>
            <w:tcW w:w="1275" w:type="dxa"/>
          </w:tcPr>
          <w:p w14:paraId="5B897BAB" w14:textId="77777777" w:rsidR="00785475" w:rsidRPr="00B17DF4" w:rsidRDefault="00785475" w:rsidP="00B17DF4">
            <w:pPr>
              <w:jc w:val="center"/>
              <w:rPr>
                <w:b/>
                <w:bCs/>
              </w:rPr>
            </w:pPr>
            <w:r w:rsidRPr="00B17DF4">
              <w:rPr>
                <w:b/>
                <w:bCs/>
              </w:rPr>
              <w:t>Rather yes</w:t>
            </w:r>
          </w:p>
        </w:tc>
        <w:tc>
          <w:tcPr>
            <w:tcW w:w="1129" w:type="dxa"/>
          </w:tcPr>
          <w:p w14:paraId="445A36E6" w14:textId="77777777" w:rsidR="00785475" w:rsidRPr="00B17DF4" w:rsidRDefault="00785475" w:rsidP="00B17DF4">
            <w:pPr>
              <w:jc w:val="center"/>
              <w:rPr>
                <w:b/>
                <w:bCs/>
              </w:rPr>
            </w:pPr>
            <w:r w:rsidRPr="00B17DF4">
              <w:rPr>
                <w:b/>
                <w:bCs/>
              </w:rPr>
              <w:t>Yes</w:t>
            </w:r>
          </w:p>
        </w:tc>
      </w:tr>
      <w:tr w:rsidR="00785475" w14:paraId="38530D88" w14:textId="77777777" w:rsidTr="00C07361">
        <w:tc>
          <w:tcPr>
            <w:tcW w:w="4248" w:type="dxa"/>
          </w:tcPr>
          <w:p w14:paraId="4C247E1E" w14:textId="55961A64" w:rsidR="00785475" w:rsidRDefault="00785475" w:rsidP="00C07361">
            <w:r w:rsidRPr="00410AA6">
              <w:t>Puberty (change in genitals, erection, masturbation, vaginal discharge, change in voice, appearance of body hair, menstruation, etc.)</w:t>
            </w:r>
          </w:p>
        </w:tc>
        <w:tc>
          <w:tcPr>
            <w:tcW w:w="1134" w:type="dxa"/>
          </w:tcPr>
          <w:p w14:paraId="2F07342B" w14:textId="77777777" w:rsidR="00785475" w:rsidRDefault="00785475" w:rsidP="00C07361"/>
        </w:tc>
        <w:tc>
          <w:tcPr>
            <w:tcW w:w="1276" w:type="dxa"/>
          </w:tcPr>
          <w:p w14:paraId="42692558" w14:textId="77777777" w:rsidR="00785475" w:rsidRDefault="00785475" w:rsidP="00C07361"/>
        </w:tc>
        <w:tc>
          <w:tcPr>
            <w:tcW w:w="1275" w:type="dxa"/>
          </w:tcPr>
          <w:p w14:paraId="56CA84FF" w14:textId="77777777" w:rsidR="00785475" w:rsidRDefault="00785475" w:rsidP="00C07361"/>
        </w:tc>
        <w:tc>
          <w:tcPr>
            <w:tcW w:w="1129" w:type="dxa"/>
          </w:tcPr>
          <w:p w14:paraId="325D1749" w14:textId="77777777" w:rsidR="00785475" w:rsidRDefault="00785475" w:rsidP="00C07361"/>
        </w:tc>
      </w:tr>
      <w:tr w:rsidR="00785475" w14:paraId="4DD0D468" w14:textId="77777777" w:rsidTr="00C07361">
        <w:tc>
          <w:tcPr>
            <w:tcW w:w="4248" w:type="dxa"/>
          </w:tcPr>
          <w:p w14:paraId="21DE44E1" w14:textId="7A7F41B8" w:rsidR="00785475" w:rsidRDefault="00785475" w:rsidP="00C07361">
            <w:r w:rsidRPr="00410AA6">
              <w:t>Romantic and/or sexual attraction</w:t>
            </w:r>
          </w:p>
        </w:tc>
        <w:tc>
          <w:tcPr>
            <w:tcW w:w="1134" w:type="dxa"/>
          </w:tcPr>
          <w:p w14:paraId="670535EA" w14:textId="77777777" w:rsidR="00785475" w:rsidRDefault="00785475" w:rsidP="00C07361"/>
        </w:tc>
        <w:tc>
          <w:tcPr>
            <w:tcW w:w="1276" w:type="dxa"/>
          </w:tcPr>
          <w:p w14:paraId="4DF24B77" w14:textId="77777777" w:rsidR="00785475" w:rsidRDefault="00785475" w:rsidP="00C07361"/>
        </w:tc>
        <w:tc>
          <w:tcPr>
            <w:tcW w:w="1275" w:type="dxa"/>
          </w:tcPr>
          <w:p w14:paraId="6345FEED" w14:textId="77777777" w:rsidR="00785475" w:rsidRDefault="00785475" w:rsidP="00C07361"/>
        </w:tc>
        <w:tc>
          <w:tcPr>
            <w:tcW w:w="1129" w:type="dxa"/>
          </w:tcPr>
          <w:p w14:paraId="0F51BD1E" w14:textId="77777777" w:rsidR="00785475" w:rsidRDefault="00785475" w:rsidP="00C07361"/>
        </w:tc>
      </w:tr>
      <w:tr w:rsidR="00785475" w14:paraId="7B12FA6E" w14:textId="77777777" w:rsidTr="00C07361">
        <w:tc>
          <w:tcPr>
            <w:tcW w:w="4248" w:type="dxa"/>
          </w:tcPr>
          <w:p w14:paraId="1DD2336B" w14:textId="7F093669" w:rsidR="00785475" w:rsidRDefault="00785475" w:rsidP="00C07361">
            <w:r w:rsidRPr="00410AA6">
              <w:lastRenderedPageBreak/>
              <w:t>Gender identity (identifying as male, female, neither, both at the same time, etc.)</w:t>
            </w:r>
          </w:p>
        </w:tc>
        <w:tc>
          <w:tcPr>
            <w:tcW w:w="1134" w:type="dxa"/>
          </w:tcPr>
          <w:p w14:paraId="240B619F" w14:textId="77777777" w:rsidR="00785475" w:rsidRDefault="00785475" w:rsidP="00C07361"/>
        </w:tc>
        <w:tc>
          <w:tcPr>
            <w:tcW w:w="1276" w:type="dxa"/>
          </w:tcPr>
          <w:p w14:paraId="63ACCAC1" w14:textId="77777777" w:rsidR="00785475" w:rsidRDefault="00785475" w:rsidP="00C07361"/>
        </w:tc>
        <w:tc>
          <w:tcPr>
            <w:tcW w:w="1275" w:type="dxa"/>
          </w:tcPr>
          <w:p w14:paraId="76EB3E94" w14:textId="77777777" w:rsidR="00785475" w:rsidRDefault="00785475" w:rsidP="00C07361"/>
        </w:tc>
        <w:tc>
          <w:tcPr>
            <w:tcW w:w="1129" w:type="dxa"/>
          </w:tcPr>
          <w:p w14:paraId="39CCA642" w14:textId="77777777" w:rsidR="00785475" w:rsidRDefault="00785475" w:rsidP="00C07361"/>
        </w:tc>
      </w:tr>
      <w:tr w:rsidR="00785475" w14:paraId="2E70EE64" w14:textId="77777777" w:rsidTr="00C07361">
        <w:tc>
          <w:tcPr>
            <w:tcW w:w="4248" w:type="dxa"/>
          </w:tcPr>
          <w:p w14:paraId="7DA12A56" w14:textId="1F79630A" w:rsidR="00785475" w:rsidRDefault="00785475" w:rsidP="00C07361">
            <w:r w:rsidRPr="00410AA6">
              <w:t>Sexual relations (age of sexual majority, pleasure, consent, respect, sexual violence, etc.)</w:t>
            </w:r>
          </w:p>
        </w:tc>
        <w:tc>
          <w:tcPr>
            <w:tcW w:w="1134" w:type="dxa"/>
          </w:tcPr>
          <w:p w14:paraId="2AE20FA4" w14:textId="77777777" w:rsidR="00785475" w:rsidRDefault="00785475" w:rsidP="00C07361"/>
        </w:tc>
        <w:tc>
          <w:tcPr>
            <w:tcW w:w="1276" w:type="dxa"/>
          </w:tcPr>
          <w:p w14:paraId="3D7EDDB8" w14:textId="77777777" w:rsidR="00785475" w:rsidRDefault="00785475" w:rsidP="00C07361"/>
        </w:tc>
        <w:tc>
          <w:tcPr>
            <w:tcW w:w="1275" w:type="dxa"/>
          </w:tcPr>
          <w:p w14:paraId="470CBF33" w14:textId="77777777" w:rsidR="00785475" w:rsidRDefault="00785475" w:rsidP="00C07361"/>
        </w:tc>
        <w:tc>
          <w:tcPr>
            <w:tcW w:w="1129" w:type="dxa"/>
          </w:tcPr>
          <w:p w14:paraId="4F0FDBD2" w14:textId="77777777" w:rsidR="00785475" w:rsidRDefault="00785475" w:rsidP="00C07361"/>
        </w:tc>
      </w:tr>
      <w:tr w:rsidR="00785475" w:rsidRPr="00C66201" w14:paraId="414EB3B5" w14:textId="77777777" w:rsidTr="00C07361">
        <w:tc>
          <w:tcPr>
            <w:tcW w:w="4248" w:type="dxa"/>
          </w:tcPr>
          <w:p w14:paraId="7DF8E36E" w14:textId="0ED94B15" w:rsidR="00785475" w:rsidRPr="00B30FB3" w:rsidRDefault="00785475" w:rsidP="00C07361">
            <w:pPr>
              <w:rPr>
                <w:lang w:val="fr-CH"/>
              </w:rPr>
            </w:pPr>
            <w:r w:rsidRPr="00B30FB3">
              <w:rPr>
                <w:lang w:val="fr-CH"/>
              </w:rPr>
              <w:t xml:space="preserve">Contraception (condom, </w:t>
            </w:r>
            <w:proofErr w:type="spellStart"/>
            <w:r w:rsidRPr="00B30FB3">
              <w:rPr>
                <w:lang w:val="fr-CH"/>
              </w:rPr>
              <w:t>pill</w:t>
            </w:r>
            <w:proofErr w:type="spellEnd"/>
            <w:r w:rsidRPr="00B30FB3">
              <w:rPr>
                <w:lang w:val="fr-CH"/>
              </w:rPr>
              <w:t xml:space="preserve">, </w:t>
            </w:r>
            <w:proofErr w:type="spellStart"/>
            <w:r w:rsidRPr="00B30FB3">
              <w:rPr>
                <w:lang w:val="fr-CH"/>
              </w:rPr>
              <w:t>intrauterine</w:t>
            </w:r>
            <w:proofErr w:type="spellEnd"/>
            <w:r w:rsidRPr="00B30FB3">
              <w:rPr>
                <w:lang w:val="fr-CH"/>
              </w:rPr>
              <w:t xml:space="preserve"> </w:t>
            </w:r>
            <w:proofErr w:type="spellStart"/>
            <w:r w:rsidRPr="00B30FB3">
              <w:rPr>
                <w:lang w:val="fr-CH"/>
              </w:rPr>
              <w:t>device</w:t>
            </w:r>
            <w:proofErr w:type="spellEnd"/>
            <w:r w:rsidRPr="00B30FB3">
              <w:rPr>
                <w:lang w:val="fr-CH"/>
              </w:rPr>
              <w:t>, etc.)</w:t>
            </w:r>
          </w:p>
        </w:tc>
        <w:tc>
          <w:tcPr>
            <w:tcW w:w="1134" w:type="dxa"/>
          </w:tcPr>
          <w:p w14:paraId="5039DD22" w14:textId="77777777" w:rsidR="00785475" w:rsidRPr="00B30FB3" w:rsidRDefault="00785475" w:rsidP="00C07361">
            <w:pPr>
              <w:rPr>
                <w:lang w:val="fr-CH"/>
              </w:rPr>
            </w:pPr>
          </w:p>
        </w:tc>
        <w:tc>
          <w:tcPr>
            <w:tcW w:w="1276" w:type="dxa"/>
          </w:tcPr>
          <w:p w14:paraId="56E54A06" w14:textId="77777777" w:rsidR="00785475" w:rsidRPr="00B30FB3" w:rsidRDefault="00785475" w:rsidP="00C07361">
            <w:pPr>
              <w:rPr>
                <w:lang w:val="fr-CH"/>
              </w:rPr>
            </w:pPr>
          </w:p>
        </w:tc>
        <w:tc>
          <w:tcPr>
            <w:tcW w:w="1275" w:type="dxa"/>
          </w:tcPr>
          <w:p w14:paraId="3555BEDE" w14:textId="77777777" w:rsidR="00785475" w:rsidRPr="00B30FB3" w:rsidRDefault="00785475" w:rsidP="00C07361">
            <w:pPr>
              <w:rPr>
                <w:lang w:val="fr-CH"/>
              </w:rPr>
            </w:pPr>
          </w:p>
        </w:tc>
        <w:tc>
          <w:tcPr>
            <w:tcW w:w="1129" w:type="dxa"/>
          </w:tcPr>
          <w:p w14:paraId="358819B3" w14:textId="77777777" w:rsidR="00785475" w:rsidRPr="00B30FB3" w:rsidRDefault="00785475" w:rsidP="00C07361">
            <w:pPr>
              <w:rPr>
                <w:lang w:val="fr-CH"/>
              </w:rPr>
            </w:pPr>
          </w:p>
        </w:tc>
      </w:tr>
      <w:tr w:rsidR="00785475" w:rsidRPr="00B30FB3" w14:paraId="0A2B1A67" w14:textId="77777777" w:rsidTr="00C07361">
        <w:tc>
          <w:tcPr>
            <w:tcW w:w="4248" w:type="dxa"/>
          </w:tcPr>
          <w:p w14:paraId="52717CD8" w14:textId="41220CF1" w:rsidR="00785475" w:rsidRPr="00B30FB3" w:rsidRDefault="00785475" w:rsidP="00C07361">
            <w:r w:rsidRPr="00410AA6">
              <w:t>Emergency contraception (pill to be taken after unprotected sex with risk of pregnancy)</w:t>
            </w:r>
          </w:p>
        </w:tc>
        <w:tc>
          <w:tcPr>
            <w:tcW w:w="1134" w:type="dxa"/>
          </w:tcPr>
          <w:p w14:paraId="66CF3E9D" w14:textId="77777777" w:rsidR="00785475" w:rsidRPr="00B30FB3" w:rsidRDefault="00785475" w:rsidP="00C07361"/>
        </w:tc>
        <w:tc>
          <w:tcPr>
            <w:tcW w:w="1276" w:type="dxa"/>
          </w:tcPr>
          <w:p w14:paraId="37A1FD34" w14:textId="77777777" w:rsidR="00785475" w:rsidRPr="00B30FB3" w:rsidRDefault="00785475" w:rsidP="00C07361"/>
        </w:tc>
        <w:tc>
          <w:tcPr>
            <w:tcW w:w="1275" w:type="dxa"/>
          </w:tcPr>
          <w:p w14:paraId="5C7B8A82" w14:textId="77777777" w:rsidR="00785475" w:rsidRPr="00B30FB3" w:rsidRDefault="00785475" w:rsidP="00C07361"/>
        </w:tc>
        <w:tc>
          <w:tcPr>
            <w:tcW w:w="1129" w:type="dxa"/>
          </w:tcPr>
          <w:p w14:paraId="0A7D762C" w14:textId="77777777" w:rsidR="00785475" w:rsidRPr="00B30FB3" w:rsidRDefault="00785475" w:rsidP="00C07361"/>
        </w:tc>
      </w:tr>
      <w:tr w:rsidR="00785475" w:rsidRPr="00B30FB3" w14:paraId="32F7388B" w14:textId="77777777" w:rsidTr="00C07361">
        <w:tc>
          <w:tcPr>
            <w:tcW w:w="4248" w:type="dxa"/>
          </w:tcPr>
          <w:p w14:paraId="5715147F" w14:textId="525748C0" w:rsidR="00785475" w:rsidRPr="00B30FB3" w:rsidRDefault="00785475" w:rsidP="00C07361">
            <w:r w:rsidRPr="00410AA6">
              <w:t>Pregnancy (how to get pregnant, symptoms, hormones, effects on the body...)</w:t>
            </w:r>
          </w:p>
        </w:tc>
        <w:tc>
          <w:tcPr>
            <w:tcW w:w="1134" w:type="dxa"/>
          </w:tcPr>
          <w:p w14:paraId="5EC04226" w14:textId="77777777" w:rsidR="00785475" w:rsidRPr="00B30FB3" w:rsidRDefault="00785475" w:rsidP="00C07361"/>
        </w:tc>
        <w:tc>
          <w:tcPr>
            <w:tcW w:w="1276" w:type="dxa"/>
          </w:tcPr>
          <w:p w14:paraId="10B688DE" w14:textId="77777777" w:rsidR="00785475" w:rsidRPr="00B30FB3" w:rsidRDefault="00785475" w:rsidP="00C07361"/>
        </w:tc>
        <w:tc>
          <w:tcPr>
            <w:tcW w:w="1275" w:type="dxa"/>
          </w:tcPr>
          <w:p w14:paraId="45AD770D" w14:textId="77777777" w:rsidR="00785475" w:rsidRPr="00B30FB3" w:rsidRDefault="00785475" w:rsidP="00C07361"/>
        </w:tc>
        <w:tc>
          <w:tcPr>
            <w:tcW w:w="1129" w:type="dxa"/>
          </w:tcPr>
          <w:p w14:paraId="2ABD15BA" w14:textId="77777777" w:rsidR="00785475" w:rsidRPr="00B30FB3" w:rsidRDefault="00785475" w:rsidP="00C07361"/>
        </w:tc>
      </w:tr>
      <w:tr w:rsidR="00785475" w:rsidRPr="00B30FB3" w14:paraId="5AF3ADDA" w14:textId="77777777" w:rsidTr="00411E01">
        <w:trPr>
          <w:trHeight w:val="479"/>
        </w:trPr>
        <w:tc>
          <w:tcPr>
            <w:tcW w:w="4248" w:type="dxa"/>
          </w:tcPr>
          <w:p w14:paraId="44CE17BC" w14:textId="798EC75C" w:rsidR="00785475" w:rsidRPr="00410AA6" w:rsidRDefault="00785475" w:rsidP="00C07361">
            <w:r w:rsidRPr="00410AA6">
              <w:t>Abortion or termination of pregnancy</w:t>
            </w:r>
          </w:p>
        </w:tc>
        <w:tc>
          <w:tcPr>
            <w:tcW w:w="1134" w:type="dxa"/>
          </w:tcPr>
          <w:p w14:paraId="31716C00" w14:textId="77777777" w:rsidR="00785475" w:rsidRPr="00B30FB3" w:rsidRDefault="00785475" w:rsidP="00C07361"/>
        </w:tc>
        <w:tc>
          <w:tcPr>
            <w:tcW w:w="1276" w:type="dxa"/>
          </w:tcPr>
          <w:p w14:paraId="67491AA2" w14:textId="77777777" w:rsidR="00785475" w:rsidRPr="00B30FB3" w:rsidRDefault="00785475" w:rsidP="00C07361"/>
        </w:tc>
        <w:tc>
          <w:tcPr>
            <w:tcW w:w="1275" w:type="dxa"/>
          </w:tcPr>
          <w:p w14:paraId="7A8FA27F" w14:textId="77777777" w:rsidR="00785475" w:rsidRPr="00B30FB3" w:rsidRDefault="00785475" w:rsidP="00C07361"/>
        </w:tc>
        <w:tc>
          <w:tcPr>
            <w:tcW w:w="1129" w:type="dxa"/>
          </w:tcPr>
          <w:p w14:paraId="7359E6AF" w14:textId="77777777" w:rsidR="00785475" w:rsidRPr="00B30FB3" w:rsidRDefault="00785475" w:rsidP="00C07361"/>
        </w:tc>
      </w:tr>
      <w:tr w:rsidR="00785475" w:rsidRPr="00B30FB3" w14:paraId="3C9B6787" w14:textId="77777777" w:rsidTr="00411E01">
        <w:trPr>
          <w:trHeight w:val="669"/>
        </w:trPr>
        <w:tc>
          <w:tcPr>
            <w:tcW w:w="4248" w:type="dxa"/>
          </w:tcPr>
          <w:p w14:paraId="072A9E39" w14:textId="4F226E22" w:rsidR="00785475" w:rsidRPr="00410AA6" w:rsidRDefault="00785475" w:rsidP="00C07361">
            <w:r w:rsidRPr="00410AA6">
              <w:t>Sexually transmitted infections (gonococcus, chlamydia, AIDS, papillomavirus, etc.)</w:t>
            </w:r>
          </w:p>
        </w:tc>
        <w:tc>
          <w:tcPr>
            <w:tcW w:w="1134" w:type="dxa"/>
          </w:tcPr>
          <w:p w14:paraId="0904B3B2" w14:textId="77777777" w:rsidR="00785475" w:rsidRPr="00B30FB3" w:rsidRDefault="00785475" w:rsidP="00C07361"/>
        </w:tc>
        <w:tc>
          <w:tcPr>
            <w:tcW w:w="1276" w:type="dxa"/>
          </w:tcPr>
          <w:p w14:paraId="146E75FB" w14:textId="77777777" w:rsidR="00785475" w:rsidRPr="00B30FB3" w:rsidRDefault="00785475" w:rsidP="00C07361"/>
        </w:tc>
        <w:tc>
          <w:tcPr>
            <w:tcW w:w="1275" w:type="dxa"/>
          </w:tcPr>
          <w:p w14:paraId="6CB0C824" w14:textId="77777777" w:rsidR="00785475" w:rsidRPr="00B30FB3" w:rsidRDefault="00785475" w:rsidP="00C07361"/>
        </w:tc>
        <w:tc>
          <w:tcPr>
            <w:tcW w:w="1129" w:type="dxa"/>
          </w:tcPr>
          <w:p w14:paraId="54FB027D" w14:textId="77777777" w:rsidR="00785475" w:rsidRPr="00B30FB3" w:rsidRDefault="00785475" w:rsidP="00C07361"/>
        </w:tc>
      </w:tr>
      <w:tr w:rsidR="00411E01" w:rsidRPr="00B30FB3" w14:paraId="190988AA" w14:textId="77777777" w:rsidTr="00C07361">
        <w:tc>
          <w:tcPr>
            <w:tcW w:w="4248" w:type="dxa"/>
          </w:tcPr>
          <w:p w14:paraId="6D91582D" w14:textId="6FDCEEF2" w:rsidR="00411E01" w:rsidRPr="00410AA6" w:rsidRDefault="00411E01" w:rsidP="00C07361">
            <w:r w:rsidRPr="00411E01">
              <w:rPr>
                <w:color w:val="000000" w:themeColor="text1"/>
              </w:rPr>
              <w:t>Pornography</w:t>
            </w:r>
          </w:p>
        </w:tc>
        <w:tc>
          <w:tcPr>
            <w:tcW w:w="1134" w:type="dxa"/>
          </w:tcPr>
          <w:p w14:paraId="7BF09FB0" w14:textId="77777777" w:rsidR="00411E01" w:rsidRPr="00B30FB3" w:rsidRDefault="00411E01" w:rsidP="00C07361"/>
        </w:tc>
        <w:tc>
          <w:tcPr>
            <w:tcW w:w="1276" w:type="dxa"/>
          </w:tcPr>
          <w:p w14:paraId="592B2A55" w14:textId="77777777" w:rsidR="00411E01" w:rsidRPr="00B30FB3" w:rsidRDefault="00411E01" w:rsidP="00C07361"/>
        </w:tc>
        <w:tc>
          <w:tcPr>
            <w:tcW w:w="1275" w:type="dxa"/>
          </w:tcPr>
          <w:p w14:paraId="6803E168" w14:textId="77777777" w:rsidR="00411E01" w:rsidRPr="00B30FB3" w:rsidRDefault="00411E01" w:rsidP="00C07361"/>
        </w:tc>
        <w:tc>
          <w:tcPr>
            <w:tcW w:w="1129" w:type="dxa"/>
          </w:tcPr>
          <w:p w14:paraId="77EB4D83" w14:textId="77777777" w:rsidR="00411E01" w:rsidRPr="00B30FB3" w:rsidRDefault="00411E01" w:rsidP="00C07361"/>
        </w:tc>
      </w:tr>
      <w:tr w:rsidR="00785475" w:rsidRPr="00B30FB3" w14:paraId="1FF948BE" w14:textId="77777777" w:rsidTr="00C07361">
        <w:tc>
          <w:tcPr>
            <w:tcW w:w="4248" w:type="dxa"/>
          </w:tcPr>
          <w:p w14:paraId="07260AB4" w14:textId="65767186" w:rsidR="00785475" w:rsidRPr="00410AA6" w:rsidRDefault="00785475" w:rsidP="00C07361">
            <w:r w:rsidRPr="00410AA6">
              <w:t>What does the law say about pregnancy (right to have children, age of sexual majority, etc.)</w:t>
            </w:r>
          </w:p>
        </w:tc>
        <w:tc>
          <w:tcPr>
            <w:tcW w:w="1134" w:type="dxa"/>
          </w:tcPr>
          <w:p w14:paraId="5975498C" w14:textId="77777777" w:rsidR="00785475" w:rsidRPr="00B30FB3" w:rsidRDefault="00785475" w:rsidP="00C07361"/>
        </w:tc>
        <w:tc>
          <w:tcPr>
            <w:tcW w:w="1276" w:type="dxa"/>
          </w:tcPr>
          <w:p w14:paraId="03935582" w14:textId="77777777" w:rsidR="00785475" w:rsidRPr="00B30FB3" w:rsidRDefault="00785475" w:rsidP="00C07361"/>
        </w:tc>
        <w:tc>
          <w:tcPr>
            <w:tcW w:w="1275" w:type="dxa"/>
          </w:tcPr>
          <w:p w14:paraId="464400F1" w14:textId="77777777" w:rsidR="00785475" w:rsidRPr="00B30FB3" w:rsidRDefault="00785475" w:rsidP="00C07361"/>
        </w:tc>
        <w:tc>
          <w:tcPr>
            <w:tcW w:w="1129" w:type="dxa"/>
          </w:tcPr>
          <w:p w14:paraId="39E4F78A" w14:textId="77777777" w:rsidR="00785475" w:rsidRPr="00B30FB3" w:rsidRDefault="00785475" w:rsidP="00C07361"/>
        </w:tc>
      </w:tr>
    </w:tbl>
    <w:p w14:paraId="36C6F279" w14:textId="427D0FE8" w:rsidR="00785475" w:rsidRPr="00062437" w:rsidRDefault="00785475" w:rsidP="00062437">
      <w:pPr>
        <w:pStyle w:val="Titre2"/>
      </w:pPr>
      <w:r w:rsidRPr="006374F9">
        <w:t>8: Physical activity</w:t>
      </w:r>
    </w:p>
    <w:p w14:paraId="7C761858" w14:textId="52D81757" w:rsidR="00785475" w:rsidRPr="00410AA6" w:rsidRDefault="00785475" w:rsidP="00785475">
      <w:r w:rsidRPr="00410AA6">
        <w:t>This theme concerns the health effects of all movements that are carried out in the context of leisure, at school or to move from one place to another.</w:t>
      </w:r>
    </w:p>
    <w:p w14:paraId="2472F0D3" w14:textId="47043933" w:rsidR="00785475" w:rsidRDefault="00785475" w:rsidP="00785475">
      <w:r w:rsidRPr="00410AA6">
        <w:t xml:space="preserve">In the field of physical activity, I would like to be more informed about: </w:t>
      </w:r>
    </w:p>
    <w:tbl>
      <w:tblPr>
        <w:tblStyle w:val="Grilledutableau"/>
        <w:tblW w:w="0" w:type="auto"/>
        <w:tblLook w:val="04A0" w:firstRow="1" w:lastRow="0" w:firstColumn="1" w:lastColumn="0" w:noHBand="0" w:noVBand="1"/>
      </w:tblPr>
      <w:tblGrid>
        <w:gridCol w:w="4248"/>
        <w:gridCol w:w="1134"/>
        <w:gridCol w:w="1276"/>
        <w:gridCol w:w="1275"/>
        <w:gridCol w:w="1129"/>
      </w:tblGrid>
      <w:tr w:rsidR="00785475" w:rsidRPr="00062437" w14:paraId="62B7028C" w14:textId="77777777" w:rsidTr="00C07361">
        <w:tc>
          <w:tcPr>
            <w:tcW w:w="4248" w:type="dxa"/>
          </w:tcPr>
          <w:p w14:paraId="688DA3C5" w14:textId="77777777" w:rsidR="00785475" w:rsidRPr="00062437" w:rsidRDefault="00785475" w:rsidP="00062437">
            <w:pPr>
              <w:jc w:val="center"/>
              <w:rPr>
                <w:b/>
                <w:bCs/>
              </w:rPr>
            </w:pPr>
          </w:p>
        </w:tc>
        <w:tc>
          <w:tcPr>
            <w:tcW w:w="1134" w:type="dxa"/>
          </w:tcPr>
          <w:p w14:paraId="1CD0A398" w14:textId="77777777" w:rsidR="00785475" w:rsidRPr="00062437" w:rsidRDefault="00785475" w:rsidP="00062437">
            <w:pPr>
              <w:jc w:val="center"/>
              <w:rPr>
                <w:b/>
                <w:bCs/>
              </w:rPr>
            </w:pPr>
            <w:r w:rsidRPr="00062437">
              <w:rPr>
                <w:b/>
                <w:bCs/>
              </w:rPr>
              <w:t>No</w:t>
            </w:r>
          </w:p>
        </w:tc>
        <w:tc>
          <w:tcPr>
            <w:tcW w:w="1276" w:type="dxa"/>
          </w:tcPr>
          <w:p w14:paraId="0B20CEB2" w14:textId="77777777" w:rsidR="00785475" w:rsidRPr="00062437" w:rsidRDefault="00785475" w:rsidP="00062437">
            <w:pPr>
              <w:jc w:val="center"/>
              <w:rPr>
                <w:b/>
                <w:bCs/>
              </w:rPr>
            </w:pPr>
            <w:r w:rsidRPr="00062437">
              <w:rPr>
                <w:b/>
                <w:bCs/>
              </w:rPr>
              <w:t>Rather no</w:t>
            </w:r>
          </w:p>
        </w:tc>
        <w:tc>
          <w:tcPr>
            <w:tcW w:w="1275" w:type="dxa"/>
          </w:tcPr>
          <w:p w14:paraId="04A6394A" w14:textId="77777777" w:rsidR="00785475" w:rsidRPr="00062437" w:rsidRDefault="00785475" w:rsidP="00062437">
            <w:pPr>
              <w:jc w:val="center"/>
              <w:rPr>
                <w:b/>
                <w:bCs/>
              </w:rPr>
            </w:pPr>
            <w:r w:rsidRPr="00062437">
              <w:rPr>
                <w:b/>
                <w:bCs/>
              </w:rPr>
              <w:t>Rather yes</w:t>
            </w:r>
          </w:p>
        </w:tc>
        <w:tc>
          <w:tcPr>
            <w:tcW w:w="1129" w:type="dxa"/>
          </w:tcPr>
          <w:p w14:paraId="77F08F51" w14:textId="77777777" w:rsidR="00785475" w:rsidRPr="00062437" w:rsidRDefault="00785475" w:rsidP="00062437">
            <w:pPr>
              <w:jc w:val="center"/>
              <w:rPr>
                <w:b/>
                <w:bCs/>
              </w:rPr>
            </w:pPr>
            <w:r w:rsidRPr="00062437">
              <w:rPr>
                <w:b/>
                <w:bCs/>
              </w:rPr>
              <w:t>Yes</w:t>
            </w:r>
          </w:p>
        </w:tc>
      </w:tr>
      <w:tr w:rsidR="00785475" w14:paraId="731C705F" w14:textId="77777777" w:rsidTr="00C07361">
        <w:tc>
          <w:tcPr>
            <w:tcW w:w="4248" w:type="dxa"/>
          </w:tcPr>
          <w:p w14:paraId="18B53376" w14:textId="08133624" w:rsidR="00785475" w:rsidRDefault="00785475" w:rsidP="00C07361">
            <w:r w:rsidRPr="00410AA6">
              <w:t>The harms of lack of physical activity (sedentary lifestyle)</w:t>
            </w:r>
          </w:p>
        </w:tc>
        <w:tc>
          <w:tcPr>
            <w:tcW w:w="1134" w:type="dxa"/>
          </w:tcPr>
          <w:p w14:paraId="7A83E84A" w14:textId="77777777" w:rsidR="00785475" w:rsidRDefault="00785475" w:rsidP="00C07361"/>
        </w:tc>
        <w:tc>
          <w:tcPr>
            <w:tcW w:w="1276" w:type="dxa"/>
          </w:tcPr>
          <w:p w14:paraId="31736874" w14:textId="77777777" w:rsidR="00785475" w:rsidRDefault="00785475" w:rsidP="00C07361"/>
        </w:tc>
        <w:tc>
          <w:tcPr>
            <w:tcW w:w="1275" w:type="dxa"/>
          </w:tcPr>
          <w:p w14:paraId="337AF080" w14:textId="77777777" w:rsidR="00785475" w:rsidRDefault="00785475" w:rsidP="00C07361"/>
        </w:tc>
        <w:tc>
          <w:tcPr>
            <w:tcW w:w="1129" w:type="dxa"/>
          </w:tcPr>
          <w:p w14:paraId="0E69277C" w14:textId="77777777" w:rsidR="00785475" w:rsidRDefault="00785475" w:rsidP="00C07361"/>
        </w:tc>
      </w:tr>
      <w:tr w:rsidR="00785475" w14:paraId="7B59A2B3" w14:textId="77777777" w:rsidTr="00C07361">
        <w:tc>
          <w:tcPr>
            <w:tcW w:w="4248" w:type="dxa"/>
          </w:tcPr>
          <w:p w14:paraId="6FE1CFAD" w14:textId="6410CA09" w:rsidR="00785475" w:rsidRDefault="00785475" w:rsidP="00C07361">
            <w:r w:rsidRPr="00410AA6">
              <w:t>The health benefits of moving/having physical activity</w:t>
            </w:r>
          </w:p>
        </w:tc>
        <w:tc>
          <w:tcPr>
            <w:tcW w:w="1134" w:type="dxa"/>
          </w:tcPr>
          <w:p w14:paraId="44E904B3" w14:textId="77777777" w:rsidR="00785475" w:rsidRDefault="00785475" w:rsidP="00C07361"/>
        </w:tc>
        <w:tc>
          <w:tcPr>
            <w:tcW w:w="1276" w:type="dxa"/>
          </w:tcPr>
          <w:p w14:paraId="3A663399" w14:textId="77777777" w:rsidR="00785475" w:rsidRDefault="00785475" w:rsidP="00C07361"/>
        </w:tc>
        <w:tc>
          <w:tcPr>
            <w:tcW w:w="1275" w:type="dxa"/>
          </w:tcPr>
          <w:p w14:paraId="7DD655FC" w14:textId="77777777" w:rsidR="00785475" w:rsidRDefault="00785475" w:rsidP="00C07361"/>
        </w:tc>
        <w:tc>
          <w:tcPr>
            <w:tcW w:w="1129" w:type="dxa"/>
          </w:tcPr>
          <w:p w14:paraId="22ADA9D9" w14:textId="77777777" w:rsidR="00785475" w:rsidRDefault="00785475" w:rsidP="00C07361"/>
        </w:tc>
      </w:tr>
      <w:tr w:rsidR="00785475" w14:paraId="0ABE185A" w14:textId="77777777" w:rsidTr="00C07361">
        <w:tc>
          <w:tcPr>
            <w:tcW w:w="4248" w:type="dxa"/>
          </w:tcPr>
          <w:p w14:paraId="45132B07" w14:textId="732395A1" w:rsidR="00785475" w:rsidRDefault="00785475" w:rsidP="00C07361">
            <w:r w:rsidRPr="00410AA6">
              <w:t>Daily physical activity recommendations</w:t>
            </w:r>
          </w:p>
        </w:tc>
        <w:tc>
          <w:tcPr>
            <w:tcW w:w="1134" w:type="dxa"/>
          </w:tcPr>
          <w:p w14:paraId="0B6694BF" w14:textId="77777777" w:rsidR="00785475" w:rsidRDefault="00785475" w:rsidP="00C07361"/>
        </w:tc>
        <w:tc>
          <w:tcPr>
            <w:tcW w:w="1276" w:type="dxa"/>
          </w:tcPr>
          <w:p w14:paraId="796517C2" w14:textId="77777777" w:rsidR="00785475" w:rsidRDefault="00785475" w:rsidP="00C07361"/>
        </w:tc>
        <w:tc>
          <w:tcPr>
            <w:tcW w:w="1275" w:type="dxa"/>
          </w:tcPr>
          <w:p w14:paraId="364D6C68" w14:textId="77777777" w:rsidR="00785475" w:rsidRDefault="00785475" w:rsidP="00C07361"/>
        </w:tc>
        <w:tc>
          <w:tcPr>
            <w:tcW w:w="1129" w:type="dxa"/>
          </w:tcPr>
          <w:p w14:paraId="5344A015" w14:textId="77777777" w:rsidR="00785475" w:rsidRDefault="00785475" w:rsidP="00C07361"/>
        </w:tc>
      </w:tr>
      <w:tr w:rsidR="00785475" w14:paraId="006D9E8F" w14:textId="77777777" w:rsidTr="00C07361">
        <w:tc>
          <w:tcPr>
            <w:tcW w:w="4248" w:type="dxa"/>
          </w:tcPr>
          <w:p w14:paraId="08BD8E7C" w14:textId="373043F0" w:rsidR="00785475" w:rsidRDefault="00785475" w:rsidP="00C07361">
            <w:r w:rsidRPr="00410AA6">
              <w:t>The harms of excessive sports activity</w:t>
            </w:r>
          </w:p>
        </w:tc>
        <w:tc>
          <w:tcPr>
            <w:tcW w:w="1134" w:type="dxa"/>
          </w:tcPr>
          <w:p w14:paraId="6B0FD5AE" w14:textId="77777777" w:rsidR="00785475" w:rsidRDefault="00785475" w:rsidP="00C07361"/>
        </w:tc>
        <w:tc>
          <w:tcPr>
            <w:tcW w:w="1276" w:type="dxa"/>
          </w:tcPr>
          <w:p w14:paraId="59855B9C" w14:textId="77777777" w:rsidR="00785475" w:rsidRDefault="00785475" w:rsidP="00C07361"/>
        </w:tc>
        <w:tc>
          <w:tcPr>
            <w:tcW w:w="1275" w:type="dxa"/>
          </w:tcPr>
          <w:p w14:paraId="6C1862FC" w14:textId="77777777" w:rsidR="00785475" w:rsidRDefault="00785475" w:rsidP="00C07361"/>
        </w:tc>
        <w:tc>
          <w:tcPr>
            <w:tcW w:w="1129" w:type="dxa"/>
          </w:tcPr>
          <w:p w14:paraId="7E9A4C4A" w14:textId="77777777" w:rsidR="00785475" w:rsidRDefault="00785475" w:rsidP="00C07361"/>
        </w:tc>
      </w:tr>
    </w:tbl>
    <w:p w14:paraId="15F588DE" w14:textId="77777777" w:rsidR="00785475" w:rsidRPr="00300238" w:rsidRDefault="00785475" w:rsidP="004F7538">
      <w:pPr>
        <w:pStyle w:val="Titre2"/>
      </w:pPr>
      <w:r w:rsidRPr="00300238">
        <w:t>9: Food</w:t>
      </w:r>
    </w:p>
    <w:p w14:paraId="49C8A198" w14:textId="77777777" w:rsidR="00785475" w:rsidRPr="00410AA6" w:rsidRDefault="00785475" w:rsidP="00785475">
      <w:r w:rsidRPr="00410AA6">
        <w:t>This theme includes everything related to food and diets: the composition of meals, recommendations, intolerances, bad eating habits, etc.</w:t>
      </w:r>
    </w:p>
    <w:p w14:paraId="6BF2769C" w14:textId="77777777" w:rsidR="00785475" w:rsidRPr="00410AA6" w:rsidRDefault="00785475" w:rsidP="00785475">
      <w:r w:rsidRPr="00410AA6">
        <w:t xml:space="preserve">In the field of food, I would like to be more informed about: </w:t>
      </w:r>
    </w:p>
    <w:tbl>
      <w:tblPr>
        <w:tblStyle w:val="Grilledutableau"/>
        <w:tblW w:w="0" w:type="auto"/>
        <w:tblLook w:val="04A0" w:firstRow="1" w:lastRow="0" w:firstColumn="1" w:lastColumn="0" w:noHBand="0" w:noVBand="1"/>
      </w:tblPr>
      <w:tblGrid>
        <w:gridCol w:w="4248"/>
        <w:gridCol w:w="1134"/>
        <w:gridCol w:w="1276"/>
        <w:gridCol w:w="1275"/>
        <w:gridCol w:w="1129"/>
      </w:tblGrid>
      <w:tr w:rsidR="00785475" w:rsidRPr="00062437" w14:paraId="248E665D" w14:textId="77777777" w:rsidTr="00C07361">
        <w:tc>
          <w:tcPr>
            <w:tcW w:w="4248" w:type="dxa"/>
          </w:tcPr>
          <w:p w14:paraId="29A64E9C" w14:textId="77777777" w:rsidR="00785475" w:rsidRPr="00062437" w:rsidRDefault="00785475" w:rsidP="00062437">
            <w:pPr>
              <w:jc w:val="center"/>
              <w:rPr>
                <w:b/>
                <w:bCs/>
              </w:rPr>
            </w:pPr>
          </w:p>
        </w:tc>
        <w:tc>
          <w:tcPr>
            <w:tcW w:w="1134" w:type="dxa"/>
          </w:tcPr>
          <w:p w14:paraId="6C228173" w14:textId="77777777" w:rsidR="00785475" w:rsidRPr="00062437" w:rsidRDefault="00785475" w:rsidP="00062437">
            <w:pPr>
              <w:jc w:val="center"/>
              <w:rPr>
                <w:b/>
                <w:bCs/>
              </w:rPr>
            </w:pPr>
            <w:r w:rsidRPr="00062437">
              <w:rPr>
                <w:b/>
                <w:bCs/>
              </w:rPr>
              <w:t>No</w:t>
            </w:r>
          </w:p>
        </w:tc>
        <w:tc>
          <w:tcPr>
            <w:tcW w:w="1276" w:type="dxa"/>
          </w:tcPr>
          <w:p w14:paraId="02CCFD43" w14:textId="77777777" w:rsidR="00785475" w:rsidRPr="00062437" w:rsidRDefault="00785475" w:rsidP="00062437">
            <w:pPr>
              <w:jc w:val="center"/>
              <w:rPr>
                <w:b/>
                <w:bCs/>
              </w:rPr>
            </w:pPr>
            <w:r w:rsidRPr="00062437">
              <w:rPr>
                <w:b/>
                <w:bCs/>
              </w:rPr>
              <w:t>Rather no</w:t>
            </w:r>
          </w:p>
        </w:tc>
        <w:tc>
          <w:tcPr>
            <w:tcW w:w="1275" w:type="dxa"/>
          </w:tcPr>
          <w:p w14:paraId="0D1C96C9" w14:textId="77777777" w:rsidR="00785475" w:rsidRPr="00062437" w:rsidRDefault="00785475" w:rsidP="00062437">
            <w:pPr>
              <w:jc w:val="center"/>
              <w:rPr>
                <w:b/>
                <w:bCs/>
              </w:rPr>
            </w:pPr>
            <w:r w:rsidRPr="00062437">
              <w:rPr>
                <w:b/>
                <w:bCs/>
              </w:rPr>
              <w:t>Rather yes</w:t>
            </w:r>
          </w:p>
        </w:tc>
        <w:tc>
          <w:tcPr>
            <w:tcW w:w="1129" w:type="dxa"/>
          </w:tcPr>
          <w:p w14:paraId="1CD14D47" w14:textId="77777777" w:rsidR="00785475" w:rsidRPr="00062437" w:rsidRDefault="00785475" w:rsidP="00062437">
            <w:pPr>
              <w:jc w:val="center"/>
              <w:rPr>
                <w:b/>
                <w:bCs/>
              </w:rPr>
            </w:pPr>
            <w:r w:rsidRPr="00062437">
              <w:rPr>
                <w:b/>
                <w:bCs/>
              </w:rPr>
              <w:t>Yes</w:t>
            </w:r>
          </w:p>
        </w:tc>
      </w:tr>
      <w:tr w:rsidR="00785475" w14:paraId="0A991CF7" w14:textId="77777777" w:rsidTr="00C07361">
        <w:tc>
          <w:tcPr>
            <w:tcW w:w="4248" w:type="dxa"/>
          </w:tcPr>
          <w:p w14:paraId="5CAB188B" w14:textId="7FA36F44" w:rsidR="00785475" w:rsidRDefault="00785475" w:rsidP="00C07361">
            <w:r w:rsidRPr="00410AA6">
              <w:t>How to have a healthy and balanced diet: carbohydrates (sugars), lipids (fats), proteins</w:t>
            </w:r>
          </w:p>
        </w:tc>
        <w:tc>
          <w:tcPr>
            <w:tcW w:w="1134" w:type="dxa"/>
          </w:tcPr>
          <w:p w14:paraId="2AD963FA" w14:textId="77777777" w:rsidR="00785475" w:rsidRDefault="00785475" w:rsidP="00C07361"/>
        </w:tc>
        <w:tc>
          <w:tcPr>
            <w:tcW w:w="1276" w:type="dxa"/>
          </w:tcPr>
          <w:p w14:paraId="70DD3706" w14:textId="77777777" w:rsidR="00785475" w:rsidRDefault="00785475" w:rsidP="00C07361"/>
        </w:tc>
        <w:tc>
          <w:tcPr>
            <w:tcW w:w="1275" w:type="dxa"/>
          </w:tcPr>
          <w:p w14:paraId="7194CCC6" w14:textId="77777777" w:rsidR="00785475" w:rsidRDefault="00785475" w:rsidP="00C07361"/>
        </w:tc>
        <w:tc>
          <w:tcPr>
            <w:tcW w:w="1129" w:type="dxa"/>
          </w:tcPr>
          <w:p w14:paraId="7480C1D6" w14:textId="77777777" w:rsidR="00785475" w:rsidRDefault="00785475" w:rsidP="00C07361"/>
        </w:tc>
      </w:tr>
      <w:tr w:rsidR="00785475" w14:paraId="556057DE" w14:textId="77777777" w:rsidTr="00C07361">
        <w:tc>
          <w:tcPr>
            <w:tcW w:w="4248" w:type="dxa"/>
          </w:tcPr>
          <w:p w14:paraId="1E50ACFF" w14:textId="3BF07572" w:rsidR="00785475" w:rsidRDefault="00785475" w:rsidP="00C07361">
            <w:r w:rsidRPr="00410AA6">
              <w:t xml:space="preserve">The misdeeds of junk-food: fast-food, industrial products and additives (biscuits, </w:t>
            </w:r>
            <w:r w:rsidRPr="00410AA6">
              <w:lastRenderedPageBreak/>
              <w:t>frozen pizzas, ready meals, hidden sugars, etc.)</w:t>
            </w:r>
          </w:p>
        </w:tc>
        <w:tc>
          <w:tcPr>
            <w:tcW w:w="1134" w:type="dxa"/>
          </w:tcPr>
          <w:p w14:paraId="18096F8E" w14:textId="77777777" w:rsidR="00785475" w:rsidRDefault="00785475" w:rsidP="00C07361"/>
        </w:tc>
        <w:tc>
          <w:tcPr>
            <w:tcW w:w="1276" w:type="dxa"/>
          </w:tcPr>
          <w:p w14:paraId="3D0967EA" w14:textId="77777777" w:rsidR="00785475" w:rsidRDefault="00785475" w:rsidP="00C07361"/>
        </w:tc>
        <w:tc>
          <w:tcPr>
            <w:tcW w:w="1275" w:type="dxa"/>
          </w:tcPr>
          <w:p w14:paraId="2CE440DE" w14:textId="77777777" w:rsidR="00785475" w:rsidRDefault="00785475" w:rsidP="00C07361"/>
        </w:tc>
        <w:tc>
          <w:tcPr>
            <w:tcW w:w="1129" w:type="dxa"/>
          </w:tcPr>
          <w:p w14:paraId="4B995BB7" w14:textId="77777777" w:rsidR="00785475" w:rsidRDefault="00785475" w:rsidP="00C07361"/>
        </w:tc>
      </w:tr>
      <w:tr w:rsidR="00785475" w14:paraId="5EE429C2" w14:textId="77777777" w:rsidTr="00C07361">
        <w:tc>
          <w:tcPr>
            <w:tcW w:w="4248" w:type="dxa"/>
          </w:tcPr>
          <w:p w14:paraId="64FD248A" w14:textId="23050441" w:rsidR="00785475" w:rsidRDefault="00785475" w:rsidP="00C07361">
            <w:r w:rsidRPr="00410AA6">
              <w:t>the signs</w:t>
            </w:r>
            <w:r w:rsidR="00A75080">
              <w:t xml:space="preserve"> to spot</w:t>
            </w:r>
            <w:r w:rsidRPr="00410AA6">
              <w:t xml:space="preserve"> when you are hungry and when you have eaten enough</w:t>
            </w:r>
          </w:p>
        </w:tc>
        <w:tc>
          <w:tcPr>
            <w:tcW w:w="1134" w:type="dxa"/>
          </w:tcPr>
          <w:p w14:paraId="5E6F9D2B" w14:textId="77777777" w:rsidR="00785475" w:rsidRDefault="00785475" w:rsidP="00C07361"/>
        </w:tc>
        <w:tc>
          <w:tcPr>
            <w:tcW w:w="1276" w:type="dxa"/>
          </w:tcPr>
          <w:p w14:paraId="7AED6F0E" w14:textId="77777777" w:rsidR="00785475" w:rsidRDefault="00785475" w:rsidP="00C07361"/>
        </w:tc>
        <w:tc>
          <w:tcPr>
            <w:tcW w:w="1275" w:type="dxa"/>
          </w:tcPr>
          <w:p w14:paraId="01CA76A2" w14:textId="77777777" w:rsidR="00785475" w:rsidRDefault="00785475" w:rsidP="00C07361"/>
        </w:tc>
        <w:tc>
          <w:tcPr>
            <w:tcW w:w="1129" w:type="dxa"/>
          </w:tcPr>
          <w:p w14:paraId="4F35D2C8" w14:textId="77777777" w:rsidR="00785475" w:rsidRDefault="00785475" w:rsidP="00C07361"/>
        </w:tc>
      </w:tr>
      <w:tr w:rsidR="00785475" w14:paraId="244B8B01" w14:textId="77777777" w:rsidTr="00C07361">
        <w:tc>
          <w:tcPr>
            <w:tcW w:w="4248" w:type="dxa"/>
          </w:tcPr>
          <w:p w14:paraId="3FDB5E89" w14:textId="46109122" w:rsidR="00785475" w:rsidRDefault="00785475" w:rsidP="00C07361">
            <w:r w:rsidRPr="00410AA6">
              <w:t>Diets (vegetarian, vegan, lactose-free, gluten-free, etc.)</w:t>
            </w:r>
          </w:p>
        </w:tc>
        <w:tc>
          <w:tcPr>
            <w:tcW w:w="1134" w:type="dxa"/>
          </w:tcPr>
          <w:p w14:paraId="5DC6727A" w14:textId="77777777" w:rsidR="00785475" w:rsidRDefault="00785475" w:rsidP="00C07361"/>
        </w:tc>
        <w:tc>
          <w:tcPr>
            <w:tcW w:w="1276" w:type="dxa"/>
          </w:tcPr>
          <w:p w14:paraId="2122A1D1" w14:textId="77777777" w:rsidR="00785475" w:rsidRDefault="00785475" w:rsidP="00C07361"/>
        </w:tc>
        <w:tc>
          <w:tcPr>
            <w:tcW w:w="1275" w:type="dxa"/>
          </w:tcPr>
          <w:p w14:paraId="48A68D31" w14:textId="77777777" w:rsidR="00785475" w:rsidRDefault="00785475" w:rsidP="00C07361"/>
        </w:tc>
        <w:tc>
          <w:tcPr>
            <w:tcW w:w="1129" w:type="dxa"/>
          </w:tcPr>
          <w:p w14:paraId="38836878" w14:textId="77777777" w:rsidR="00785475" w:rsidRDefault="00785475" w:rsidP="00C07361"/>
        </w:tc>
      </w:tr>
      <w:tr w:rsidR="00785475" w14:paraId="7FC51C73" w14:textId="77777777" w:rsidTr="00C07361">
        <w:tc>
          <w:tcPr>
            <w:tcW w:w="4248" w:type="dxa"/>
          </w:tcPr>
          <w:p w14:paraId="51955AEC" w14:textId="049C9800" w:rsidR="00785475" w:rsidRPr="00410AA6" w:rsidRDefault="00785475" w:rsidP="00C07361">
            <w:r w:rsidRPr="00410AA6">
              <w:t>Food intolerances and allergies</w:t>
            </w:r>
          </w:p>
        </w:tc>
        <w:tc>
          <w:tcPr>
            <w:tcW w:w="1134" w:type="dxa"/>
          </w:tcPr>
          <w:p w14:paraId="69CDF4E3" w14:textId="77777777" w:rsidR="00785475" w:rsidRDefault="00785475" w:rsidP="00C07361"/>
        </w:tc>
        <w:tc>
          <w:tcPr>
            <w:tcW w:w="1276" w:type="dxa"/>
          </w:tcPr>
          <w:p w14:paraId="1D389603" w14:textId="77777777" w:rsidR="00785475" w:rsidRDefault="00785475" w:rsidP="00C07361"/>
        </w:tc>
        <w:tc>
          <w:tcPr>
            <w:tcW w:w="1275" w:type="dxa"/>
          </w:tcPr>
          <w:p w14:paraId="1EDFB9FF" w14:textId="77777777" w:rsidR="00785475" w:rsidRDefault="00785475" w:rsidP="00C07361"/>
        </w:tc>
        <w:tc>
          <w:tcPr>
            <w:tcW w:w="1129" w:type="dxa"/>
          </w:tcPr>
          <w:p w14:paraId="07EF3B5D" w14:textId="77777777" w:rsidR="00785475" w:rsidRDefault="00785475" w:rsidP="00C07361"/>
        </w:tc>
      </w:tr>
      <w:tr w:rsidR="00785475" w14:paraId="62913771" w14:textId="77777777" w:rsidTr="00C07361">
        <w:tc>
          <w:tcPr>
            <w:tcW w:w="4248" w:type="dxa"/>
          </w:tcPr>
          <w:p w14:paraId="2A709B9C" w14:textId="067FF8E4" w:rsidR="00785475" w:rsidRPr="00410AA6" w:rsidRDefault="00785475" w:rsidP="00C07361">
            <w:r w:rsidRPr="00410AA6">
              <w:t>Difficulties around how to eat</w:t>
            </w:r>
          </w:p>
        </w:tc>
        <w:tc>
          <w:tcPr>
            <w:tcW w:w="1134" w:type="dxa"/>
          </w:tcPr>
          <w:p w14:paraId="3D0E8A7C" w14:textId="77777777" w:rsidR="00785475" w:rsidRDefault="00785475" w:rsidP="00C07361"/>
        </w:tc>
        <w:tc>
          <w:tcPr>
            <w:tcW w:w="1276" w:type="dxa"/>
          </w:tcPr>
          <w:p w14:paraId="71E39694" w14:textId="77777777" w:rsidR="00785475" w:rsidRDefault="00785475" w:rsidP="00C07361"/>
        </w:tc>
        <w:tc>
          <w:tcPr>
            <w:tcW w:w="1275" w:type="dxa"/>
          </w:tcPr>
          <w:p w14:paraId="43149C4F" w14:textId="77777777" w:rsidR="00785475" w:rsidRDefault="00785475" w:rsidP="00C07361"/>
        </w:tc>
        <w:tc>
          <w:tcPr>
            <w:tcW w:w="1129" w:type="dxa"/>
          </w:tcPr>
          <w:p w14:paraId="08BD55CC" w14:textId="77777777" w:rsidR="00785475" w:rsidRDefault="00785475" w:rsidP="00C07361"/>
        </w:tc>
      </w:tr>
      <w:tr w:rsidR="00785475" w14:paraId="0487A8EA" w14:textId="77777777" w:rsidTr="00C07361">
        <w:tc>
          <w:tcPr>
            <w:tcW w:w="4248" w:type="dxa"/>
          </w:tcPr>
          <w:p w14:paraId="0715A80D" w14:textId="5CBBA474" w:rsidR="00785475" w:rsidRPr="00410AA6" w:rsidRDefault="00A75080" w:rsidP="00C07361">
            <w:r>
              <w:t>P</w:t>
            </w:r>
            <w:r w:rsidR="00785475" w:rsidRPr="00410AA6">
              <w:t xml:space="preserve">ersonal </w:t>
            </w:r>
            <w:r>
              <w:t xml:space="preserve">healthy body </w:t>
            </w:r>
            <w:r w:rsidR="00785475" w:rsidRPr="00410AA6">
              <w:t xml:space="preserve">weight </w:t>
            </w:r>
          </w:p>
        </w:tc>
        <w:tc>
          <w:tcPr>
            <w:tcW w:w="1134" w:type="dxa"/>
          </w:tcPr>
          <w:p w14:paraId="64DCAA26" w14:textId="77777777" w:rsidR="00785475" w:rsidRDefault="00785475" w:rsidP="00C07361"/>
        </w:tc>
        <w:tc>
          <w:tcPr>
            <w:tcW w:w="1276" w:type="dxa"/>
          </w:tcPr>
          <w:p w14:paraId="00787330" w14:textId="77777777" w:rsidR="00785475" w:rsidRDefault="00785475" w:rsidP="00C07361"/>
        </w:tc>
        <w:tc>
          <w:tcPr>
            <w:tcW w:w="1275" w:type="dxa"/>
          </w:tcPr>
          <w:p w14:paraId="27E7A3D3" w14:textId="77777777" w:rsidR="00785475" w:rsidRDefault="00785475" w:rsidP="00C07361"/>
        </w:tc>
        <w:tc>
          <w:tcPr>
            <w:tcW w:w="1129" w:type="dxa"/>
          </w:tcPr>
          <w:p w14:paraId="7C848FA5" w14:textId="77777777" w:rsidR="00785475" w:rsidRDefault="00785475" w:rsidP="00C07361"/>
        </w:tc>
      </w:tr>
    </w:tbl>
    <w:p w14:paraId="60BCDC74" w14:textId="0E5F8C18" w:rsidR="00785475" w:rsidRPr="00062437" w:rsidRDefault="00785475" w:rsidP="00062437">
      <w:pPr>
        <w:pStyle w:val="Titre2"/>
      </w:pPr>
      <w:r w:rsidRPr="001120C8">
        <w:t>10: Pandemics</w:t>
      </w:r>
    </w:p>
    <w:p w14:paraId="7BB276AD" w14:textId="028E3948" w:rsidR="00785475" w:rsidRPr="00410AA6" w:rsidRDefault="00785475" w:rsidP="00785475">
      <w:r w:rsidRPr="00410AA6">
        <w:t>According to the WHO, a pandemic is the global spread of a new disease. This theme includes everything related to pandemics (COVID-19 and others), research, viruses, vaccines, etc.</w:t>
      </w:r>
    </w:p>
    <w:p w14:paraId="284A52BB" w14:textId="25383A5A" w:rsidR="00785475" w:rsidRDefault="00785475" w:rsidP="00785475">
      <w:r w:rsidRPr="00410AA6">
        <w:t xml:space="preserve">In the area of pandemics, I would like to be more informed about: </w:t>
      </w:r>
    </w:p>
    <w:tbl>
      <w:tblPr>
        <w:tblStyle w:val="Grilledutableau"/>
        <w:tblW w:w="0" w:type="auto"/>
        <w:tblLook w:val="04A0" w:firstRow="1" w:lastRow="0" w:firstColumn="1" w:lastColumn="0" w:noHBand="0" w:noVBand="1"/>
      </w:tblPr>
      <w:tblGrid>
        <w:gridCol w:w="4248"/>
        <w:gridCol w:w="1134"/>
        <w:gridCol w:w="1276"/>
        <w:gridCol w:w="1275"/>
        <w:gridCol w:w="1129"/>
      </w:tblGrid>
      <w:tr w:rsidR="00785475" w:rsidRPr="00062437" w14:paraId="796FE3B3" w14:textId="77777777" w:rsidTr="00C07361">
        <w:tc>
          <w:tcPr>
            <w:tcW w:w="4248" w:type="dxa"/>
          </w:tcPr>
          <w:p w14:paraId="4654A3DA" w14:textId="77777777" w:rsidR="00785475" w:rsidRPr="00062437" w:rsidRDefault="00785475" w:rsidP="00062437">
            <w:pPr>
              <w:jc w:val="center"/>
              <w:rPr>
                <w:b/>
                <w:bCs/>
              </w:rPr>
            </w:pPr>
          </w:p>
        </w:tc>
        <w:tc>
          <w:tcPr>
            <w:tcW w:w="1134" w:type="dxa"/>
          </w:tcPr>
          <w:p w14:paraId="381ECCD2" w14:textId="77777777" w:rsidR="00785475" w:rsidRPr="00062437" w:rsidRDefault="00785475" w:rsidP="00062437">
            <w:pPr>
              <w:jc w:val="center"/>
              <w:rPr>
                <w:b/>
                <w:bCs/>
              </w:rPr>
            </w:pPr>
            <w:r w:rsidRPr="00062437">
              <w:rPr>
                <w:b/>
                <w:bCs/>
              </w:rPr>
              <w:t>No</w:t>
            </w:r>
          </w:p>
        </w:tc>
        <w:tc>
          <w:tcPr>
            <w:tcW w:w="1276" w:type="dxa"/>
          </w:tcPr>
          <w:p w14:paraId="10A459FA" w14:textId="77777777" w:rsidR="00785475" w:rsidRPr="00062437" w:rsidRDefault="00785475" w:rsidP="00062437">
            <w:pPr>
              <w:jc w:val="center"/>
              <w:rPr>
                <w:b/>
                <w:bCs/>
              </w:rPr>
            </w:pPr>
            <w:r w:rsidRPr="00062437">
              <w:rPr>
                <w:b/>
                <w:bCs/>
              </w:rPr>
              <w:t>Rather no</w:t>
            </w:r>
          </w:p>
        </w:tc>
        <w:tc>
          <w:tcPr>
            <w:tcW w:w="1275" w:type="dxa"/>
          </w:tcPr>
          <w:p w14:paraId="0C1C7C74" w14:textId="77777777" w:rsidR="00785475" w:rsidRPr="00062437" w:rsidRDefault="00785475" w:rsidP="00062437">
            <w:pPr>
              <w:jc w:val="center"/>
              <w:rPr>
                <w:b/>
                <w:bCs/>
              </w:rPr>
            </w:pPr>
            <w:r w:rsidRPr="00062437">
              <w:rPr>
                <w:b/>
                <w:bCs/>
              </w:rPr>
              <w:t>Rather yes</w:t>
            </w:r>
          </w:p>
        </w:tc>
        <w:tc>
          <w:tcPr>
            <w:tcW w:w="1129" w:type="dxa"/>
          </w:tcPr>
          <w:p w14:paraId="3BDF1D32" w14:textId="77777777" w:rsidR="00785475" w:rsidRPr="00062437" w:rsidRDefault="00785475" w:rsidP="00062437">
            <w:pPr>
              <w:jc w:val="center"/>
              <w:rPr>
                <w:b/>
                <w:bCs/>
              </w:rPr>
            </w:pPr>
            <w:r w:rsidRPr="00062437">
              <w:rPr>
                <w:b/>
                <w:bCs/>
              </w:rPr>
              <w:t>Yes</w:t>
            </w:r>
          </w:p>
        </w:tc>
      </w:tr>
      <w:tr w:rsidR="00785475" w14:paraId="0E4142B9" w14:textId="77777777" w:rsidTr="00C07361">
        <w:tc>
          <w:tcPr>
            <w:tcW w:w="4248" w:type="dxa"/>
          </w:tcPr>
          <w:p w14:paraId="2E6FD7B9" w14:textId="549E270E" w:rsidR="00785475" w:rsidRDefault="00785475" w:rsidP="00C07361">
            <w:r w:rsidRPr="00410AA6">
              <w:t>The various past pandemics (COVID-19, AIDS, flu, plague, cholera): figures, symptoms, duration, sequelae, ...</w:t>
            </w:r>
          </w:p>
        </w:tc>
        <w:tc>
          <w:tcPr>
            <w:tcW w:w="1134" w:type="dxa"/>
          </w:tcPr>
          <w:p w14:paraId="13B3AFEC" w14:textId="77777777" w:rsidR="00785475" w:rsidRDefault="00785475" w:rsidP="00C07361"/>
        </w:tc>
        <w:tc>
          <w:tcPr>
            <w:tcW w:w="1276" w:type="dxa"/>
          </w:tcPr>
          <w:p w14:paraId="6F70B0CC" w14:textId="77777777" w:rsidR="00785475" w:rsidRDefault="00785475" w:rsidP="00C07361"/>
        </w:tc>
        <w:tc>
          <w:tcPr>
            <w:tcW w:w="1275" w:type="dxa"/>
          </w:tcPr>
          <w:p w14:paraId="513B6790" w14:textId="77777777" w:rsidR="00785475" w:rsidRDefault="00785475" w:rsidP="00C07361"/>
        </w:tc>
        <w:tc>
          <w:tcPr>
            <w:tcW w:w="1129" w:type="dxa"/>
          </w:tcPr>
          <w:p w14:paraId="6F00D6E7" w14:textId="77777777" w:rsidR="00785475" w:rsidRDefault="00785475" w:rsidP="00C07361"/>
        </w:tc>
      </w:tr>
      <w:tr w:rsidR="00785475" w14:paraId="51785004" w14:textId="77777777" w:rsidTr="00C07361">
        <w:tc>
          <w:tcPr>
            <w:tcW w:w="4248" w:type="dxa"/>
          </w:tcPr>
          <w:p w14:paraId="170B8B48" w14:textId="524D2DCF" w:rsidR="00785475" w:rsidRDefault="00785475" w:rsidP="00C07361">
            <w:r w:rsidRPr="00410AA6">
              <w:t>The health pass</w:t>
            </w:r>
          </w:p>
        </w:tc>
        <w:tc>
          <w:tcPr>
            <w:tcW w:w="1134" w:type="dxa"/>
          </w:tcPr>
          <w:p w14:paraId="30EB0B78" w14:textId="77777777" w:rsidR="00785475" w:rsidRDefault="00785475" w:rsidP="00C07361"/>
        </w:tc>
        <w:tc>
          <w:tcPr>
            <w:tcW w:w="1276" w:type="dxa"/>
          </w:tcPr>
          <w:p w14:paraId="4423CAEB" w14:textId="77777777" w:rsidR="00785475" w:rsidRDefault="00785475" w:rsidP="00C07361"/>
        </w:tc>
        <w:tc>
          <w:tcPr>
            <w:tcW w:w="1275" w:type="dxa"/>
          </w:tcPr>
          <w:p w14:paraId="2C2C686C" w14:textId="77777777" w:rsidR="00785475" w:rsidRDefault="00785475" w:rsidP="00C07361"/>
        </w:tc>
        <w:tc>
          <w:tcPr>
            <w:tcW w:w="1129" w:type="dxa"/>
          </w:tcPr>
          <w:p w14:paraId="3EAEC2EA" w14:textId="77777777" w:rsidR="00785475" w:rsidRDefault="00785475" w:rsidP="00C07361"/>
        </w:tc>
      </w:tr>
      <w:tr w:rsidR="00785475" w14:paraId="5A69A195" w14:textId="77777777" w:rsidTr="00C07361">
        <w:tc>
          <w:tcPr>
            <w:tcW w:w="4248" w:type="dxa"/>
          </w:tcPr>
          <w:p w14:paraId="6A3FF2A5" w14:textId="360C266C" w:rsidR="00785475" w:rsidRDefault="00785475" w:rsidP="00C07361">
            <w:r w:rsidRPr="00410AA6">
              <w:t>Sanitary measures (</w:t>
            </w:r>
            <w:r w:rsidR="00A75080">
              <w:t>lockdown, mask-wearing</w:t>
            </w:r>
            <w:r w:rsidRPr="00410AA6">
              <w:t>, social distancing, etc.)</w:t>
            </w:r>
          </w:p>
        </w:tc>
        <w:tc>
          <w:tcPr>
            <w:tcW w:w="1134" w:type="dxa"/>
          </w:tcPr>
          <w:p w14:paraId="324CA378" w14:textId="77777777" w:rsidR="00785475" w:rsidRDefault="00785475" w:rsidP="00C07361"/>
        </w:tc>
        <w:tc>
          <w:tcPr>
            <w:tcW w:w="1276" w:type="dxa"/>
          </w:tcPr>
          <w:p w14:paraId="41281247" w14:textId="77777777" w:rsidR="00785475" w:rsidRDefault="00785475" w:rsidP="00C07361"/>
        </w:tc>
        <w:tc>
          <w:tcPr>
            <w:tcW w:w="1275" w:type="dxa"/>
          </w:tcPr>
          <w:p w14:paraId="395205E9" w14:textId="77777777" w:rsidR="00785475" w:rsidRDefault="00785475" w:rsidP="00C07361"/>
        </w:tc>
        <w:tc>
          <w:tcPr>
            <w:tcW w:w="1129" w:type="dxa"/>
          </w:tcPr>
          <w:p w14:paraId="1AB98680" w14:textId="77777777" w:rsidR="00785475" w:rsidRDefault="00785475" w:rsidP="00C07361"/>
        </w:tc>
      </w:tr>
      <w:tr w:rsidR="00785475" w14:paraId="466DBFB7" w14:textId="77777777" w:rsidTr="00C07361">
        <w:tc>
          <w:tcPr>
            <w:tcW w:w="4248" w:type="dxa"/>
          </w:tcPr>
          <w:p w14:paraId="4A2B5E78" w14:textId="2A9BB5C7" w:rsidR="00785475" w:rsidRDefault="00785475" w:rsidP="00C07361">
            <w:r w:rsidRPr="00410AA6">
              <w:t>Vaccines (types, effectiveness, etc.)</w:t>
            </w:r>
          </w:p>
        </w:tc>
        <w:tc>
          <w:tcPr>
            <w:tcW w:w="1134" w:type="dxa"/>
          </w:tcPr>
          <w:p w14:paraId="7CD3FB21" w14:textId="77777777" w:rsidR="00785475" w:rsidRDefault="00785475" w:rsidP="00C07361"/>
        </w:tc>
        <w:tc>
          <w:tcPr>
            <w:tcW w:w="1276" w:type="dxa"/>
          </w:tcPr>
          <w:p w14:paraId="6B562383" w14:textId="77777777" w:rsidR="00785475" w:rsidRDefault="00785475" w:rsidP="00C07361"/>
        </w:tc>
        <w:tc>
          <w:tcPr>
            <w:tcW w:w="1275" w:type="dxa"/>
          </w:tcPr>
          <w:p w14:paraId="629D4276" w14:textId="77777777" w:rsidR="00785475" w:rsidRDefault="00785475" w:rsidP="00C07361"/>
        </w:tc>
        <w:tc>
          <w:tcPr>
            <w:tcW w:w="1129" w:type="dxa"/>
          </w:tcPr>
          <w:p w14:paraId="460B9C08" w14:textId="77777777" w:rsidR="00785475" w:rsidRDefault="00785475" w:rsidP="00C07361"/>
        </w:tc>
      </w:tr>
    </w:tbl>
    <w:p w14:paraId="02949022" w14:textId="77777777" w:rsidR="00785475" w:rsidRDefault="00785475" w:rsidP="004F7538">
      <w:pPr>
        <w:pStyle w:val="Titre2"/>
      </w:pPr>
      <w:r w:rsidRPr="00322027">
        <w:t>11: Violence</w:t>
      </w:r>
    </w:p>
    <w:p w14:paraId="382517ED" w14:textId="77777777" w:rsidR="00785475" w:rsidRPr="00410AA6" w:rsidRDefault="00785475" w:rsidP="00785475">
      <w:r w:rsidRPr="00410AA6">
        <w:t>This theme refers to all types and all forms of violence regardless of the environment (school, family, social networks, community, etc.) or age and whether one is the perpetrator, witness or victim.</w:t>
      </w:r>
    </w:p>
    <w:p w14:paraId="1C81B030" w14:textId="3299644B" w:rsidR="00785475" w:rsidRDefault="00785475" w:rsidP="00785475">
      <w:r w:rsidRPr="00410AA6">
        <w:t xml:space="preserve">In the field of violence, I would like to be more informed about: </w:t>
      </w:r>
    </w:p>
    <w:tbl>
      <w:tblPr>
        <w:tblStyle w:val="Grilledutableau"/>
        <w:tblW w:w="0" w:type="auto"/>
        <w:tblLook w:val="04A0" w:firstRow="1" w:lastRow="0" w:firstColumn="1" w:lastColumn="0" w:noHBand="0" w:noVBand="1"/>
      </w:tblPr>
      <w:tblGrid>
        <w:gridCol w:w="4248"/>
        <w:gridCol w:w="1134"/>
        <w:gridCol w:w="1276"/>
        <w:gridCol w:w="1275"/>
        <w:gridCol w:w="1129"/>
      </w:tblGrid>
      <w:tr w:rsidR="00785475" w:rsidRPr="00062437" w14:paraId="1D34BB23" w14:textId="77777777" w:rsidTr="00C07361">
        <w:tc>
          <w:tcPr>
            <w:tcW w:w="4248" w:type="dxa"/>
          </w:tcPr>
          <w:p w14:paraId="3650D3B7" w14:textId="77777777" w:rsidR="00785475" w:rsidRPr="00062437" w:rsidRDefault="00785475" w:rsidP="00062437">
            <w:pPr>
              <w:jc w:val="center"/>
              <w:rPr>
                <w:b/>
                <w:bCs/>
              </w:rPr>
            </w:pPr>
          </w:p>
        </w:tc>
        <w:tc>
          <w:tcPr>
            <w:tcW w:w="1134" w:type="dxa"/>
          </w:tcPr>
          <w:p w14:paraId="55D6E8BF" w14:textId="77777777" w:rsidR="00785475" w:rsidRPr="00062437" w:rsidRDefault="00785475" w:rsidP="00062437">
            <w:pPr>
              <w:jc w:val="center"/>
              <w:rPr>
                <w:b/>
                <w:bCs/>
              </w:rPr>
            </w:pPr>
            <w:r w:rsidRPr="00062437">
              <w:rPr>
                <w:b/>
                <w:bCs/>
              </w:rPr>
              <w:t>No</w:t>
            </w:r>
          </w:p>
        </w:tc>
        <w:tc>
          <w:tcPr>
            <w:tcW w:w="1276" w:type="dxa"/>
          </w:tcPr>
          <w:p w14:paraId="30ABDC5A" w14:textId="77777777" w:rsidR="00785475" w:rsidRPr="00062437" w:rsidRDefault="00785475" w:rsidP="00062437">
            <w:pPr>
              <w:jc w:val="center"/>
              <w:rPr>
                <w:b/>
                <w:bCs/>
              </w:rPr>
            </w:pPr>
            <w:r w:rsidRPr="00062437">
              <w:rPr>
                <w:b/>
                <w:bCs/>
              </w:rPr>
              <w:t>Rather no</w:t>
            </w:r>
          </w:p>
        </w:tc>
        <w:tc>
          <w:tcPr>
            <w:tcW w:w="1275" w:type="dxa"/>
          </w:tcPr>
          <w:p w14:paraId="4C3130ED" w14:textId="77777777" w:rsidR="00785475" w:rsidRPr="00062437" w:rsidRDefault="00785475" w:rsidP="00062437">
            <w:pPr>
              <w:jc w:val="center"/>
              <w:rPr>
                <w:b/>
                <w:bCs/>
              </w:rPr>
            </w:pPr>
            <w:r w:rsidRPr="00062437">
              <w:rPr>
                <w:b/>
                <w:bCs/>
              </w:rPr>
              <w:t>Rather yes</w:t>
            </w:r>
          </w:p>
        </w:tc>
        <w:tc>
          <w:tcPr>
            <w:tcW w:w="1129" w:type="dxa"/>
          </w:tcPr>
          <w:p w14:paraId="162ED1D6" w14:textId="77777777" w:rsidR="00785475" w:rsidRPr="00062437" w:rsidRDefault="00785475" w:rsidP="00062437">
            <w:pPr>
              <w:jc w:val="center"/>
              <w:rPr>
                <w:b/>
                <w:bCs/>
              </w:rPr>
            </w:pPr>
            <w:r w:rsidRPr="00062437">
              <w:rPr>
                <w:b/>
                <w:bCs/>
              </w:rPr>
              <w:t>Yes</w:t>
            </w:r>
          </w:p>
        </w:tc>
      </w:tr>
      <w:tr w:rsidR="00785475" w14:paraId="7DD7C60C" w14:textId="77777777" w:rsidTr="00C07361">
        <w:tc>
          <w:tcPr>
            <w:tcW w:w="4248" w:type="dxa"/>
          </w:tcPr>
          <w:p w14:paraId="7E4B0BD4" w14:textId="6582E14B" w:rsidR="00785475" w:rsidRDefault="00785475" w:rsidP="00C07361">
            <w:r w:rsidRPr="00410AA6">
              <w:t>Physical or verbal abuse</w:t>
            </w:r>
          </w:p>
        </w:tc>
        <w:tc>
          <w:tcPr>
            <w:tcW w:w="1134" w:type="dxa"/>
          </w:tcPr>
          <w:p w14:paraId="2011BED3" w14:textId="77777777" w:rsidR="00785475" w:rsidRDefault="00785475" w:rsidP="00C07361"/>
        </w:tc>
        <w:tc>
          <w:tcPr>
            <w:tcW w:w="1276" w:type="dxa"/>
          </w:tcPr>
          <w:p w14:paraId="63D27366" w14:textId="77777777" w:rsidR="00785475" w:rsidRDefault="00785475" w:rsidP="00C07361"/>
        </w:tc>
        <w:tc>
          <w:tcPr>
            <w:tcW w:w="1275" w:type="dxa"/>
          </w:tcPr>
          <w:p w14:paraId="1BA20C97" w14:textId="77777777" w:rsidR="00785475" w:rsidRDefault="00785475" w:rsidP="00C07361"/>
        </w:tc>
        <w:tc>
          <w:tcPr>
            <w:tcW w:w="1129" w:type="dxa"/>
          </w:tcPr>
          <w:p w14:paraId="32C9ABFD" w14:textId="77777777" w:rsidR="00785475" w:rsidRDefault="00785475" w:rsidP="00C07361"/>
        </w:tc>
      </w:tr>
      <w:tr w:rsidR="00785475" w:rsidRPr="00C66201" w14:paraId="67919496" w14:textId="77777777" w:rsidTr="00C07361">
        <w:tc>
          <w:tcPr>
            <w:tcW w:w="4248" w:type="dxa"/>
          </w:tcPr>
          <w:p w14:paraId="78A4E992" w14:textId="6909EF48" w:rsidR="00785475" w:rsidRPr="00875D14" w:rsidRDefault="00785475" w:rsidP="00C07361">
            <w:pPr>
              <w:rPr>
                <w:lang w:val="fr-CH"/>
              </w:rPr>
            </w:pPr>
            <w:proofErr w:type="spellStart"/>
            <w:r w:rsidRPr="00875D14">
              <w:rPr>
                <w:lang w:val="fr-CH"/>
              </w:rPr>
              <w:t>Sexual</w:t>
            </w:r>
            <w:proofErr w:type="spellEnd"/>
            <w:r w:rsidRPr="00875D14">
              <w:rPr>
                <w:lang w:val="fr-CH"/>
              </w:rPr>
              <w:t xml:space="preserve"> violence (</w:t>
            </w:r>
            <w:proofErr w:type="spellStart"/>
            <w:r w:rsidRPr="00875D14">
              <w:rPr>
                <w:lang w:val="fr-CH"/>
              </w:rPr>
              <w:t>sexual</w:t>
            </w:r>
            <w:proofErr w:type="spellEnd"/>
            <w:r w:rsidRPr="00875D14">
              <w:rPr>
                <w:lang w:val="fr-CH"/>
              </w:rPr>
              <w:t xml:space="preserve"> </w:t>
            </w:r>
            <w:proofErr w:type="spellStart"/>
            <w:r w:rsidRPr="00875D14">
              <w:rPr>
                <w:lang w:val="fr-CH"/>
              </w:rPr>
              <w:t>assault</w:t>
            </w:r>
            <w:proofErr w:type="spellEnd"/>
            <w:r w:rsidRPr="00875D14">
              <w:rPr>
                <w:lang w:val="fr-CH"/>
              </w:rPr>
              <w:t xml:space="preserve">, </w:t>
            </w:r>
            <w:proofErr w:type="spellStart"/>
            <w:r w:rsidRPr="00875D14">
              <w:rPr>
                <w:lang w:val="fr-CH"/>
              </w:rPr>
              <w:t>rape</w:t>
            </w:r>
            <w:proofErr w:type="spellEnd"/>
            <w:r w:rsidRPr="00875D14">
              <w:rPr>
                <w:lang w:val="fr-CH"/>
              </w:rPr>
              <w:t>, etc.)</w:t>
            </w:r>
          </w:p>
        </w:tc>
        <w:tc>
          <w:tcPr>
            <w:tcW w:w="1134" w:type="dxa"/>
          </w:tcPr>
          <w:p w14:paraId="69A18B8F" w14:textId="77777777" w:rsidR="00785475" w:rsidRPr="00875D14" w:rsidRDefault="00785475" w:rsidP="00C07361">
            <w:pPr>
              <w:rPr>
                <w:lang w:val="fr-CH"/>
              </w:rPr>
            </w:pPr>
          </w:p>
        </w:tc>
        <w:tc>
          <w:tcPr>
            <w:tcW w:w="1276" w:type="dxa"/>
          </w:tcPr>
          <w:p w14:paraId="7573E103" w14:textId="77777777" w:rsidR="00785475" w:rsidRPr="00875D14" w:rsidRDefault="00785475" w:rsidP="00C07361">
            <w:pPr>
              <w:rPr>
                <w:lang w:val="fr-CH"/>
              </w:rPr>
            </w:pPr>
          </w:p>
        </w:tc>
        <w:tc>
          <w:tcPr>
            <w:tcW w:w="1275" w:type="dxa"/>
          </w:tcPr>
          <w:p w14:paraId="798C17CA" w14:textId="77777777" w:rsidR="00785475" w:rsidRPr="00875D14" w:rsidRDefault="00785475" w:rsidP="00C07361">
            <w:pPr>
              <w:rPr>
                <w:lang w:val="fr-CH"/>
              </w:rPr>
            </w:pPr>
          </w:p>
        </w:tc>
        <w:tc>
          <w:tcPr>
            <w:tcW w:w="1129" w:type="dxa"/>
          </w:tcPr>
          <w:p w14:paraId="0E798936" w14:textId="77777777" w:rsidR="00785475" w:rsidRPr="00875D14" w:rsidRDefault="00785475" w:rsidP="00C07361">
            <w:pPr>
              <w:rPr>
                <w:lang w:val="fr-CH"/>
              </w:rPr>
            </w:pPr>
          </w:p>
        </w:tc>
      </w:tr>
      <w:tr w:rsidR="00785475" w:rsidRPr="00875D14" w14:paraId="4004EEC3" w14:textId="77777777" w:rsidTr="00C07361">
        <w:tc>
          <w:tcPr>
            <w:tcW w:w="4248" w:type="dxa"/>
          </w:tcPr>
          <w:p w14:paraId="70E93928" w14:textId="53F8EFB2" w:rsidR="00785475" w:rsidRPr="00875D14" w:rsidRDefault="00785475" w:rsidP="00C07361">
            <w:r w:rsidRPr="00410AA6">
              <w:t>Incest (sex</w:t>
            </w:r>
            <w:r w:rsidR="005818B6">
              <w:t>ual activity</w:t>
            </w:r>
            <w:r w:rsidRPr="00410AA6">
              <w:t xml:space="preserve"> between members of the same family)</w:t>
            </w:r>
          </w:p>
        </w:tc>
        <w:tc>
          <w:tcPr>
            <w:tcW w:w="1134" w:type="dxa"/>
          </w:tcPr>
          <w:p w14:paraId="3E42983C" w14:textId="77777777" w:rsidR="00785475" w:rsidRPr="00875D14" w:rsidRDefault="00785475" w:rsidP="00C07361"/>
        </w:tc>
        <w:tc>
          <w:tcPr>
            <w:tcW w:w="1276" w:type="dxa"/>
          </w:tcPr>
          <w:p w14:paraId="1BD7146F" w14:textId="77777777" w:rsidR="00785475" w:rsidRPr="00875D14" w:rsidRDefault="00785475" w:rsidP="00C07361"/>
        </w:tc>
        <w:tc>
          <w:tcPr>
            <w:tcW w:w="1275" w:type="dxa"/>
          </w:tcPr>
          <w:p w14:paraId="2537A99D" w14:textId="77777777" w:rsidR="00785475" w:rsidRPr="00875D14" w:rsidRDefault="00785475" w:rsidP="00C07361"/>
        </w:tc>
        <w:tc>
          <w:tcPr>
            <w:tcW w:w="1129" w:type="dxa"/>
          </w:tcPr>
          <w:p w14:paraId="6372A3DB" w14:textId="77777777" w:rsidR="00785475" w:rsidRPr="00875D14" w:rsidRDefault="00785475" w:rsidP="00C07361"/>
        </w:tc>
      </w:tr>
      <w:tr w:rsidR="00785475" w:rsidRPr="00875D14" w14:paraId="064EAE17" w14:textId="77777777" w:rsidTr="00C07361">
        <w:tc>
          <w:tcPr>
            <w:tcW w:w="4248" w:type="dxa"/>
          </w:tcPr>
          <w:p w14:paraId="304BDCEC" w14:textId="18627676" w:rsidR="00785475" w:rsidRPr="00410AA6" w:rsidRDefault="00785475" w:rsidP="00C07361">
            <w:r w:rsidRPr="00410AA6">
              <w:t>Harassment (school, family, ...)</w:t>
            </w:r>
          </w:p>
        </w:tc>
        <w:tc>
          <w:tcPr>
            <w:tcW w:w="1134" w:type="dxa"/>
          </w:tcPr>
          <w:p w14:paraId="6967090C" w14:textId="77777777" w:rsidR="00785475" w:rsidRPr="00875D14" w:rsidRDefault="00785475" w:rsidP="00C07361"/>
        </w:tc>
        <w:tc>
          <w:tcPr>
            <w:tcW w:w="1276" w:type="dxa"/>
          </w:tcPr>
          <w:p w14:paraId="30D2FDDB" w14:textId="77777777" w:rsidR="00785475" w:rsidRPr="00875D14" w:rsidRDefault="00785475" w:rsidP="00C07361"/>
        </w:tc>
        <w:tc>
          <w:tcPr>
            <w:tcW w:w="1275" w:type="dxa"/>
          </w:tcPr>
          <w:p w14:paraId="29619500" w14:textId="77777777" w:rsidR="00785475" w:rsidRPr="00875D14" w:rsidRDefault="00785475" w:rsidP="00C07361"/>
        </w:tc>
        <w:tc>
          <w:tcPr>
            <w:tcW w:w="1129" w:type="dxa"/>
          </w:tcPr>
          <w:p w14:paraId="1F9DDDB2" w14:textId="77777777" w:rsidR="00785475" w:rsidRPr="00875D14" w:rsidRDefault="00785475" w:rsidP="00C07361"/>
        </w:tc>
      </w:tr>
      <w:tr w:rsidR="00785475" w:rsidRPr="00875D14" w14:paraId="54A0BE48" w14:textId="77777777" w:rsidTr="00C07361">
        <w:tc>
          <w:tcPr>
            <w:tcW w:w="4248" w:type="dxa"/>
          </w:tcPr>
          <w:p w14:paraId="307A3AED" w14:textId="146749A3" w:rsidR="00785475" w:rsidRPr="00875D14" w:rsidRDefault="00785475" w:rsidP="00C07361">
            <w:r w:rsidRPr="00410AA6">
              <w:t>Cyberbullying (social networks, sexting, etc.)</w:t>
            </w:r>
          </w:p>
        </w:tc>
        <w:tc>
          <w:tcPr>
            <w:tcW w:w="1134" w:type="dxa"/>
          </w:tcPr>
          <w:p w14:paraId="5C3356AF" w14:textId="77777777" w:rsidR="00785475" w:rsidRPr="00875D14" w:rsidRDefault="00785475" w:rsidP="00C07361"/>
        </w:tc>
        <w:tc>
          <w:tcPr>
            <w:tcW w:w="1276" w:type="dxa"/>
          </w:tcPr>
          <w:p w14:paraId="38916771" w14:textId="77777777" w:rsidR="00785475" w:rsidRPr="00875D14" w:rsidRDefault="00785475" w:rsidP="00C07361"/>
        </w:tc>
        <w:tc>
          <w:tcPr>
            <w:tcW w:w="1275" w:type="dxa"/>
          </w:tcPr>
          <w:p w14:paraId="3D3A3B29" w14:textId="77777777" w:rsidR="00785475" w:rsidRPr="00875D14" w:rsidRDefault="00785475" w:rsidP="00C07361"/>
        </w:tc>
        <w:tc>
          <w:tcPr>
            <w:tcW w:w="1129" w:type="dxa"/>
          </w:tcPr>
          <w:p w14:paraId="7DFC56F4" w14:textId="77777777" w:rsidR="00785475" w:rsidRPr="00875D14" w:rsidRDefault="00785475" w:rsidP="00C07361"/>
        </w:tc>
      </w:tr>
      <w:tr w:rsidR="00785475" w:rsidRPr="00875D14" w14:paraId="226D851F" w14:textId="77777777" w:rsidTr="00C07361">
        <w:tc>
          <w:tcPr>
            <w:tcW w:w="4248" w:type="dxa"/>
          </w:tcPr>
          <w:p w14:paraId="592B02A1" w14:textId="5980B19A" w:rsidR="00785475" w:rsidRPr="00410AA6" w:rsidRDefault="00785475" w:rsidP="00C07361">
            <w:r w:rsidRPr="00410AA6">
              <w:t xml:space="preserve">The short and long-term consequences on the victims, witnesses and perpetrators of </w:t>
            </w:r>
            <w:r w:rsidRPr="00410AA6">
              <w:lastRenderedPageBreak/>
              <w:t>violence (vision of oneself, self-esteem, fear, shame, regrets, etc.)</w:t>
            </w:r>
          </w:p>
        </w:tc>
        <w:tc>
          <w:tcPr>
            <w:tcW w:w="1134" w:type="dxa"/>
          </w:tcPr>
          <w:p w14:paraId="6210C901" w14:textId="77777777" w:rsidR="00785475" w:rsidRPr="00875D14" w:rsidRDefault="00785475" w:rsidP="00C07361"/>
        </w:tc>
        <w:tc>
          <w:tcPr>
            <w:tcW w:w="1276" w:type="dxa"/>
          </w:tcPr>
          <w:p w14:paraId="38FC287F" w14:textId="77777777" w:rsidR="00785475" w:rsidRPr="00875D14" w:rsidRDefault="00785475" w:rsidP="00C07361"/>
        </w:tc>
        <w:tc>
          <w:tcPr>
            <w:tcW w:w="1275" w:type="dxa"/>
          </w:tcPr>
          <w:p w14:paraId="3CAA50A7" w14:textId="77777777" w:rsidR="00785475" w:rsidRPr="00875D14" w:rsidRDefault="00785475" w:rsidP="00C07361"/>
        </w:tc>
        <w:tc>
          <w:tcPr>
            <w:tcW w:w="1129" w:type="dxa"/>
          </w:tcPr>
          <w:p w14:paraId="6CE4D934" w14:textId="77777777" w:rsidR="00785475" w:rsidRPr="00875D14" w:rsidRDefault="00785475" w:rsidP="00C07361"/>
        </w:tc>
      </w:tr>
      <w:tr w:rsidR="00785475" w:rsidRPr="00875D14" w14:paraId="525F4B36" w14:textId="77777777" w:rsidTr="00C07361">
        <w:tc>
          <w:tcPr>
            <w:tcW w:w="4248" w:type="dxa"/>
          </w:tcPr>
          <w:p w14:paraId="23FEEEF4" w14:textId="392A5469" w:rsidR="00785475" w:rsidRPr="00410AA6" w:rsidRDefault="00785475" w:rsidP="00C07361">
            <w:r w:rsidRPr="00410AA6">
              <w:t>How to react when you are a victim, witness or perpetrator of violence</w:t>
            </w:r>
          </w:p>
        </w:tc>
        <w:tc>
          <w:tcPr>
            <w:tcW w:w="1134" w:type="dxa"/>
          </w:tcPr>
          <w:p w14:paraId="0621BCF8" w14:textId="77777777" w:rsidR="00785475" w:rsidRPr="00875D14" w:rsidRDefault="00785475" w:rsidP="00C07361"/>
        </w:tc>
        <w:tc>
          <w:tcPr>
            <w:tcW w:w="1276" w:type="dxa"/>
          </w:tcPr>
          <w:p w14:paraId="575B1DA8" w14:textId="77777777" w:rsidR="00785475" w:rsidRPr="00875D14" w:rsidRDefault="00785475" w:rsidP="00C07361"/>
        </w:tc>
        <w:tc>
          <w:tcPr>
            <w:tcW w:w="1275" w:type="dxa"/>
          </w:tcPr>
          <w:p w14:paraId="5D8D8C46" w14:textId="77777777" w:rsidR="00785475" w:rsidRPr="00875D14" w:rsidRDefault="00785475" w:rsidP="00C07361"/>
        </w:tc>
        <w:tc>
          <w:tcPr>
            <w:tcW w:w="1129" w:type="dxa"/>
          </w:tcPr>
          <w:p w14:paraId="1A4B35E5" w14:textId="77777777" w:rsidR="00785475" w:rsidRPr="00875D14" w:rsidRDefault="00785475" w:rsidP="00C07361"/>
        </w:tc>
      </w:tr>
      <w:tr w:rsidR="00785475" w:rsidRPr="00875D14" w14:paraId="6D48A5BE" w14:textId="77777777" w:rsidTr="00C07361">
        <w:tc>
          <w:tcPr>
            <w:tcW w:w="4248" w:type="dxa"/>
          </w:tcPr>
          <w:p w14:paraId="0B011B0C" w14:textId="2DCD4559" w:rsidR="00785475" w:rsidRPr="00410AA6" w:rsidRDefault="00785475" w:rsidP="00C07361">
            <w:r w:rsidRPr="00410AA6">
              <w:t>Violence against oneself</w:t>
            </w:r>
            <w:r w:rsidR="005818B6">
              <w:t xml:space="preserve"> (self-harm)</w:t>
            </w:r>
          </w:p>
        </w:tc>
        <w:tc>
          <w:tcPr>
            <w:tcW w:w="1134" w:type="dxa"/>
          </w:tcPr>
          <w:p w14:paraId="44775EF2" w14:textId="77777777" w:rsidR="00785475" w:rsidRPr="00875D14" w:rsidRDefault="00785475" w:rsidP="00C07361"/>
        </w:tc>
        <w:tc>
          <w:tcPr>
            <w:tcW w:w="1276" w:type="dxa"/>
          </w:tcPr>
          <w:p w14:paraId="32823D9C" w14:textId="77777777" w:rsidR="00785475" w:rsidRPr="00875D14" w:rsidRDefault="00785475" w:rsidP="00C07361"/>
        </w:tc>
        <w:tc>
          <w:tcPr>
            <w:tcW w:w="1275" w:type="dxa"/>
          </w:tcPr>
          <w:p w14:paraId="49825F64" w14:textId="77777777" w:rsidR="00785475" w:rsidRPr="00875D14" w:rsidRDefault="00785475" w:rsidP="00C07361"/>
        </w:tc>
        <w:tc>
          <w:tcPr>
            <w:tcW w:w="1129" w:type="dxa"/>
          </w:tcPr>
          <w:p w14:paraId="29925160" w14:textId="77777777" w:rsidR="00785475" w:rsidRPr="00875D14" w:rsidRDefault="00785475" w:rsidP="00C07361"/>
        </w:tc>
      </w:tr>
    </w:tbl>
    <w:p w14:paraId="5E49516F" w14:textId="5DFEB05B" w:rsidR="00785475" w:rsidRPr="00062437" w:rsidRDefault="00785475" w:rsidP="00062437">
      <w:pPr>
        <w:pStyle w:val="Titre2"/>
      </w:pPr>
      <w:r w:rsidRPr="00062437">
        <w:t>12: The environment</w:t>
      </w:r>
    </w:p>
    <w:p w14:paraId="6D385A4C" w14:textId="0EC06F39" w:rsidR="00785475" w:rsidRPr="00410AA6" w:rsidRDefault="00785475" w:rsidP="00785475">
      <w:r w:rsidRPr="00410AA6">
        <w:t>This theme concerns the impact of our external environment on human health: pollution, pesticides, climate change, hormonal disruptors, etc.</w:t>
      </w:r>
    </w:p>
    <w:p w14:paraId="11681563" w14:textId="0777A139" w:rsidR="00785475" w:rsidRDefault="00785475" w:rsidP="00785475">
      <w:r w:rsidRPr="00410AA6">
        <w:t xml:space="preserve">In the field of the environment, I would like to be more informed about: </w:t>
      </w:r>
    </w:p>
    <w:tbl>
      <w:tblPr>
        <w:tblStyle w:val="Grilledutableau"/>
        <w:tblW w:w="0" w:type="auto"/>
        <w:tblLook w:val="04A0" w:firstRow="1" w:lastRow="0" w:firstColumn="1" w:lastColumn="0" w:noHBand="0" w:noVBand="1"/>
      </w:tblPr>
      <w:tblGrid>
        <w:gridCol w:w="4248"/>
        <w:gridCol w:w="1134"/>
        <w:gridCol w:w="1276"/>
        <w:gridCol w:w="1275"/>
        <w:gridCol w:w="1129"/>
      </w:tblGrid>
      <w:tr w:rsidR="00785475" w:rsidRPr="00062437" w14:paraId="5C2B1E1A" w14:textId="77777777" w:rsidTr="00C07361">
        <w:tc>
          <w:tcPr>
            <w:tcW w:w="4248" w:type="dxa"/>
          </w:tcPr>
          <w:p w14:paraId="610932C2" w14:textId="77777777" w:rsidR="00785475" w:rsidRPr="00062437" w:rsidRDefault="00785475" w:rsidP="00062437">
            <w:pPr>
              <w:jc w:val="center"/>
              <w:rPr>
                <w:b/>
                <w:bCs/>
              </w:rPr>
            </w:pPr>
          </w:p>
        </w:tc>
        <w:tc>
          <w:tcPr>
            <w:tcW w:w="1134" w:type="dxa"/>
          </w:tcPr>
          <w:p w14:paraId="38ED145E" w14:textId="77777777" w:rsidR="00785475" w:rsidRPr="00062437" w:rsidRDefault="00785475" w:rsidP="00062437">
            <w:pPr>
              <w:jc w:val="center"/>
              <w:rPr>
                <w:b/>
                <w:bCs/>
              </w:rPr>
            </w:pPr>
            <w:r w:rsidRPr="00062437">
              <w:rPr>
                <w:b/>
                <w:bCs/>
              </w:rPr>
              <w:t>No</w:t>
            </w:r>
          </w:p>
        </w:tc>
        <w:tc>
          <w:tcPr>
            <w:tcW w:w="1276" w:type="dxa"/>
          </w:tcPr>
          <w:p w14:paraId="7A333675" w14:textId="77777777" w:rsidR="00785475" w:rsidRPr="00062437" w:rsidRDefault="00785475" w:rsidP="00062437">
            <w:pPr>
              <w:jc w:val="center"/>
              <w:rPr>
                <w:b/>
                <w:bCs/>
              </w:rPr>
            </w:pPr>
            <w:r w:rsidRPr="00062437">
              <w:rPr>
                <w:b/>
                <w:bCs/>
              </w:rPr>
              <w:t>Rather no</w:t>
            </w:r>
          </w:p>
        </w:tc>
        <w:tc>
          <w:tcPr>
            <w:tcW w:w="1275" w:type="dxa"/>
          </w:tcPr>
          <w:p w14:paraId="19BD1E51" w14:textId="77777777" w:rsidR="00785475" w:rsidRPr="00062437" w:rsidRDefault="00785475" w:rsidP="00062437">
            <w:pPr>
              <w:jc w:val="center"/>
              <w:rPr>
                <w:b/>
                <w:bCs/>
              </w:rPr>
            </w:pPr>
            <w:r w:rsidRPr="00062437">
              <w:rPr>
                <w:b/>
                <w:bCs/>
              </w:rPr>
              <w:t>Rather yes</w:t>
            </w:r>
          </w:p>
        </w:tc>
        <w:tc>
          <w:tcPr>
            <w:tcW w:w="1129" w:type="dxa"/>
          </w:tcPr>
          <w:p w14:paraId="0740CDFD" w14:textId="77777777" w:rsidR="00785475" w:rsidRPr="00062437" w:rsidRDefault="00785475" w:rsidP="00062437">
            <w:pPr>
              <w:jc w:val="center"/>
              <w:rPr>
                <w:b/>
                <w:bCs/>
              </w:rPr>
            </w:pPr>
            <w:r w:rsidRPr="00062437">
              <w:rPr>
                <w:b/>
                <w:bCs/>
              </w:rPr>
              <w:t>Yes</w:t>
            </w:r>
          </w:p>
        </w:tc>
      </w:tr>
      <w:tr w:rsidR="00785475" w14:paraId="7530239B" w14:textId="77777777" w:rsidTr="00C07361">
        <w:tc>
          <w:tcPr>
            <w:tcW w:w="4248" w:type="dxa"/>
          </w:tcPr>
          <w:p w14:paraId="0461D259" w14:textId="7C218920" w:rsidR="00785475" w:rsidRDefault="00785475" w:rsidP="00C07361">
            <w:r w:rsidRPr="00410AA6">
              <w:t>The health problems that our environment can cause (pollution, pesticides, hormone disruptors, etc.)</w:t>
            </w:r>
          </w:p>
        </w:tc>
        <w:tc>
          <w:tcPr>
            <w:tcW w:w="1134" w:type="dxa"/>
          </w:tcPr>
          <w:p w14:paraId="37CF486B" w14:textId="77777777" w:rsidR="00785475" w:rsidRDefault="00785475" w:rsidP="00C07361"/>
        </w:tc>
        <w:tc>
          <w:tcPr>
            <w:tcW w:w="1276" w:type="dxa"/>
          </w:tcPr>
          <w:p w14:paraId="261A1188" w14:textId="77777777" w:rsidR="00785475" w:rsidRDefault="00785475" w:rsidP="00C07361"/>
        </w:tc>
        <w:tc>
          <w:tcPr>
            <w:tcW w:w="1275" w:type="dxa"/>
          </w:tcPr>
          <w:p w14:paraId="511F4E05" w14:textId="77777777" w:rsidR="00785475" w:rsidRDefault="00785475" w:rsidP="00C07361"/>
        </w:tc>
        <w:tc>
          <w:tcPr>
            <w:tcW w:w="1129" w:type="dxa"/>
          </w:tcPr>
          <w:p w14:paraId="3900F7D3" w14:textId="77777777" w:rsidR="00785475" w:rsidRDefault="00785475" w:rsidP="00C07361"/>
        </w:tc>
      </w:tr>
      <w:tr w:rsidR="00785475" w14:paraId="1ACD150C" w14:textId="77777777" w:rsidTr="00C07361">
        <w:tc>
          <w:tcPr>
            <w:tcW w:w="4248" w:type="dxa"/>
          </w:tcPr>
          <w:p w14:paraId="7D634FFB" w14:textId="2D968CA2" w:rsidR="00785475" w:rsidRDefault="00785475" w:rsidP="00C07361">
            <w:r w:rsidRPr="00410AA6">
              <w:t>Global warming and its consequences on health</w:t>
            </w:r>
          </w:p>
        </w:tc>
        <w:tc>
          <w:tcPr>
            <w:tcW w:w="1134" w:type="dxa"/>
          </w:tcPr>
          <w:p w14:paraId="66004213" w14:textId="77777777" w:rsidR="00785475" w:rsidRDefault="00785475" w:rsidP="00C07361"/>
        </w:tc>
        <w:tc>
          <w:tcPr>
            <w:tcW w:w="1276" w:type="dxa"/>
          </w:tcPr>
          <w:p w14:paraId="32F3B057" w14:textId="77777777" w:rsidR="00785475" w:rsidRDefault="00785475" w:rsidP="00C07361"/>
        </w:tc>
        <w:tc>
          <w:tcPr>
            <w:tcW w:w="1275" w:type="dxa"/>
          </w:tcPr>
          <w:p w14:paraId="49C0C07D" w14:textId="77777777" w:rsidR="00785475" w:rsidRDefault="00785475" w:rsidP="00C07361"/>
        </w:tc>
        <w:tc>
          <w:tcPr>
            <w:tcW w:w="1129" w:type="dxa"/>
          </w:tcPr>
          <w:p w14:paraId="02A54ECF" w14:textId="77777777" w:rsidR="00785475" w:rsidRDefault="00785475" w:rsidP="00C07361"/>
        </w:tc>
      </w:tr>
      <w:tr w:rsidR="00785475" w14:paraId="1EA06B57" w14:textId="77777777" w:rsidTr="00C07361">
        <w:tc>
          <w:tcPr>
            <w:tcW w:w="4248" w:type="dxa"/>
          </w:tcPr>
          <w:p w14:paraId="361F0B6B" w14:textId="039DEE02" w:rsidR="00785475" w:rsidRDefault="00785475" w:rsidP="00C07361">
            <w:r w:rsidRPr="00410AA6">
              <w:t>The significant anxiety and the feeling of helplessness felt in the face of climate change</w:t>
            </w:r>
          </w:p>
        </w:tc>
        <w:tc>
          <w:tcPr>
            <w:tcW w:w="1134" w:type="dxa"/>
          </w:tcPr>
          <w:p w14:paraId="6005C682" w14:textId="77777777" w:rsidR="00785475" w:rsidRDefault="00785475" w:rsidP="00C07361"/>
        </w:tc>
        <w:tc>
          <w:tcPr>
            <w:tcW w:w="1276" w:type="dxa"/>
          </w:tcPr>
          <w:p w14:paraId="589D63BC" w14:textId="77777777" w:rsidR="00785475" w:rsidRDefault="00785475" w:rsidP="00C07361"/>
        </w:tc>
        <w:tc>
          <w:tcPr>
            <w:tcW w:w="1275" w:type="dxa"/>
          </w:tcPr>
          <w:p w14:paraId="2907FC77" w14:textId="77777777" w:rsidR="00785475" w:rsidRDefault="00785475" w:rsidP="00C07361"/>
        </w:tc>
        <w:tc>
          <w:tcPr>
            <w:tcW w:w="1129" w:type="dxa"/>
          </w:tcPr>
          <w:p w14:paraId="326D1A8D" w14:textId="77777777" w:rsidR="00785475" w:rsidRDefault="00785475" w:rsidP="00C07361"/>
        </w:tc>
      </w:tr>
      <w:tr w:rsidR="00785475" w14:paraId="3858867D" w14:textId="77777777" w:rsidTr="00C07361">
        <w:tc>
          <w:tcPr>
            <w:tcW w:w="4248" w:type="dxa"/>
          </w:tcPr>
          <w:p w14:paraId="18EB7AF4" w14:textId="5CC07D52" w:rsidR="00785475" w:rsidRDefault="00785475" w:rsidP="00C07361">
            <w:r w:rsidRPr="00410AA6">
              <w:t>How to avoid environmental degradation to protect our health</w:t>
            </w:r>
          </w:p>
        </w:tc>
        <w:tc>
          <w:tcPr>
            <w:tcW w:w="1134" w:type="dxa"/>
          </w:tcPr>
          <w:p w14:paraId="1CD8A840" w14:textId="77777777" w:rsidR="00785475" w:rsidRDefault="00785475" w:rsidP="00C07361"/>
        </w:tc>
        <w:tc>
          <w:tcPr>
            <w:tcW w:w="1276" w:type="dxa"/>
          </w:tcPr>
          <w:p w14:paraId="3EBB6F46" w14:textId="77777777" w:rsidR="00785475" w:rsidRDefault="00785475" w:rsidP="00C07361"/>
        </w:tc>
        <w:tc>
          <w:tcPr>
            <w:tcW w:w="1275" w:type="dxa"/>
          </w:tcPr>
          <w:p w14:paraId="37A8A9F8" w14:textId="77777777" w:rsidR="00785475" w:rsidRDefault="00785475" w:rsidP="00C07361"/>
        </w:tc>
        <w:tc>
          <w:tcPr>
            <w:tcW w:w="1129" w:type="dxa"/>
          </w:tcPr>
          <w:p w14:paraId="5C8D6B41" w14:textId="77777777" w:rsidR="00785475" w:rsidRDefault="00785475" w:rsidP="00C07361"/>
        </w:tc>
      </w:tr>
      <w:tr w:rsidR="00785475" w14:paraId="52DA3E8A" w14:textId="77777777" w:rsidTr="00C07361">
        <w:tc>
          <w:tcPr>
            <w:tcW w:w="4248" w:type="dxa"/>
          </w:tcPr>
          <w:p w14:paraId="3625B68E" w14:textId="5F948E46" w:rsidR="00785475" w:rsidRPr="00410AA6" w:rsidRDefault="00785475" w:rsidP="00C07361">
            <w:r w:rsidRPr="00410AA6">
              <w:t>What will our food look like in the future?</w:t>
            </w:r>
          </w:p>
        </w:tc>
        <w:tc>
          <w:tcPr>
            <w:tcW w:w="1134" w:type="dxa"/>
          </w:tcPr>
          <w:p w14:paraId="5FD93742" w14:textId="77777777" w:rsidR="00785475" w:rsidRDefault="00785475" w:rsidP="00C07361"/>
        </w:tc>
        <w:tc>
          <w:tcPr>
            <w:tcW w:w="1276" w:type="dxa"/>
          </w:tcPr>
          <w:p w14:paraId="2B29B85E" w14:textId="77777777" w:rsidR="00785475" w:rsidRDefault="00785475" w:rsidP="00C07361"/>
        </w:tc>
        <w:tc>
          <w:tcPr>
            <w:tcW w:w="1275" w:type="dxa"/>
          </w:tcPr>
          <w:p w14:paraId="7A92BC5F" w14:textId="77777777" w:rsidR="00785475" w:rsidRDefault="00785475" w:rsidP="00C07361"/>
        </w:tc>
        <w:tc>
          <w:tcPr>
            <w:tcW w:w="1129" w:type="dxa"/>
          </w:tcPr>
          <w:p w14:paraId="6A517AA0" w14:textId="77777777" w:rsidR="00785475" w:rsidRDefault="00785475" w:rsidP="00C07361"/>
        </w:tc>
      </w:tr>
    </w:tbl>
    <w:p w14:paraId="7A74B3EE" w14:textId="77777777" w:rsidR="00785475" w:rsidRDefault="00785475" w:rsidP="004F7538">
      <w:pPr>
        <w:pStyle w:val="Titre2"/>
      </w:pPr>
      <w:r w:rsidRPr="00081B74">
        <w:t>13: Natural medicine</w:t>
      </w:r>
    </w:p>
    <w:p w14:paraId="41E57FE6" w14:textId="61230B50" w:rsidR="00785475" w:rsidRPr="00410AA6" w:rsidRDefault="00785475" w:rsidP="00785475">
      <w:r w:rsidRPr="00410AA6">
        <w:t xml:space="preserve">This theme brings together all the therapeutic approaches that are different from the medicine that we are used to knowing. It deals </w:t>
      </w:r>
      <w:proofErr w:type="gramStart"/>
      <w:r w:rsidRPr="00410AA6">
        <w:t>in particular with</w:t>
      </w:r>
      <w:proofErr w:type="gramEnd"/>
      <w:r w:rsidRPr="00410AA6">
        <w:t xml:space="preserve"> natural, unconventional and alternative medicine.</w:t>
      </w:r>
    </w:p>
    <w:p w14:paraId="6F76CAA7" w14:textId="1875EDE2" w:rsidR="00785475" w:rsidRDefault="00785475" w:rsidP="00785475">
      <w:r w:rsidRPr="00410AA6">
        <w:t xml:space="preserve">In the field of natural medicine, I would like to be more informed about: </w:t>
      </w:r>
    </w:p>
    <w:tbl>
      <w:tblPr>
        <w:tblStyle w:val="Grilledutableau"/>
        <w:tblW w:w="0" w:type="auto"/>
        <w:tblLook w:val="04A0" w:firstRow="1" w:lastRow="0" w:firstColumn="1" w:lastColumn="0" w:noHBand="0" w:noVBand="1"/>
      </w:tblPr>
      <w:tblGrid>
        <w:gridCol w:w="4248"/>
        <w:gridCol w:w="1134"/>
        <w:gridCol w:w="1276"/>
        <w:gridCol w:w="1275"/>
        <w:gridCol w:w="1129"/>
      </w:tblGrid>
      <w:tr w:rsidR="00785475" w:rsidRPr="00062437" w14:paraId="650B55E8" w14:textId="77777777" w:rsidTr="00C07361">
        <w:tc>
          <w:tcPr>
            <w:tcW w:w="4248" w:type="dxa"/>
          </w:tcPr>
          <w:p w14:paraId="3B495996" w14:textId="77777777" w:rsidR="00785475" w:rsidRPr="00062437" w:rsidRDefault="00785475" w:rsidP="00062437">
            <w:pPr>
              <w:jc w:val="center"/>
              <w:rPr>
                <w:b/>
                <w:bCs/>
              </w:rPr>
            </w:pPr>
          </w:p>
        </w:tc>
        <w:tc>
          <w:tcPr>
            <w:tcW w:w="1134" w:type="dxa"/>
          </w:tcPr>
          <w:p w14:paraId="07FE9F25" w14:textId="77777777" w:rsidR="00785475" w:rsidRPr="00062437" w:rsidRDefault="00785475" w:rsidP="00062437">
            <w:pPr>
              <w:jc w:val="center"/>
              <w:rPr>
                <w:b/>
                <w:bCs/>
              </w:rPr>
            </w:pPr>
            <w:r w:rsidRPr="00062437">
              <w:rPr>
                <w:b/>
                <w:bCs/>
              </w:rPr>
              <w:t>No</w:t>
            </w:r>
          </w:p>
        </w:tc>
        <w:tc>
          <w:tcPr>
            <w:tcW w:w="1276" w:type="dxa"/>
          </w:tcPr>
          <w:p w14:paraId="4E2C0523" w14:textId="77777777" w:rsidR="00785475" w:rsidRPr="00062437" w:rsidRDefault="00785475" w:rsidP="00062437">
            <w:pPr>
              <w:jc w:val="center"/>
              <w:rPr>
                <w:b/>
                <w:bCs/>
              </w:rPr>
            </w:pPr>
            <w:r w:rsidRPr="00062437">
              <w:rPr>
                <w:b/>
                <w:bCs/>
              </w:rPr>
              <w:t>Rather no</w:t>
            </w:r>
          </w:p>
        </w:tc>
        <w:tc>
          <w:tcPr>
            <w:tcW w:w="1275" w:type="dxa"/>
          </w:tcPr>
          <w:p w14:paraId="09CE007C" w14:textId="77777777" w:rsidR="00785475" w:rsidRPr="00062437" w:rsidRDefault="00785475" w:rsidP="00062437">
            <w:pPr>
              <w:jc w:val="center"/>
              <w:rPr>
                <w:b/>
                <w:bCs/>
              </w:rPr>
            </w:pPr>
            <w:r w:rsidRPr="00062437">
              <w:rPr>
                <w:b/>
                <w:bCs/>
              </w:rPr>
              <w:t>Rather yes</w:t>
            </w:r>
          </w:p>
        </w:tc>
        <w:tc>
          <w:tcPr>
            <w:tcW w:w="1129" w:type="dxa"/>
          </w:tcPr>
          <w:p w14:paraId="3EF556AF" w14:textId="77777777" w:rsidR="00785475" w:rsidRPr="00062437" w:rsidRDefault="00785475" w:rsidP="00062437">
            <w:pPr>
              <w:jc w:val="center"/>
              <w:rPr>
                <w:b/>
                <w:bCs/>
              </w:rPr>
            </w:pPr>
            <w:r w:rsidRPr="00062437">
              <w:rPr>
                <w:b/>
                <w:bCs/>
              </w:rPr>
              <w:t>Yes</w:t>
            </w:r>
          </w:p>
        </w:tc>
      </w:tr>
      <w:tr w:rsidR="00785475" w14:paraId="6F4AEFDB" w14:textId="77777777" w:rsidTr="00C07361">
        <w:tc>
          <w:tcPr>
            <w:tcW w:w="4248" w:type="dxa"/>
          </w:tcPr>
          <w:p w14:paraId="2F698C8B" w14:textId="7FD2403F" w:rsidR="00785475" w:rsidRDefault="00785475" w:rsidP="00C07361">
            <w:r w:rsidRPr="00410AA6">
              <w:t>The other types of medicine that exist (homeopathy, plants, acupuncture, hypnosis, etc.)</w:t>
            </w:r>
          </w:p>
        </w:tc>
        <w:tc>
          <w:tcPr>
            <w:tcW w:w="1134" w:type="dxa"/>
          </w:tcPr>
          <w:p w14:paraId="7F416EE8" w14:textId="77777777" w:rsidR="00785475" w:rsidRDefault="00785475" w:rsidP="00C07361"/>
        </w:tc>
        <w:tc>
          <w:tcPr>
            <w:tcW w:w="1276" w:type="dxa"/>
          </w:tcPr>
          <w:p w14:paraId="0C48C640" w14:textId="77777777" w:rsidR="00785475" w:rsidRDefault="00785475" w:rsidP="00C07361"/>
        </w:tc>
        <w:tc>
          <w:tcPr>
            <w:tcW w:w="1275" w:type="dxa"/>
          </w:tcPr>
          <w:p w14:paraId="5EEA446A" w14:textId="77777777" w:rsidR="00785475" w:rsidRDefault="00785475" w:rsidP="00C07361"/>
        </w:tc>
        <w:tc>
          <w:tcPr>
            <w:tcW w:w="1129" w:type="dxa"/>
          </w:tcPr>
          <w:p w14:paraId="5C4F7511" w14:textId="77777777" w:rsidR="00785475" w:rsidRDefault="00785475" w:rsidP="00C07361"/>
        </w:tc>
      </w:tr>
      <w:tr w:rsidR="00785475" w14:paraId="579911A9" w14:textId="77777777" w:rsidTr="00C07361">
        <w:tc>
          <w:tcPr>
            <w:tcW w:w="4248" w:type="dxa"/>
          </w:tcPr>
          <w:p w14:paraId="48A2B21D" w14:textId="3FF7B549" w:rsidR="00785475" w:rsidRDefault="00785475" w:rsidP="00C07361">
            <w:r w:rsidRPr="00410AA6">
              <w:t>The proven effectiveness of these other types of medicine</w:t>
            </w:r>
          </w:p>
        </w:tc>
        <w:tc>
          <w:tcPr>
            <w:tcW w:w="1134" w:type="dxa"/>
          </w:tcPr>
          <w:p w14:paraId="2497D69B" w14:textId="77777777" w:rsidR="00785475" w:rsidRDefault="00785475" w:rsidP="00C07361"/>
        </w:tc>
        <w:tc>
          <w:tcPr>
            <w:tcW w:w="1276" w:type="dxa"/>
          </w:tcPr>
          <w:p w14:paraId="7010CA81" w14:textId="77777777" w:rsidR="00785475" w:rsidRDefault="00785475" w:rsidP="00C07361"/>
        </w:tc>
        <w:tc>
          <w:tcPr>
            <w:tcW w:w="1275" w:type="dxa"/>
          </w:tcPr>
          <w:p w14:paraId="4F359AAB" w14:textId="77777777" w:rsidR="00785475" w:rsidRDefault="00785475" w:rsidP="00C07361"/>
        </w:tc>
        <w:tc>
          <w:tcPr>
            <w:tcW w:w="1129" w:type="dxa"/>
          </w:tcPr>
          <w:p w14:paraId="567B69DC" w14:textId="77777777" w:rsidR="00785475" w:rsidRDefault="00785475" w:rsidP="00C07361"/>
        </w:tc>
      </w:tr>
      <w:tr w:rsidR="00785475" w14:paraId="1D20F7AB" w14:textId="77777777" w:rsidTr="00C07361">
        <w:tc>
          <w:tcPr>
            <w:tcW w:w="4248" w:type="dxa"/>
          </w:tcPr>
          <w:p w14:paraId="1A57C1BB" w14:textId="1CF289DD" w:rsidR="00785475" w:rsidRDefault="00785475" w:rsidP="00C07361">
            <w:r w:rsidRPr="00410AA6">
              <w:t>The complementarity of conventional medicine and other medicines</w:t>
            </w:r>
          </w:p>
        </w:tc>
        <w:tc>
          <w:tcPr>
            <w:tcW w:w="1134" w:type="dxa"/>
          </w:tcPr>
          <w:p w14:paraId="33AFDE34" w14:textId="77777777" w:rsidR="00785475" w:rsidRDefault="00785475" w:rsidP="00C07361"/>
        </w:tc>
        <w:tc>
          <w:tcPr>
            <w:tcW w:w="1276" w:type="dxa"/>
          </w:tcPr>
          <w:p w14:paraId="7CEC3E5D" w14:textId="77777777" w:rsidR="00785475" w:rsidRDefault="00785475" w:rsidP="00C07361"/>
        </w:tc>
        <w:tc>
          <w:tcPr>
            <w:tcW w:w="1275" w:type="dxa"/>
          </w:tcPr>
          <w:p w14:paraId="0E216EF3" w14:textId="77777777" w:rsidR="00785475" w:rsidRDefault="00785475" w:rsidP="00C07361"/>
        </w:tc>
        <w:tc>
          <w:tcPr>
            <w:tcW w:w="1129" w:type="dxa"/>
          </w:tcPr>
          <w:p w14:paraId="33AA08D1" w14:textId="77777777" w:rsidR="00785475" w:rsidRDefault="00785475" w:rsidP="00C07361"/>
        </w:tc>
      </w:tr>
    </w:tbl>
    <w:p w14:paraId="3C2DD257" w14:textId="1F9F9CAF" w:rsidR="00785475" w:rsidRPr="00062437" w:rsidRDefault="00785475" w:rsidP="00062437">
      <w:pPr>
        <w:pStyle w:val="Titre2"/>
      </w:pPr>
      <w:r w:rsidRPr="00081B74">
        <w:lastRenderedPageBreak/>
        <w:t>14: Medical research</w:t>
      </w:r>
    </w:p>
    <w:p w14:paraId="0D8BBC78" w14:textId="494A9E4B" w:rsidR="00785475" w:rsidRPr="00410AA6" w:rsidRDefault="00785475" w:rsidP="00785475">
      <w:r w:rsidRPr="00410AA6">
        <w:t>This theme covers all activities aimed at acquiring knowledge about a health problem or finding a possible solution to it. Research helps scientists formulate prevention strategies, new treatments, or new health care practices.</w:t>
      </w:r>
    </w:p>
    <w:p w14:paraId="1394F482" w14:textId="4EA79057" w:rsidR="00785475" w:rsidRDefault="00785475" w:rsidP="00785475">
      <w:r w:rsidRPr="00410AA6">
        <w:t xml:space="preserve">In the field of research, I would like to be more informed about: </w:t>
      </w:r>
    </w:p>
    <w:tbl>
      <w:tblPr>
        <w:tblStyle w:val="Grilledutableau"/>
        <w:tblW w:w="0" w:type="auto"/>
        <w:tblLook w:val="04A0" w:firstRow="1" w:lastRow="0" w:firstColumn="1" w:lastColumn="0" w:noHBand="0" w:noVBand="1"/>
      </w:tblPr>
      <w:tblGrid>
        <w:gridCol w:w="4248"/>
        <w:gridCol w:w="1134"/>
        <w:gridCol w:w="1276"/>
        <w:gridCol w:w="1275"/>
        <w:gridCol w:w="1129"/>
      </w:tblGrid>
      <w:tr w:rsidR="00785475" w:rsidRPr="00062437" w14:paraId="4F5F92A7" w14:textId="77777777" w:rsidTr="00C07361">
        <w:tc>
          <w:tcPr>
            <w:tcW w:w="4248" w:type="dxa"/>
          </w:tcPr>
          <w:p w14:paraId="5474D519" w14:textId="77777777" w:rsidR="00785475" w:rsidRPr="00062437" w:rsidRDefault="00785475" w:rsidP="00062437">
            <w:pPr>
              <w:jc w:val="center"/>
              <w:rPr>
                <w:b/>
                <w:bCs/>
              </w:rPr>
            </w:pPr>
          </w:p>
        </w:tc>
        <w:tc>
          <w:tcPr>
            <w:tcW w:w="1134" w:type="dxa"/>
          </w:tcPr>
          <w:p w14:paraId="212010ED" w14:textId="77777777" w:rsidR="00785475" w:rsidRPr="00062437" w:rsidRDefault="00785475" w:rsidP="00062437">
            <w:pPr>
              <w:jc w:val="center"/>
              <w:rPr>
                <w:b/>
                <w:bCs/>
              </w:rPr>
            </w:pPr>
            <w:r w:rsidRPr="00062437">
              <w:rPr>
                <w:b/>
                <w:bCs/>
              </w:rPr>
              <w:t>No</w:t>
            </w:r>
          </w:p>
        </w:tc>
        <w:tc>
          <w:tcPr>
            <w:tcW w:w="1276" w:type="dxa"/>
          </w:tcPr>
          <w:p w14:paraId="66361CB3" w14:textId="77777777" w:rsidR="00785475" w:rsidRPr="00062437" w:rsidRDefault="00785475" w:rsidP="00062437">
            <w:pPr>
              <w:jc w:val="center"/>
              <w:rPr>
                <w:b/>
                <w:bCs/>
              </w:rPr>
            </w:pPr>
            <w:r w:rsidRPr="00062437">
              <w:rPr>
                <w:b/>
                <w:bCs/>
              </w:rPr>
              <w:t>Rather no</w:t>
            </w:r>
          </w:p>
        </w:tc>
        <w:tc>
          <w:tcPr>
            <w:tcW w:w="1275" w:type="dxa"/>
          </w:tcPr>
          <w:p w14:paraId="44F7FF9B" w14:textId="77777777" w:rsidR="00785475" w:rsidRPr="00062437" w:rsidRDefault="00785475" w:rsidP="00062437">
            <w:pPr>
              <w:jc w:val="center"/>
              <w:rPr>
                <w:b/>
                <w:bCs/>
              </w:rPr>
            </w:pPr>
            <w:r w:rsidRPr="00062437">
              <w:rPr>
                <w:b/>
                <w:bCs/>
              </w:rPr>
              <w:t>Rather yes</w:t>
            </w:r>
          </w:p>
        </w:tc>
        <w:tc>
          <w:tcPr>
            <w:tcW w:w="1129" w:type="dxa"/>
          </w:tcPr>
          <w:p w14:paraId="7915AB75" w14:textId="77777777" w:rsidR="00785475" w:rsidRPr="00062437" w:rsidRDefault="00785475" w:rsidP="00062437">
            <w:pPr>
              <w:jc w:val="center"/>
              <w:rPr>
                <w:b/>
                <w:bCs/>
              </w:rPr>
            </w:pPr>
            <w:r w:rsidRPr="00062437">
              <w:rPr>
                <w:b/>
                <w:bCs/>
              </w:rPr>
              <w:t>Yes</w:t>
            </w:r>
          </w:p>
        </w:tc>
      </w:tr>
      <w:tr w:rsidR="00785475" w14:paraId="54D7DABB" w14:textId="77777777" w:rsidTr="00C07361">
        <w:tc>
          <w:tcPr>
            <w:tcW w:w="4248" w:type="dxa"/>
          </w:tcPr>
          <w:p w14:paraId="64809FB5" w14:textId="679514CC" w:rsidR="00785475" w:rsidRDefault="00785475" w:rsidP="00C07361">
            <w:r w:rsidRPr="00410AA6">
              <w:t xml:space="preserve">How to </w:t>
            </w:r>
            <w:r w:rsidR="005818B6">
              <w:t>c</w:t>
            </w:r>
            <w:r w:rsidRPr="00410AA6">
              <w:t xml:space="preserve">onduct </w:t>
            </w:r>
            <w:r w:rsidR="005818B6">
              <w:t>m</w:t>
            </w:r>
            <w:r w:rsidRPr="00410AA6">
              <w:t xml:space="preserve">edical </w:t>
            </w:r>
            <w:r w:rsidR="005818B6">
              <w:t>r</w:t>
            </w:r>
            <w:r w:rsidRPr="00410AA6">
              <w:t>esearch</w:t>
            </w:r>
          </w:p>
        </w:tc>
        <w:tc>
          <w:tcPr>
            <w:tcW w:w="1134" w:type="dxa"/>
          </w:tcPr>
          <w:p w14:paraId="357BE129" w14:textId="77777777" w:rsidR="00785475" w:rsidRDefault="00785475" w:rsidP="00C07361"/>
        </w:tc>
        <w:tc>
          <w:tcPr>
            <w:tcW w:w="1276" w:type="dxa"/>
          </w:tcPr>
          <w:p w14:paraId="6C79A5C7" w14:textId="77777777" w:rsidR="00785475" w:rsidRDefault="00785475" w:rsidP="00C07361"/>
        </w:tc>
        <w:tc>
          <w:tcPr>
            <w:tcW w:w="1275" w:type="dxa"/>
          </w:tcPr>
          <w:p w14:paraId="11D9B2DD" w14:textId="77777777" w:rsidR="00785475" w:rsidRDefault="00785475" w:rsidP="00C07361"/>
        </w:tc>
        <w:tc>
          <w:tcPr>
            <w:tcW w:w="1129" w:type="dxa"/>
          </w:tcPr>
          <w:p w14:paraId="67AF8D97" w14:textId="77777777" w:rsidR="00785475" w:rsidRDefault="00785475" w:rsidP="00C07361"/>
        </w:tc>
      </w:tr>
      <w:tr w:rsidR="00785475" w14:paraId="7DFCC5F1" w14:textId="77777777" w:rsidTr="00C07361">
        <w:tc>
          <w:tcPr>
            <w:tcW w:w="4248" w:type="dxa"/>
          </w:tcPr>
          <w:p w14:paraId="2BF68EAB" w14:textId="1FB2F0B2" w:rsidR="00785475" w:rsidRDefault="00785475" w:rsidP="00C07361">
            <w:r w:rsidRPr="00410AA6">
              <w:t>The concrete achievements of medical research</w:t>
            </w:r>
          </w:p>
        </w:tc>
        <w:tc>
          <w:tcPr>
            <w:tcW w:w="1134" w:type="dxa"/>
          </w:tcPr>
          <w:p w14:paraId="2CCC07B8" w14:textId="77777777" w:rsidR="00785475" w:rsidRDefault="00785475" w:rsidP="00C07361"/>
        </w:tc>
        <w:tc>
          <w:tcPr>
            <w:tcW w:w="1276" w:type="dxa"/>
          </w:tcPr>
          <w:p w14:paraId="2A50F044" w14:textId="77777777" w:rsidR="00785475" w:rsidRDefault="00785475" w:rsidP="00C07361"/>
        </w:tc>
        <w:tc>
          <w:tcPr>
            <w:tcW w:w="1275" w:type="dxa"/>
          </w:tcPr>
          <w:p w14:paraId="7E1E330C" w14:textId="77777777" w:rsidR="00785475" w:rsidRDefault="00785475" w:rsidP="00C07361"/>
        </w:tc>
        <w:tc>
          <w:tcPr>
            <w:tcW w:w="1129" w:type="dxa"/>
          </w:tcPr>
          <w:p w14:paraId="67994519" w14:textId="77777777" w:rsidR="00785475" w:rsidRDefault="00785475" w:rsidP="00C07361"/>
        </w:tc>
      </w:tr>
      <w:tr w:rsidR="00785475" w14:paraId="13009302" w14:textId="77777777" w:rsidTr="00C07361">
        <w:tc>
          <w:tcPr>
            <w:tcW w:w="4248" w:type="dxa"/>
          </w:tcPr>
          <w:p w14:paraId="489BE647" w14:textId="2EC8B010" w:rsidR="00785475" w:rsidRDefault="00785475" w:rsidP="00C07361">
            <w:r w:rsidRPr="00410AA6">
              <w:t>How to recognize reliable information and false information</w:t>
            </w:r>
          </w:p>
        </w:tc>
        <w:tc>
          <w:tcPr>
            <w:tcW w:w="1134" w:type="dxa"/>
          </w:tcPr>
          <w:p w14:paraId="1FDE190C" w14:textId="77777777" w:rsidR="00785475" w:rsidRDefault="00785475" w:rsidP="00C07361"/>
        </w:tc>
        <w:tc>
          <w:tcPr>
            <w:tcW w:w="1276" w:type="dxa"/>
          </w:tcPr>
          <w:p w14:paraId="2673A060" w14:textId="77777777" w:rsidR="00785475" w:rsidRDefault="00785475" w:rsidP="00C07361"/>
        </w:tc>
        <w:tc>
          <w:tcPr>
            <w:tcW w:w="1275" w:type="dxa"/>
          </w:tcPr>
          <w:p w14:paraId="3CDC5380" w14:textId="77777777" w:rsidR="00785475" w:rsidRDefault="00785475" w:rsidP="00C07361"/>
        </w:tc>
        <w:tc>
          <w:tcPr>
            <w:tcW w:w="1129" w:type="dxa"/>
          </w:tcPr>
          <w:p w14:paraId="6B7C1A0F" w14:textId="77777777" w:rsidR="00785475" w:rsidRDefault="00785475" w:rsidP="00C07361"/>
        </w:tc>
      </w:tr>
      <w:tr w:rsidR="00785475" w14:paraId="4646038E" w14:textId="77777777" w:rsidTr="00C07361">
        <w:tc>
          <w:tcPr>
            <w:tcW w:w="4248" w:type="dxa"/>
          </w:tcPr>
          <w:p w14:paraId="64A226B6" w14:textId="64170FA8" w:rsidR="00785475" w:rsidRDefault="00785475" w:rsidP="00C07361">
            <w:r>
              <w:t>M</w:t>
            </w:r>
            <w:r w:rsidRPr="00410AA6">
              <w:t>edical research on animals</w:t>
            </w:r>
          </w:p>
        </w:tc>
        <w:tc>
          <w:tcPr>
            <w:tcW w:w="1134" w:type="dxa"/>
          </w:tcPr>
          <w:p w14:paraId="3BB408EE" w14:textId="77777777" w:rsidR="00785475" w:rsidRDefault="00785475" w:rsidP="00C07361"/>
        </w:tc>
        <w:tc>
          <w:tcPr>
            <w:tcW w:w="1276" w:type="dxa"/>
          </w:tcPr>
          <w:p w14:paraId="04C7731F" w14:textId="77777777" w:rsidR="00785475" w:rsidRDefault="00785475" w:rsidP="00C07361"/>
        </w:tc>
        <w:tc>
          <w:tcPr>
            <w:tcW w:w="1275" w:type="dxa"/>
          </w:tcPr>
          <w:p w14:paraId="72982BE0" w14:textId="77777777" w:rsidR="00785475" w:rsidRDefault="00785475" w:rsidP="00C07361"/>
        </w:tc>
        <w:tc>
          <w:tcPr>
            <w:tcW w:w="1129" w:type="dxa"/>
          </w:tcPr>
          <w:p w14:paraId="52D81261" w14:textId="77777777" w:rsidR="00785475" w:rsidRDefault="00785475" w:rsidP="00C07361"/>
        </w:tc>
      </w:tr>
    </w:tbl>
    <w:p w14:paraId="72CA4AB9" w14:textId="63C0828F" w:rsidR="00785475" w:rsidRPr="00062437" w:rsidRDefault="00785475" w:rsidP="00062437">
      <w:pPr>
        <w:pStyle w:val="Titre2"/>
      </w:pPr>
      <w:r w:rsidRPr="008478A5">
        <w:t>15: The social</w:t>
      </w:r>
    </w:p>
    <w:p w14:paraId="30FC9D89" w14:textId="6B5DA2AE" w:rsidR="00785475" w:rsidRPr="00410AA6" w:rsidRDefault="00785475" w:rsidP="00785475">
      <w:r w:rsidRPr="00410AA6">
        <w:t>This theme relates to the influence of social (relationships with others, culture, disability, etc.) and economic (work, income, unemployment, etc.) factors on health.</w:t>
      </w:r>
    </w:p>
    <w:p w14:paraId="04DF095B" w14:textId="0236DB49" w:rsidR="00785475" w:rsidRDefault="00785475" w:rsidP="00785475">
      <w:r w:rsidRPr="00410AA6">
        <w:t xml:space="preserve">In the social field, I would like to be more informed about: </w:t>
      </w:r>
    </w:p>
    <w:tbl>
      <w:tblPr>
        <w:tblStyle w:val="Grilledutableau"/>
        <w:tblW w:w="0" w:type="auto"/>
        <w:tblLook w:val="04A0" w:firstRow="1" w:lastRow="0" w:firstColumn="1" w:lastColumn="0" w:noHBand="0" w:noVBand="1"/>
      </w:tblPr>
      <w:tblGrid>
        <w:gridCol w:w="4248"/>
        <w:gridCol w:w="1134"/>
        <w:gridCol w:w="1276"/>
        <w:gridCol w:w="1275"/>
        <w:gridCol w:w="1129"/>
      </w:tblGrid>
      <w:tr w:rsidR="00785475" w:rsidRPr="00062437" w14:paraId="22A3CADF" w14:textId="77777777" w:rsidTr="00C07361">
        <w:tc>
          <w:tcPr>
            <w:tcW w:w="4248" w:type="dxa"/>
          </w:tcPr>
          <w:p w14:paraId="7B769610" w14:textId="77777777" w:rsidR="00785475" w:rsidRPr="00062437" w:rsidRDefault="00785475" w:rsidP="00062437">
            <w:pPr>
              <w:jc w:val="center"/>
              <w:rPr>
                <w:b/>
                <w:bCs/>
              </w:rPr>
            </w:pPr>
          </w:p>
        </w:tc>
        <w:tc>
          <w:tcPr>
            <w:tcW w:w="1134" w:type="dxa"/>
          </w:tcPr>
          <w:p w14:paraId="0F67D1E3" w14:textId="77777777" w:rsidR="00785475" w:rsidRPr="00062437" w:rsidRDefault="00785475" w:rsidP="00062437">
            <w:pPr>
              <w:jc w:val="center"/>
              <w:rPr>
                <w:b/>
                <w:bCs/>
              </w:rPr>
            </w:pPr>
            <w:r w:rsidRPr="00062437">
              <w:rPr>
                <w:b/>
                <w:bCs/>
              </w:rPr>
              <w:t>No</w:t>
            </w:r>
          </w:p>
        </w:tc>
        <w:tc>
          <w:tcPr>
            <w:tcW w:w="1276" w:type="dxa"/>
          </w:tcPr>
          <w:p w14:paraId="1CEB9E80" w14:textId="77777777" w:rsidR="00785475" w:rsidRPr="00062437" w:rsidRDefault="00785475" w:rsidP="00062437">
            <w:pPr>
              <w:jc w:val="center"/>
              <w:rPr>
                <w:b/>
                <w:bCs/>
              </w:rPr>
            </w:pPr>
            <w:r w:rsidRPr="00062437">
              <w:rPr>
                <w:b/>
                <w:bCs/>
              </w:rPr>
              <w:t>Rather no</w:t>
            </w:r>
          </w:p>
        </w:tc>
        <w:tc>
          <w:tcPr>
            <w:tcW w:w="1275" w:type="dxa"/>
          </w:tcPr>
          <w:p w14:paraId="162C4E59" w14:textId="77777777" w:rsidR="00785475" w:rsidRPr="00062437" w:rsidRDefault="00785475" w:rsidP="00062437">
            <w:pPr>
              <w:jc w:val="center"/>
              <w:rPr>
                <w:b/>
                <w:bCs/>
              </w:rPr>
            </w:pPr>
            <w:r w:rsidRPr="00062437">
              <w:rPr>
                <w:b/>
                <w:bCs/>
              </w:rPr>
              <w:t>Rather yes</w:t>
            </w:r>
          </w:p>
        </w:tc>
        <w:tc>
          <w:tcPr>
            <w:tcW w:w="1129" w:type="dxa"/>
          </w:tcPr>
          <w:p w14:paraId="3CC66880" w14:textId="77777777" w:rsidR="00785475" w:rsidRPr="00062437" w:rsidRDefault="00785475" w:rsidP="00062437">
            <w:pPr>
              <w:jc w:val="center"/>
              <w:rPr>
                <w:b/>
                <w:bCs/>
              </w:rPr>
            </w:pPr>
            <w:r w:rsidRPr="00062437">
              <w:rPr>
                <w:b/>
                <w:bCs/>
              </w:rPr>
              <w:t>Yes</w:t>
            </w:r>
          </w:p>
        </w:tc>
      </w:tr>
      <w:tr w:rsidR="00785475" w14:paraId="63181A39" w14:textId="77777777" w:rsidTr="00C07361">
        <w:tc>
          <w:tcPr>
            <w:tcW w:w="4248" w:type="dxa"/>
          </w:tcPr>
          <w:p w14:paraId="2B182A2A" w14:textId="256A593D" w:rsidR="00785475" w:rsidRDefault="00785475" w:rsidP="00C07361">
            <w:r w:rsidRPr="00410AA6">
              <w:t xml:space="preserve">How </w:t>
            </w:r>
            <w:r w:rsidR="00806318">
              <w:t>s</w:t>
            </w:r>
            <w:r w:rsidRPr="00410AA6">
              <w:t xml:space="preserve">ocial and </w:t>
            </w:r>
            <w:r w:rsidR="00806318">
              <w:t>e</w:t>
            </w:r>
            <w:r w:rsidRPr="00410AA6">
              <w:t xml:space="preserve">conomic </w:t>
            </w:r>
            <w:r w:rsidR="00806318">
              <w:t>f</w:t>
            </w:r>
            <w:r w:rsidRPr="00410AA6">
              <w:t xml:space="preserve">actors </w:t>
            </w:r>
            <w:r w:rsidR="00806318">
              <w:t>c</w:t>
            </w:r>
            <w:r w:rsidRPr="00410AA6">
              <w:t xml:space="preserve">an </w:t>
            </w:r>
            <w:r w:rsidR="00806318">
              <w:t>i</w:t>
            </w:r>
            <w:r w:rsidRPr="00410AA6">
              <w:t xml:space="preserve">nfluence </w:t>
            </w:r>
            <w:r w:rsidR="00806318">
              <w:t>f</w:t>
            </w:r>
            <w:r w:rsidRPr="00410AA6">
              <w:t xml:space="preserve">amily </w:t>
            </w:r>
            <w:r w:rsidR="00806318">
              <w:t>f</w:t>
            </w:r>
            <w:r w:rsidRPr="00410AA6">
              <w:t>unctioning</w:t>
            </w:r>
          </w:p>
        </w:tc>
        <w:tc>
          <w:tcPr>
            <w:tcW w:w="1134" w:type="dxa"/>
          </w:tcPr>
          <w:p w14:paraId="5916667F" w14:textId="77777777" w:rsidR="00785475" w:rsidRDefault="00785475" w:rsidP="00C07361"/>
        </w:tc>
        <w:tc>
          <w:tcPr>
            <w:tcW w:w="1276" w:type="dxa"/>
          </w:tcPr>
          <w:p w14:paraId="4B67084A" w14:textId="77777777" w:rsidR="00785475" w:rsidRDefault="00785475" w:rsidP="00C07361"/>
        </w:tc>
        <w:tc>
          <w:tcPr>
            <w:tcW w:w="1275" w:type="dxa"/>
          </w:tcPr>
          <w:p w14:paraId="4AB5E190" w14:textId="77777777" w:rsidR="00785475" w:rsidRDefault="00785475" w:rsidP="00C07361"/>
        </w:tc>
        <w:tc>
          <w:tcPr>
            <w:tcW w:w="1129" w:type="dxa"/>
          </w:tcPr>
          <w:p w14:paraId="3E9B339E" w14:textId="77777777" w:rsidR="00785475" w:rsidRDefault="00785475" w:rsidP="00C07361"/>
        </w:tc>
      </w:tr>
      <w:tr w:rsidR="00785475" w14:paraId="536714EA" w14:textId="77777777" w:rsidTr="00C07361">
        <w:tc>
          <w:tcPr>
            <w:tcW w:w="4248" w:type="dxa"/>
          </w:tcPr>
          <w:p w14:paraId="2EB2F724" w14:textId="77777777" w:rsidR="00785475" w:rsidRDefault="00785475" w:rsidP="00C07361">
            <w:r w:rsidRPr="00410AA6">
              <w:t>How the lack of money can impact health (problems with food, housing, ...)</w:t>
            </w:r>
          </w:p>
        </w:tc>
        <w:tc>
          <w:tcPr>
            <w:tcW w:w="1134" w:type="dxa"/>
          </w:tcPr>
          <w:p w14:paraId="22BFF247" w14:textId="77777777" w:rsidR="00785475" w:rsidRDefault="00785475" w:rsidP="00C07361"/>
        </w:tc>
        <w:tc>
          <w:tcPr>
            <w:tcW w:w="1276" w:type="dxa"/>
          </w:tcPr>
          <w:p w14:paraId="38BE4B3C" w14:textId="77777777" w:rsidR="00785475" w:rsidRDefault="00785475" w:rsidP="00C07361"/>
        </w:tc>
        <w:tc>
          <w:tcPr>
            <w:tcW w:w="1275" w:type="dxa"/>
          </w:tcPr>
          <w:p w14:paraId="77591489" w14:textId="77777777" w:rsidR="00785475" w:rsidRDefault="00785475" w:rsidP="00C07361"/>
        </w:tc>
        <w:tc>
          <w:tcPr>
            <w:tcW w:w="1129" w:type="dxa"/>
          </w:tcPr>
          <w:p w14:paraId="2F75C082" w14:textId="77777777" w:rsidR="00785475" w:rsidRDefault="00785475" w:rsidP="00C07361"/>
        </w:tc>
      </w:tr>
      <w:tr w:rsidR="00785475" w14:paraId="2C45CCF5" w14:textId="77777777" w:rsidTr="00C07361">
        <w:tc>
          <w:tcPr>
            <w:tcW w:w="4248" w:type="dxa"/>
          </w:tcPr>
          <w:p w14:paraId="1C73D071" w14:textId="68488350" w:rsidR="00785475" w:rsidRDefault="00785475" w:rsidP="00C07361">
            <w:r w:rsidRPr="00410AA6">
              <w:t>How being from a foreign culture can impact health</w:t>
            </w:r>
          </w:p>
        </w:tc>
        <w:tc>
          <w:tcPr>
            <w:tcW w:w="1134" w:type="dxa"/>
          </w:tcPr>
          <w:p w14:paraId="22104C87" w14:textId="77777777" w:rsidR="00785475" w:rsidRDefault="00785475" w:rsidP="00C07361"/>
        </w:tc>
        <w:tc>
          <w:tcPr>
            <w:tcW w:w="1276" w:type="dxa"/>
          </w:tcPr>
          <w:p w14:paraId="6654A9D6" w14:textId="77777777" w:rsidR="00785475" w:rsidRDefault="00785475" w:rsidP="00C07361"/>
        </w:tc>
        <w:tc>
          <w:tcPr>
            <w:tcW w:w="1275" w:type="dxa"/>
          </w:tcPr>
          <w:p w14:paraId="59046BEE" w14:textId="77777777" w:rsidR="00785475" w:rsidRDefault="00785475" w:rsidP="00C07361"/>
        </w:tc>
        <w:tc>
          <w:tcPr>
            <w:tcW w:w="1129" w:type="dxa"/>
          </w:tcPr>
          <w:p w14:paraId="19AD6699" w14:textId="77777777" w:rsidR="00785475" w:rsidRDefault="00785475" w:rsidP="00C07361"/>
        </w:tc>
      </w:tr>
      <w:tr w:rsidR="00785475" w14:paraId="689E8ED3" w14:textId="77777777" w:rsidTr="00C07361">
        <w:tc>
          <w:tcPr>
            <w:tcW w:w="4248" w:type="dxa"/>
          </w:tcPr>
          <w:p w14:paraId="51B91D06" w14:textId="40E295D7" w:rsidR="00785475" w:rsidRDefault="00785475" w:rsidP="00C07361">
            <w:r w:rsidRPr="00410AA6">
              <w:t>How having a sick or disabled loved one can impact health</w:t>
            </w:r>
          </w:p>
        </w:tc>
        <w:tc>
          <w:tcPr>
            <w:tcW w:w="1134" w:type="dxa"/>
          </w:tcPr>
          <w:p w14:paraId="459B5FCC" w14:textId="77777777" w:rsidR="00785475" w:rsidRDefault="00785475" w:rsidP="00C07361"/>
        </w:tc>
        <w:tc>
          <w:tcPr>
            <w:tcW w:w="1276" w:type="dxa"/>
          </w:tcPr>
          <w:p w14:paraId="74B6EF2C" w14:textId="77777777" w:rsidR="00785475" w:rsidRDefault="00785475" w:rsidP="00C07361"/>
        </w:tc>
        <w:tc>
          <w:tcPr>
            <w:tcW w:w="1275" w:type="dxa"/>
          </w:tcPr>
          <w:p w14:paraId="29025190" w14:textId="77777777" w:rsidR="00785475" w:rsidRDefault="00785475" w:rsidP="00C07361"/>
        </w:tc>
        <w:tc>
          <w:tcPr>
            <w:tcW w:w="1129" w:type="dxa"/>
          </w:tcPr>
          <w:p w14:paraId="58FFCE6A" w14:textId="77777777" w:rsidR="00785475" w:rsidRDefault="00785475" w:rsidP="00C07361"/>
        </w:tc>
      </w:tr>
      <w:tr w:rsidR="00785475" w14:paraId="03BDC645" w14:textId="77777777" w:rsidTr="00C07361">
        <w:tc>
          <w:tcPr>
            <w:tcW w:w="4248" w:type="dxa"/>
          </w:tcPr>
          <w:p w14:paraId="3ADAB8E4" w14:textId="4F9B23A9" w:rsidR="00785475" w:rsidRPr="00410AA6" w:rsidRDefault="00785475" w:rsidP="00C07361">
            <w:r w:rsidRPr="00410AA6">
              <w:t>How to behave with people with disabilities</w:t>
            </w:r>
          </w:p>
        </w:tc>
        <w:tc>
          <w:tcPr>
            <w:tcW w:w="1134" w:type="dxa"/>
          </w:tcPr>
          <w:p w14:paraId="73F3E5CE" w14:textId="77777777" w:rsidR="00785475" w:rsidRDefault="00785475" w:rsidP="00C07361"/>
        </w:tc>
        <w:tc>
          <w:tcPr>
            <w:tcW w:w="1276" w:type="dxa"/>
          </w:tcPr>
          <w:p w14:paraId="6EC40E03" w14:textId="77777777" w:rsidR="00785475" w:rsidRDefault="00785475" w:rsidP="00C07361"/>
        </w:tc>
        <w:tc>
          <w:tcPr>
            <w:tcW w:w="1275" w:type="dxa"/>
          </w:tcPr>
          <w:p w14:paraId="725A84CB" w14:textId="77777777" w:rsidR="00785475" w:rsidRDefault="00785475" w:rsidP="00C07361"/>
        </w:tc>
        <w:tc>
          <w:tcPr>
            <w:tcW w:w="1129" w:type="dxa"/>
          </w:tcPr>
          <w:p w14:paraId="15A55BC1" w14:textId="77777777" w:rsidR="00785475" w:rsidRDefault="00785475" w:rsidP="00C07361"/>
        </w:tc>
      </w:tr>
      <w:tr w:rsidR="00785475" w14:paraId="53398C7E" w14:textId="77777777" w:rsidTr="00C07361">
        <w:tc>
          <w:tcPr>
            <w:tcW w:w="4248" w:type="dxa"/>
          </w:tcPr>
          <w:p w14:paraId="243BD1E2" w14:textId="0DB3D9F9" w:rsidR="00785475" w:rsidRPr="00410AA6" w:rsidRDefault="00785475" w:rsidP="00C07361">
            <w:r w:rsidRPr="00410AA6">
              <w:t>How to have good relations with those around me</w:t>
            </w:r>
          </w:p>
        </w:tc>
        <w:tc>
          <w:tcPr>
            <w:tcW w:w="1134" w:type="dxa"/>
          </w:tcPr>
          <w:p w14:paraId="25EF9CA0" w14:textId="77777777" w:rsidR="00785475" w:rsidRDefault="00785475" w:rsidP="00C07361"/>
        </w:tc>
        <w:tc>
          <w:tcPr>
            <w:tcW w:w="1276" w:type="dxa"/>
          </w:tcPr>
          <w:p w14:paraId="74587193" w14:textId="77777777" w:rsidR="00785475" w:rsidRDefault="00785475" w:rsidP="00C07361"/>
        </w:tc>
        <w:tc>
          <w:tcPr>
            <w:tcW w:w="1275" w:type="dxa"/>
          </w:tcPr>
          <w:p w14:paraId="000A113D" w14:textId="77777777" w:rsidR="00785475" w:rsidRDefault="00785475" w:rsidP="00C07361"/>
        </w:tc>
        <w:tc>
          <w:tcPr>
            <w:tcW w:w="1129" w:type="dxa"/>
          </w:tcPr>
          <w:p w14:paraId="1D43F5CD" w14:textId="77777777" w:rsidR="00785475" w:rsidRDefault="00785475" w:rsidP="00C07361"/>
        </w:tc>
      </w:tr>
    </w:tbl>
    <w:p w14:paraId="4E9CA4FE" w14:textId="77777777" w:rsidR="00062437" w:rsidRPr="00062437" w:rsidRDefault="00785475" w:rsidP="004F7538">
      <w:pPr>
        <w:pStyle w:val="Titre2"/>
      </w:pPr>
      <w:r w:rsidRPr="00062437">
        <w:t>16. What information media(s) do you use?</w:t>
      </w:r>
    </w:p>
    <w:p w14:paraId="564261D0" w14:textId="58A860F6" w:rsidR="00785475" w:rsidRDefault="00785475" w:rsidP="00062437">
      <w:r w:rsidRPr="00410AA6">
        <w:t>(Several answers possible) Multiple choice.</w:t>
      </w:r>
    </w:p>
    <w:p w14:paraId="16BD6AA3" w14:textId="77777777" w:rsidR="00062437" w:rsidRPr="00501107" w:rsidRDefault="00062437" w:rsidP="00785475">
      <w:pPr>
        <w:pStyle w:val="Paragraphedeliste"/>
        <w:numPr>
          <w:ilvl w:val="0"/>
          <w:numId w:val="1"/>
        </w:numPr>
        <w:spacing w:after="0" w:line="259" w:lineRule="auto"/>
        <w:rPr>
          <w:lang w:val="en-US"/>
        </w:rPr>
        <w:sectPr w:rsidR="00062437" w:rsidRPr="00501107" w:rsidSect="00AE1345">
          <w:headerReference w:type="default" r:id="rId7"/>
          <w:footerReference w:type="default" r:id="rId8"/>
          <w:pgSz w:w="11906" w:h="16838"/>
          <w:pgMar w:top="1417" w:right="1417" w:bottom="1417" w:left="1417" w:header="708" w:footer="708" w:gutter="0"/>
          <w:cols w:space="708"/>
          <w:titlePg/>
          <w:docGrid w:linePitch="360"/>
        </w:sectPr>
      </w:pPr>
    </w:p>
    <w:p w14:paraId="1C3A4A9D" w14:textId="77777777" w:rsidR="00785475" w:rsidRPr="00410AA6" w:rsidRDefault="00785475" w:rsidP="00785475">
      <w:pPr>
        <w:pStyle w:val="Paragraphedeliste"/>
        <w:numPr>
          <w:ilvl w:val="0"/>
          <w:numId w:val="1"/>
        </w:numPr>
        <w:spacing w:after="0" w:line="259" w:lineRule="auto"/>
      </w:pPr>
      <w:proofErr w:type="spellStart"/>
      <w:r w:rsidRPr="00410AA6">
        <w:t>TikTok</w:t>
      </w:r>
      <w:proofErr w:type="spellEnd"/>
    </w:p>
    <w:p w14:paraId="034D17DF" w14:textId="77777777" w:rsidR="00785475" w:rsidRPr="00410AA6" w:rsidRDefault="00785475" w:rsidP="00785475">
      <w:pPr>
        <w:pStyle w:val="Paragraphedeliste"/>
        <w:numPr>
          <w:ilvl w:val="0"/>
          <w:numId w:val="1"/>
        </w:numPr>
        <w:spacing w:after="0" w:line="259" w:lineRule="auto"/>
      </w:pPr>
      <w:r>
        <w:t>I</w:t>
      </w:r>
      <w:r w:rsidRPr="00410AA6">
        <w:t>nstagram</w:t>
      </w:r>
    </w:p>
    <w:p w14:paraId="3F996748" w14:textId="77777777" w:rsidR="00785475" w:rsidRPr="00410AA6" w:rsidRDefault="00785475" w:rsidP="00785475">
      <w:pPr>
        <w:pStyle w:val="Paragraphedeliste"/>
        <w:numPr>
          <w:ilvl w:val="0"/>
          <w:numId w:val="1"/>
        </w:numPr>
        <w:spacing w:after="0" w:line="259" w:lineRule="auto"/>
      </w:pPr>
      <w:r w:rsidRPr="00410AA6">
        <w:t>Facebook</w:t>
      </w:r>
    </w:p>
    <w:p w14:paraId="7B1C0182" w14:textId="77777777" w:rsidR="00785475" w:rsidRPr="00410AA6" w:rsidRDefault="00785475" w:rsidP="00785475">
      <w:pPr>
        <w:pStyle w:val="Paragraphedeliste"/>
        <w:numPr>
          <w:ilvl w:val="0"/>
          <w:numId w:val="1"/>
        </w:numPr>
        <w:spacing w:after="0" w:line="259" w:lineRule="auto"/>
      </w:pPr>
      <w:r w:rsidRPr="00410AA6">
        <w:t>Podcasts/</w:t>
      </w:r>
      <w:proofErr w:type="spellStart"/>
      <w:r w:rsidRPr="00410AA6">
        <w:t>Youtubers</w:t>
      </w:r>
      <w:proofErr w:type="spellEnd"/>
    </w:p>
    <w:p w14:paraId="7C72CC96" w14:textId="77777777" w:rsidR="00785475" w:rsidRPr="00410AA6" w:rsidRDefault="00785475" w:rsidP="00785475">
      <w:pPr>
        <w:pStyle w:val="Paragraphedeliste"/>
        <w:numPr>
          <w:ilvl w:val="0"/>
          <w:numId w:val="1"/>
        </w:numPr>
        <w:spacing w:after="0" w:line="259" w:lineRule="auto"/>
      </w:pPr>
      <w:proofErr w:type="spellStart"/>
      <w:r w:rsidRPr="00410AA6">
        <w:t>Websites</w:t>
      </w:r>
      <w:proofErr w:type="spellEnd"/>
    </w:p>
    <w:p w14:paraId="5B1F9A24" w14:textId="77777777" w:rsidR="00785475" w:rsidRPr="00410AA6" w:rsidRDefault="00785475" w:rsidP="00785475">
      <w:pPr>
        <w:pStyle w:val="Paragraphedeliste"/>
        <w:numPr>
          <w:ilvl w:val="0"/>
          <w:numId w:val="1"/>
        </w:numPr>
        <w:spacing w:after="0" w:line="259" w:lineRule="auto"/>
      </w:pPr>
      <w:r w:rsidRPr="00410AA6">
        <w:t>Magazines</w:t>
      </w:r>
    </w:p>
    <w:p w14:paraId="66693676" w14:textId="77777777" w:rsidR="00785475" w:rsidRPr="00410AA6" w:rsidRDefault="00785475" w:rsidP="00785475">
      <w:pPr>
        <w:pStyle w:val="Paragraphedeliste"/>
        <w:numPr>
          <w:ilvl w:val="0"/>
          <w:numId w:val="1"/>
        </w:numPr>
        <w:spacing w:after="0" w:line="259" w:lineRule="auto"/>
      </w:pPr>
      <w:r w:rsidRPr="00410AA6">
        <w:t xml:space="preserve">I </w:t>
      </w:r>
      <w:proofErr w:type="spellStart"/>
      <w:r w:rsidRPr="00410AA6">
        <w:t>don't</w:t>
      </w:r>
      <w:proofErr w:type="spellEnd"/>
      <w:r w:rsidRPr="00410AA6">
        <w:t xml:space="preserve"> use </w:t>
      </w:r>
      <w:proofErr w:type="spellStart"/>
      <w:r w:rsidRPr="00410AA6">
        <w:t>it</w:t>
      </w:r>
      <w:proofErr w:type="spellEnd"/>
    </w:p>
    <w:p w14:paraId="4E32F745" w14:textId="5376FC64" w:rsidR="00785475" w:rsidRPr="00062437" w:rsidRDefault="00785475" w:rsidP="00785475">
      <w:pPr>
        <w:pStyle w:val="Paragraphedeliste"/>
        <w:numPr>
          <w:ilvl w:val="0"/>
          <w:numId w:val="1"/>
        </w:numPr>
        <w:spacing w:after="0" w:line="259" w:lineRule="auto"/>
      </w:pPr>
      <w:proofErr w:type="spellStart"/>
      <w:r w:rsidRPr="00410AA6">
        <w:t>Other</w:t>
      </w:r>
      <w:proofErr w:type="spellEnd"/>
      <w:r>
        <w:t> : …</w:t>
      </w:r>
    </w:p>
    <w:p w14:paraId="7BB0AEAD" w14:textId="77777777" w:rsidR="00062437" w:rsidRDefault="00062437" w:rsidP="004F7538">
      <w:pPr>
        <w:pStyle w:val="Titre2"/>
        <w:sectPr w:rsidR="00062437" w:rsidSect="00AE1345">
          <w:type w:val="continuous"/>
          <w:pgSz w:w="11906" w:h="16838"/>
          <w:pgMar w:top="1417" w:right="1417" w:bottom="1417" w:left="1417" w:header="708" w:footer="708" w:gutter="0"/>
          <w:cols w:num="2" w:space="708"/>
          <w:titlePg/>
          <w:docGrid w:linePitch="360"/>
        </w:sectPr>
      </w:pPr>
    </w:p>
    <w:p w14:paraId="334FD180" w14:textId="77777777" w:rsidR="00062437" w:rsidRDefault="00785475" w:rsidP="004F7538">
      <w:pPr>
        <w:pStyle w:val="Titre2"/>
      </w:pPr>
      <w:r w:rsidRPr="00893BD3">
        <w:t>17. On which media(s) would you like to receive health information?</w:t>
      </w:r>
    </w:p>
    <w:p w14:paraId="333A9388" w14:textId="05E16BC6" w:rsidR="00785475" w:rsidRPr="00410AA6" w:rsidRDefault="00785475" w:rsidP="00062437">
      <w:r w:rsidRPr="00410AA6">
        <w:t>(Several answers possible) Multiple choice.</w:t>
      </w:r>
    </w:p>
    <w:p w14:paraId="24F6F555" w14:textId="77777777" w:rsidR="00062437" w:rsidRDefault="00062437" w:rsidP="00062437">
      <w:pPr>
        <w:sectPr w:rsidR="00062437" w:rsidSect="00AE1345">
          <w:type w:val="continuous"/>
          <w:pgSz w:w="11906" w:h="16838"/>
          <w:pgMar w:top="1417" w:right="1417" w:bottom="1417" w:left="1417" w:header="708" w:footer="708" w:gutter="0"/>
          <w:cols w:space="708"/>
          <w:titlePg/>
          <w:docGrid w:linePitch="360"/>
        </w:sectPr>
      </w:pPr>
    </w:p>
    <w:p w14:paraId="693A9AD3" w14:textId="77777777" w:rsidR="00785475" w:rsidRPr="00410AA6" w:rsidRDefault="00785475" w:rsidP="00785475">
      <w:pPr>
        <w:pStyle w:val="Paragraphedeliste"/>
        <w:numPr>
          <w:ilvl w:val="0"/>
          <w:numId w:val="2"/>
        </w:numPr>
        <w:spacing w:after="0" w:line="259" w:lineRule="auto"/>
      </w:pPr>
      <w:proofErr w:type="spellStart"/>
      <w:r w:rsidRPr="00410AA6">
        <w:lastRenderedPageBreak/>
        <w:t>TikTok</w:t>
      </w:r>
      <w:proofErr w:type="spellEnd"/>
    </w:p>
    <w:p w14:paraId="0852895E" w14:textId="77777777" w:rsidR="00785475" w:rsidRPr="00410AA6" w:rsidRDefault="00785475" w:rsidP="00785475">
      <w:pPr>
        <w:pStyle w:val="Paragraphedeliste"/>
        <w:numPr>
          <w:ilvl w:val="0"/>
          <w:numId w:val="2"/>
        </w:numPr>
        <w:spacing w:after="0" w:line="259" w:lineRule="auto"/>
      </w:pPr>
      <w:r w:rsidRPr="00410AA6">
        <w:t>Instagram</w:t>
      </w:r>
    </w:p>
    <w:p w14:paraId="616C8029" w14:textId="77777777" w:rsidR="00785475" w:rsidRPr="00410AA6" w:rsidRDefault="00785475" w:rsidP="00785475">
      <w:pPr>
        <w:pStyle w:val="Paragraphedeliste"/>
        <w:numPr>
          <w:ilvl w:val="0"/>
          <w:numId w:val="2"/>
        </w:numPr>
        <w:spacing w:after="0" w:line="259" w:lineRule="auto"/>
      </w:pPr>
      <w:r w:rsidRPr="00410AA6">
        <w:t>Facebook</w:t>
      </w:r>
    </w:p>
    <w:p w14:paraId="1A7D9AC2" w14:textId="77777777" w:rsidR="00785475" w:rsidRPr="00410AA6" w:rsidRDefault="00785475" w:rsidP="00785475">
      <w:pPr>
        <w:pStyle w:val="Paragraphedeliste"/>
        <w:numPr>
          <w:ilvl w:val="0"/>
          <w:numId w:val="2"/>
        </w:numPr>
        <w:spacing w:after="0" w:line="259" w:lineRule="auto"/>
      </w:pPr>
      <w:r w:rsidRPr="00410AA6">
        <w:t>Podcasts/</w:t>
      </w:r>
      <w:proofErr w:type="spellStart"/>
      <w:r w:rsidRPr="00410AA6">
        <w:t>Youtubers</w:t>
      </w:r>
      <w:proofErr w:type="spellEnd"/>
    </w:p>
    <w:p w14:paraId="5FA6D399" w14:textId="77777777" w:rsidR="00785475" w:rsidRPr="00410AA6" w:rsidRDefault="00785475" w:rsidP="00785475">
      <w:pPr>
        <w:pStyle w:val="Paragraphedeliste"/>
        <w:numPr>
          <w:ilvl w:val="0"/>
          <w:numId w:val="2"/>
        </w:numPr>
        <w:spacing w:after="0" w:line="259" w:lineRule="auto"/>
      </w:pPr>
      <w:proofErr w:type="spellStart"/>
      <w:r w:rsidRPr="00410AA6">
        <w:t>Websites</w:t>
      </w:r>
      <w:proofErr w:type="spellEnd"/>
    </w:p>
    <w:p w14:paraId="1E108D98" w14:textId="77777777" w:rsidR="00785475" w:rsidRPr="00410AA6" w:rsidRDefault="00785475" w:rsidP="00785475">
      <w:pPr>
        <w:pStyle w:val="Paragraphedeliste"/>
        <w:numPr>
          <w:ilvl w:val="0"/>
          <w:numId w:val="2"/>
        </w:numPr>
        <w:spacing w:after="0" w:line="259" w:lineRule="auto"/>
      </w:pPr>
      <w:r w:rsidRPr="00410AA6">
        <w:t>Magazines</w:t>
      </w:r>
    </w:p>
    <w:p w14:paraId="43410E30" w14:textId="613763A7" w:rsidR="00785475" w:rsidRPr="00410AA6" w:rsidRDefault="00785475" w:rsidP="00785475">
      <w:pPr>
        <w:pStyle w:val="Paragraphedeliste"/>
        <w:numPr>
          <w:ilvl w:val="0"/>
          <w:numId w:val="2"/>
        </w:numPr>
        <w:spacing w:after="0" w:line="259" w:lineRule="auto"/>
      </w:pPr>
      <w:proofErr w:type="spellStart"/>
      <w:r w:rsidRPr="00410AA6">
        <w:t>Other</w:t>
      </w:r>
      <w:proofErr w:type="spellEnd"/>
      <w:r>
        <w:t> : …</w:t>
      </w:r>
    </w:p>
    <w:p w14:paraId="312E746E" w14:textId="77777777" w:rsidR="00062437" w:rsidRDefault="00062437" w:rsidP="004F7538">
      <w:pPr>
        <w:pStyle w:val="Titre2"/>
        <w:sectPr w:rsidR="00062437" w:rsidSect="00AE1345">
          <w:type w:val="continuous"/>
          <w:pgSz w:w="11906" w:h="16838"/>
          <w:pgMar w:top="1417" w:right="1417" w:bottom="1417" w:left="1417" w:header="708" w:footer="708" w:gutter="0"/>
          <w:cols w:num="2" w:space="708"/>
          <w:titlePg/>
          <w:docGrid w:linePitch="360"/>
        </w:sectPr>
      </w:pPr>
    </w:p>
    <w:p w14:paraId="4DDE62B1" w14:textId="77777777" w:rsidR="00062437" w:rsidRDefault="00785475" w:rsidP="004F7538">
      <w:pPr>
        <w:pStyle w:val="Titre2"/>
      </w:pPr>
      <w:r w:rsidRPr="00893BD3">
        <w:t>18. To what extent do you feel ready to participate in health promotion actions?</w:t>
      </w:r>
    </w:p>
    <w:p w14:paraId="310CC23E" w14:textId="26B29822" w:rsidR="00785475" w:rsidRPr="00062437" w:rsidRDefault="00785475" w:rsidP="00062437">
      <w:r w:rsidRPr="00062437">
        <w:t xml:space="preserve">(1 = Not at all ready, 10 = Very ready!) </w:t>
      </w:r>
    </w:p>
    <w:p w14:paraId="69C2A811" w14:textId="77777777" w:rsidR="00062437" w:rsidRPr="00501107" w:rsidRDefault="00062437" w:rsidP="00785475">
      <w:pPr>
        <w:pStyle w:val="Paragraphedeliste"/>
        <w:numPr>
          <w:ilvl w:val="0"/>
          <w:numId w:val="3"/>
        </w:numPr>
        <w:spacing w:after="0" w:line="259" w:lineRule="auto"/>
        <w:rPr>
          <w:lang w:val="en-US"/>
        </w:rPr>
        <w:sectPr w:rsidR="00062437" w:rsidRPr="00501107" w:rsidSect="00AE1345">
          <w:type w:val="continuous"/>
          <w:pgSz w:w="11906" w:h="16838"/>
          <w:pgMar w:top="1417" w:right="1417" w:bottom="1417" w:left="1417" w:header="708" w:footer="708" w:gutter="0"/>
          <w:cols w:space="708"/>
          <w:titlePg/>
          <w:docGrid w:linePitch="360"/>
        </w:sectPr>
      </w:pPr>
    </w:p>
    <w:p w14:paraId="5184A1F5" w14:textId="77777777" w:rsidR="00785475" w:rsidRPr="00410AA6" w:rsidRDefault="00785475" w:rsidP="00785475">
      <w:pPr>
        <w:pStyle w:val="Paragraphedeliste"/>
        <w:numPr>
          <w:ilvl w:val="0"/>
          <w:numId w:val="3"/>
        </w:numPr>
        <w:spacing w:after="0" w:line="259" w:lineRule="auto"/>
      </w:pPr>
      <w:r w:rsidRPr="00410AA6">
        <w:t>1</w:t>
      </w:r>
    </w:p>
    <w:p w14:paraId="6846213F" w14:textId="77777777" w:rsidR="00785475" w:rsidRPr="00410AA6" w:rsidRDefault="00785475" w:rsidP="00785475">
      <w:pPr>
        <w:pStyle w:val="Paragraphedeliste"/>
        <w:numPr>
          <w:ilvl w:val="0"/>
          <w:numId w:val="3"/>
        </w:numPr>
        <w:spacing w:after="0" w:line="259" w:lineRule="auto"/>
      </w:pPr>
      <w:r w:rsidRPr="00410AA6">
        <w:t>2</w:t>
      </w:r>
    </w:p>
    <w:p w14:paraId="657667A5" w14:textId="77777777" w:rsidR="00785475" w:rsidRPr="00410AA6" w:rsidRDefault="00785475" w:rsidP="00785475">
      <w:pPr>
        <w:pStyle w:val="Paragraphedeliste"/>
        <w:numPr>
          <w:ilvl w:val="0"/>
          <w:numId w:val="3"/>
        </w:numPr>
        <w:spacing w:after="0" w:line="259" w:lineRule="auto"/>
      </w:pPr>
      <w:r w:rsidRPr="00410AA6">
        <w:t>3</w:t>
      </w:r>
    </w:p>
    <w:p w14:paraId="0A730527" w14:textId="77777777" w:rsidR="00785475" w:rsidRPr="00410AA6" w:rsidRDefault="00785475" w:rsidP="00785475">
      <w:pPr>
        <w:pStyle w:val="Paragraphedeliste"/>
        <w:numPr>
          <w:ilvl w:val="0"/>
          <w:numId w:val="3"/>
        </w:numPr>
        <w:spacing w:after="0" w:line="259" w:lineRule="auto"/>
      </w:pPr>
      <w:r w:rsidRPr="00410AA6">
        <w:t>4</w:t>
      </w:r>
    </w:p>
    <w:p w14:paraId="79996555" w14:textId="77777777" w:rsidR="00785475" w:rsidRPr="00410AA6" w:rsidRDefault="00785475" w:rsidP="00785475">
      <w:pPr>
        <w:pStyle w:val="Paragraphedeliste"/>
        <w:numPr>
          <w:ilvl w:val="0"/>
          <w:numId w:val="3"/>
        </w:numPr>
        <w:spacing w:after="0" w:line="259" w:lineRule="auto"/>
      </w:pPr>
      <w:r w:rsidRPr="00410AA6">
        <w:t>5</w:t>
      </w:r>
    </w:p>
    <w:p w14:paraId="0CD1689D" w14:textId="77777777" w:rsidR="00785475" w:rsidRPr="00410AA6" w:rsidRDefault="00785475" w:rsidP="00785475">
      <w:pPr>
        <w:pStyle w:val="Paragraphedeliste"/>
        <w:numPr>
          <w:ilvl w:val="0"/>
          <w:numId w:val="3"/>
        </w:numPr>
        <w:spacing w:after="0" w:line="259" w:lineRule="auto"/>
      </w:pPr>
      <w:r w:rsidRPr="00410AA6">
        <w:t>6</w:t>
      </w:r>
    </w:p>
    <w:p w14:paraId="58A716BE" w14:textId="77777777" w:rsidR="00785475" w:rsidRPr="00410AA6" w:rsidRDefault="00785475" w:rsidP="00785475">
      <w:pPr>
        <w:pStyle w:val="Paragraphedeliste"/>
        <w:numPr>
          <w:ilvl w:val="0"/>
          <w:numId w:val="3"/>
        </w:numPr>
        <w:spacing w:after="0" w:line="259" w:lineRule="auto"/>
      </w:pPr>
      <w:r w:rsidRPr="00410AA6">
        <w:t>7</w:t>
      </w:r>
    </w:p>
    <w:p w14:paraId="1D204A59" w14:textId="77777777" w:rsidR="00785475" w:rsidRPr="00410AA6" w:rsidRDefault="00785475" w:rsidP="00785475">
      <w:pPr>
        <w:pStyle w:val="Paragraphedeliste"/>
        <w:numPr>
          <w:ilvl w:val="0"/>
          <w:numId w:val="3"/>
        </w:numPr>
        <w:spacing w:after="0" w:line="259" w:lineRule="auto"/>
      </w:pPr>
      <w:r w:rsidRPr="00410AA6">
        <w:t>8</w:t>
      </w:r>
    </w:p>
    <w:p w14:paraId="7AD0EB35" w14:textId="77777777" w:rsidR="00785475" w:rsidRPr="00410AA6" w:rsidRDefault="00785475" w:rsidP="00785475">
      <w:pPr>
        <w:pStyle w:val="Paragraphedeliste"/>
        <w:numPr>
          <w:ilvl w:val="0"/>
          <w:numId w:val="3"/>
        </w:numPr>
        <w:spacing w:after="0" w:line="259" w:lineRule="auto"/>
      </w:pPr>
      <w:r w:rsidRPr="00410AA6">
        <w:t>9</w:t>
      </w:r>
    </w:p>
    <w:p w14:paraId="0A333648" w14:textId="51DACCDE" w:rsidR="00785475" w:rsidRPr="00410AA6" w:rsidRDefault="00785475" w:rsidP="00785475">
      <w:pPr>
        <w:pStyle w:val="Paragraphedeliste"/>
        <w:numPr>
          <w:ilvl w:val="0"/>
          <w:numId w:val="3"/>
        </w:numPr>
        <w:spacing w:after="0" w:line="259" w:lineRule="auto"/>
      </w:pPr>
      <w:r w:rsidRPr="00410AA6">
        <w:t>10</w:t>
      </w:r>
    </w:p>
    <w:p w14:paraId="6BB67668" w14:textId="77777777" w:rsidR="00062437" w:rsidRDefault="00062437" w:rsidP="004F7538">
      <w:pPr>
        <w:pStyle w:val="Titre2"/>
        <w:sectPr w:rsidR="00062437" w:rsidSect="00AE1345">
          <w:type w:val="continuous"/>
          <w:pgSz w:w="11906" w:h="16838"/>
          <w:pgMar w:top="1417" w:right="1417" w:bottom="1417" w:left="1417" w:header="708" w:footer="708" w:gutter="0"/>
          <w:cols w:num="5" w:space="709"/>
          <w:titlePg/>
          <w:docGrid w:linePitch="360"/>
        </w:sectPr>
      </w:pPr>
    </w:p>
    <w:p w14:paraId="455F9863" w14:textId="77777777" w:rsidR="00062437" w:rsidRDefault="00785475" w:rsidP="004F7538">
      <w:pPr>
        <w:pStyle w:val="Titre2"/>
      </w:pPr>
      <w:r w:rsidRPr="004B54BE">
        <w:t>19. To what extent do you find it important to promote health around you (family, friends, entourage)?</w:t>
      </w:r>
    </w:p>
    <w:p w14:paraId="081E60BF" w14:textId="735B9087" w:rsidR="00785475" w:rsidRPr="00410AA6" w:rsidRDefault="00785475" w:rsidP="00785475">
      <w:r w:rsidRPr="00410AA6">
        <w:t xml:space="preserve">(1 = Not at all important, 10 = Super important) </w:t>
      </w:r>
    </w:p>
    <w:p w14:paraId="20B99C2C" w14:textId="77777777" w:rsidR="00062437" w:rsidRPr="00501107" w:rsidRDefault="00062437" w:rsidP="00785475">
      <w:pPr>
        <w:pStyle w:val="Paragraphedeliste"/>
        <w:numPr>
          <w:ilvl w:val="0"/>
          <w:numId w:val="4"/>
        </w:numPr>
        <w:spacing w:after="0" w:line="259" w:lineRule="auto"/>
        <w:rPr>
          <w:lang w:val="en-US"/>
        </w:rPr>
        <w:sectPr w:rsidR="00062437" w:rsidRPr="00501107" w:rsidSect="00AE1345">
          <w:type w:val="continuous"/>
          <w:pgSz w:w="11906" w:h="16838"/>
          <w:pgMar w:top="1417" w:right="1417" w:bottom="1417" w:left="1417" w:header="708" w:footer="708" w:gutter="0"/>
          <w:cols w:space="708"/>
          <w:titlePg/>
          <w:docGrid w:linePitch="360"/>
        </w:sectPr>
      </w:pPr>
    </w:p>
    <w:p w14:paraId="10723065" w14:textId="77777777" w:rsidR="00785475" w:rsidRPr="00410AA6" w:rsidRDefault="00785475" w:rsidP="00785475">
      <w:pPr>
        <w:pStyle w:val="Paragraphedeliste"/>
        <w:numPr>
          <w:ilvl w:val="0"/>
          <w:numId w:val="4"/>
        </w:numPr>
        <w:spacing w:after="0" w:line="259" w:lineRule="auto"/>
      </w:pPr>
      <w:r w:rsidRPr="00410AA6">
        <w:t>1</w:t>
      </w:r>
    </w:p>
    <w:p w14:paraId="07B73E3A" w14:textId="77777777" w:rsidR="00785475" w:rsidRPr="00410AA6" w:rsidRDefault="00785475" w:rsidP="00785475">
      <w:pPr>
        <w:pStyle w:val="Paragraphedeliste"/>
        <w:numPr>
          <w:ilvl w:val="0"/>
          <w:numId w:val="4"/>
        </w:numPr>
        <w:spacing w:after="0" w:line="259" w:lineRule="auto"/>
      </w:pPr>
      <w:r w:rsidRPr="00410AA6">
        <w:t>2</w:t>
      </w:r>
    </w:p>
    <w:p w14:paraId="1BDAFF01" w14:textId="77777777" w:rsidR="00785475" w:rsidRPr="00410AA6" w:rsidRDefault="00785475" w:rsidP="00785475">
      <w:pPr>
        <w:pStyle w:val="Paragraphedeliste"/>
        <w:numPr>
          <w:ilvl w:val="0"/>
          <w:numId w:val="4"/>
        </w:numPr>
        <w:spacing w:after="0" w:line="259" w:lineRule="auto"/>
      </w:pPr>
      <w:r w:rsidRPr="00410AA6">
        <w:t>3</w:t>
      </w:r>
    </w:p>
    <w:p w14:paraId="3B758B3A" w14:textId="77777777" w:rsidR="00785475" w:rsidRPr="00410AA6" w:rsidRDefault="00785475" w:rsidP="00785475">
      <w:pPr>
        <w:pStyle w:val="Paragraphedeliste"/>
        <w:numPr>
          <w:ilvl w:val="0"/>
          <w:numId w:val="4"/>
        </w:numPr>
        <w:spacing w:after="0" w:line="259" w:lineRule="auto"/>
      </w:pPr>
      <w:r w:rsidRPr="00410AA6">
        <w:t>4</w:t>
      </w:r>
    </w:p>
    <w:p w14:paraId="276AFCF3" w14:textId="77777777" w:rsidR="00785475" w:rsidRPr="00410AA6" w:rsidRDefault="00785475" w:rsidP="00785475">
      <w:pPr>
        <w:pStyle w:val="Paragraphedeliste"/>
        <w:numPr>
          <w:ilvl w:val="0"/>
          <w:numId w:val="4"/>
        </w:numPr>
        <w:spacing w:after="0" w:line="259" w:lineRule="auto"/>
      </w:pPr>
      <w:r w:rsidRPr="00410AA6">
        <w:t>5</w:t>
      </w:r>
    </w:p>
    <w:p w14:paraId="4E76B7B0" w14:textId="77777777" w:rsidR="00785475" w:rsidRPr="00410AA6" w:rsidRDefault="00785475" w:rsidP="00785475">
      <w:pPr>
        <w:pStyle w:val="Paragraphedeliste"/>
        <w:numPr>
          <w:ilvl w:val="0"/>
          <w:numId w:val="4"/>
        </w:numPr>
        <w:spacing w:after="0" w:line="259" w:lineRule="auto"/>
      </w:pPr>
      <w:r w:rsidRPr="00410AA6">
        <w:t>6</w:t>
      </w:r>
    </w:p>
    <w:p w14:paraId="3B71CABB" w14:textId="77777777" w:rsidR="00785475" w:rsidRPr="00410AA6" w:rsidRDefault="00785475" w:rsidP="00785475">
      <w:pPr>
        <w:pStyle w:val="Paragraphedeliste"/>
        <w:numPr>
          <w:ilvl w:val="0"/>
          <w:numId w:val="4"/>
        </w:numPr>
        <w:spacing w:after="0" w:line="259" w:lineRule="auto"/>
      </w:pPr>
      <w:r w:rsidRPr="00410AA6">
        <w:t>7</w:t>
      </w:r>
    </w:p>
    <w:p w14:paraId="177B4213" w14:textId="77777777" w:rsidR="00785475" w:rsidRPr="00410AA6" w:rsidRDefault="00785475" w:rsidP="00785475">
      <w:pPr>
        <w:pStyle w:val="Paragraphedeliste"/>
        <w:numPr>
          <w:ilvl w:val="0"/>
          <w:numId w:val="4"/>
        </w:numPr>
        <w:spacing w:after="0" w:line="259" w:lineRule="auto"/>
      </w:pPr>
      <w:r w:rsidRPr="00410AA6">
        <w:t>8</w:t>
      </w:r>
    </w:p>
    <w:p w14:paraId="6EA29A15" w14:textId="77777777" w:rsidR="00785475" w:rsidRPr="00410AA6" w:rsidRDefault="00785475" w:rsidP="00785475">
      <w:pPr>
        <w:pStyle w:val="Paragraphedeliste"/>
        <w:numPr>
          <w:ilvl w:val="0"/>
          <w:numId w:val="4"/>
        </w:numPr>
        <w:spacing w:after="0" w:line="259" w:lineRule="auto"/>
      </w:pPr>
      <w:r w:rsidRPr="00410AA6">
        <w:t>9</w:t>
      </w:r>
    </w:p>
    <w:p w14:paraId="225B755B" w14:textId="1707C913" w:rsidR="00785475" w:rsidRPr="00410AA6" w:rsidRDefault="00785475" w:rsidP="00785475">
      <w:pPr>
        <w:pStyle w:val="Paragraphedeliste"/>
        <w:numPr>
          <w:ilvl w:val="0"/>
          <w:numId w:val="4"/>
        </w:numPr>
        <w:spacing w:after="0" w:line="259" w:lineRule="auto"/>
      </w:pPr>
      <w:r w:rsidRPr="00410AA6">
        <w:t>10</w:t>
      </w:r>
    </w:p>
    <w:p w14:paraId="0BA8F54A" w14:textId="77777777" w:rsidR="00062437" w:rsidRDefault="00062437" w:rsidP="004F7538">
      <w:pPr>
        <w:pStyle w:val="Titre2"/>
        <w:rPr>
          <w:b/>
          <w:bCs/>
        </w:rPr>
        <w:sectPr w:rsidR="00062437" w:rsidSect="00AE1345">
          <w:type w:val="continuous"/>
          <w:pgSz w:w="11906" w:h="16838"/>
          <w:pgMar w:top="1417" w:right="1417" w:bottom="1417" w:left="1417" w:header="708" w:footer="708" w:gutter="0"/>
          <w:cols w:num="5" w:space="709"/>
          <w:titlePg/>
          <w:docGrid w:linePitch="360"/>
        </w:sectPr>
      </w:pPr>
    </w:p>
    <w:p w14:paraId="306B2B07" w14:textId="051A3819" w:rsidR="00062437" w:rsidRPr="00127DE9" w:rsidRDefault="00785475" w:rsidP="004F7538">
      <w:pPr>
        <w:pStyle w:val="Titre2"/>
      </w:pPr>
      <w:r w:rsidRPr="00127DE9">
        <w:t>20.</w:t>
      </w:r>
      <w:r w:rsidR="007528CD">
        <w:t xml:space="preserve"> </w:t>
      </w:r>
      <w:r w:rsidRPr="00127DE9">
        <w:t>Among the themes presented, what are your 3 favorites?</w:t>
      </w:r>
    </w:p>
    <w:p w14:paraId="293B96B3" w14:textId="30D6FED8" w:rsidR="00785475" w:rsidRPr="00410AA6" w:rsidRDefault="00785475" w:rsidP="00785475">
      <w:r w:rsidRPr="00410AA6">
        <w:t>(Write them in order of preference starting with your favorite)</w:t>
      </w:r>
    </w:p>
    <w:p w14:paraId="052E15CB" w14:textId="77777777" w:rsidR="00062437" w:rsidRDefault="00062437" w:rsidP="00785475">
      <w:pPr>
        <w:sectPr w:rsidR="00062437" w:rsidSect="00AE1345">
          <w:type w:val="continuous"/>
          <w:pgSz w:w="11906" w:h="16838"/>
          <w:pgMar w:top="1417" w:right="1417" w:bottom="1417" w:left="1417" w:header="708" w:footer="708" w:gutter="0"/>
          <w:cols w:space="708"/>
          <w:titlePg/>
          <w:docGrid w:linePitch="360"/>
        </w:sectPr>
      </w:pPr>
    </w:p>
    <w:p w14:paraId="6E110F4A" w14:textId="77777777" w:rsidR="00785475" w:rsidRPr="00410AA6" w:rsidRDefault="00785475" w:rsidP="00785475">
      <w:r w:rsidRPr="00410AA6">
        <w:t>1 - My perception of myself</w:t>
      </w:r>
    </w:p>
    <w:p w14:paraId="1F8487EA" w14:textId="77777777" w:rsidR="00785475" w:rsidRPr="00410AA6" w:rsidRDefault="00785475" w:rsidP="00785475">
      <w:r w:rsidRPr="00410AA6">
        <w:t>2 - Mental health</w:t>
      </w:r>
    </w:p>
    <w:p w14:paraId="3A5EE36A" w14:textId="77777777" w:rsidR="00785475" w:rsidRPr="00410AA6" w:rsidRDefault="00785475" w:rsidP="00785475">
      <w:r w:rsidRPr="00410AA6">
        <w:t>3 - Addictions</w:t>
      </w:r>
    </w:p>
    <w:p w14:paraId="65473751" w14:textId="77777777" w:rsidR="00785475" w:rsidRPr="00410AA6" w:rsidRDefault="00785475" w:rsidP="00785475">
      <w:r w:rsidRPr="00410AA6">
        <w:t>4 - Safety and risk taking</w:t>
      </w:r>
    </w:p>
    <w:p w14:paraId="78220826" w14:textId="77777777" w:rsidR="00785475" w:rsidRPr="00410AA6" w:rsidRDefault="00785475" w:rsidP="00785475">
      <w:r w:rsidRPr="00410AA6">
        <w:t>5 - Sleep</w:t>
      </w:r>
    </w:p>
    <w:p w14:paraId="4C9F7EF5" w14:textId="77777777" w:rsidR="00785475" w:rsidRPr="00410AA6" w:rsidRDefault="00785475" w:rsidP="00785475">
      <w:r w:rsidRPr="00410AA6">
        <w:t>6 - Biology</w:t>
      </w:r>
    </w:p>
    <w:p w14:paraId="1DD65F16" w14:textId="77777777" w:rsidR="00785475" w:rsidRPr="00410AA6" w:rsidRDefault="00785475" w:rsidP="00785475">
      <w:r w:rsidRPr="00410AA6">
        <w:t>7 - Sexuality</w:t>
      </w:r>
    </w:p>
    <w:p w14:paraId="440A9FEA" w14:textId="77777777" w:rsidR="00785475" w:rsidRPr="00410AA6" w:rsidRDefault="00785475" w:rsidP="00785475">
      <w:r w:rsidRPr="00410AA6">
        <w:t>8 - Physical activity</w:t>
      </w:r>
    </w:p>
    <w:p w14:paraId="66A5B470" w14:textId="77777777" w:rsidR="00785475" w:rsidRPr="00410AA6" w:rsidRDefault="00785475" w:rsidP="00785475">
      <w:r w:rsidRPr="00410AA6">
        <w:t>9 - Food</w:t>
      </w:r>
    </w:p>
    <w:p w14:paraId="7E08241F" w14:textId="77777777" w:rsidR="00785475" w:rsidRPr="00410AA6" w:rsidRDefault="00785475" w:rsidP="00785475">
      <w:r w:rsidRPr="00410AA6">
        <w:t>10 - Pandemics</w:t>
      </w:r>
    </w:p>
    <w:p w14:paraId="195EA7A2" w14:textId="77777777" w:rsidR="00785475" w:rsidRPr="00410AA6" w:rsidRDefault="00785475" w:rsidP="00785475">
      <w:r w:rsidRPr="00410AA6">
        <w:t>11 - Violence</w:t>
      </w:r>
    </w:p>
    <w:p w14:paraId="5F51BAC1" w14:textId="77777777" w:rsidR="00785475" w:rsidRPr="00410AA6" w:rsidRDefault="00785475" w:rsidP="00785475">
      <w:r w:rsidRPr="00410AA6">
        <w:t>12 - The environment</w:t>
      </w:r>
    </w:p>
    <w:p w14:paraId="5D767433" w14:textId="77777777" w:rsidR="00785475" w:rsidRPr="00410AA6" w:rsidRDefault="00785475" w:rsidP="00785475">
      <w:r w:rsidRPr="00410AA6">
        <w:t>13 - Natural medicine</w:t>
      </w:r>
    </w:p>
    <w:p w14:paraId="2454AC8F" w14:textId="77777777" w:rsidR="00785475" w:rsidRPr="00410AA6" w:rsidRDefault="00785475" w:rsidP="00785475">
      <w:r w:rsidRPr="00410AA6">
        <w:t>14 - Medical research</w:t>
      </w:r>
    </w:p>
    <w:p w14:paraId="5F6CB03B" w14:textId="45742B02" w:rsidR="00785475" w:rsidRDefault="00785475" w:rsidP="00785475">
      <w:r w:rsidRPr="00410AA6">
        <w:t>15 - The social</w:t>
      </w:r>
    </w:p>
    <w:p w14:paraId="5406B3B5" w14:textId="77777777" w:rsidR="00062437" w:rsidRDefault="00062437" w:rsidP="00785475">
      <w:pPr>
        <w:sectPr w:rsidR="00062437" w:rsidSect="00AE1345">
          <w:type w:val="continuous"/>
          <w:pgSz w:w="11906" w:h="16838"/>
          <w:pgMar w:top="1417" w:right="1417" w:bottom="1417" w:left="1417" w:header="708" w:footer="708" w:gutter="0"/>
          <w:cols w:num="3" w:space="708"/>
          <w:titlePg/>
          <w:docGrid w:linePitch="360"/>
        </w:sectPr>
      </w:pPr>
    </w:p>
    <w:p w14:paraId="67B1AFCE" w14:textId="77777777" w:rsidR="00785475" w:rsidRPr="00410AA6" w:rsidRDefault="00785475" w:rsidP="00785475"/>
    <w:p w14:paraId="26F319A0" w14:textId="34AE32DA" w:rsidR="00785475" w:rsidRPr="00410AA6" w:rsidRDefault="00785475" w:rsidP="00785475">
      <w:r w:rsidRPr="00410AA6">
        <w:t>Enter your answer</w:t>
      </w:r>
      <w:r>
        <w:t xml:space="preserve">: </w:t>
      </w:r>
      <w:r w:rsidR="00062437">
        <w:t>…</w:t>
      </w:r>
    </w:p>
    <w:p w14:paraId="21DF586F" w14:textId="59E6BD98" w:rsidR="00785475" w:rsidRPr="00410AA6" w:rsidRDefault="00785475" w:rsidP="007528CD">
      <w:pPr>
        <w:pStyle w:val="Titre2"/>
      </w:pPr>
      <w:r w:rsidRPr="000903C9">
        <w:t>21. On what other topic(s) would you like to receive health information?</w:t>
      </w:r>
    </w:p>
    <w:p w14:paraId="764C460B" w14:textId="2248F6B5" w:rsidR="00785475" w:rsidRPr="00410AA6" w:rsidRDefault="00785475" w:rsidP="00785475">
      <w:r w:rsidRPr="00410AA6">
        <w:t>Enter your answer</w:t>
      </w:r>
      <w:r>
        <w:t>: …</w:t>
      </w:r>
    </w:p>
    <w:p w14:paraId="4EE78E27" w14:textId="77777777" w:rsidR="007C57A4" w:rsidRDefault="007C57A4">
      <w:pPr>
        <w:spacing w:after="0"/>
        <w:rPr>
          <w:b/>
          <w:bCs/>
          <w:caps/>
          <w:sz w:val="28"/>
          <w:szCs w:val="28"/>
        </w:rPr>
      </w:pPr>
      <w:r>
        <w:rPr>
          <w:b/>
          <w:bCs/>
          <w:caps/>
          <w:sz w:val="28"/>
          <w:szCs w:val="28"/>
        </w:rPr>
        <w:br w:type="page"/>
      </w:r>
    </w:p>
    <w:p w14:paraId="67280D3A" w14:textId="4B23FFF6" w:rsidR="00785475" w:rsidRPr="007528CD" w:rsidRDefault="00785475" w:rsidP="00785475">
      <w:pPr>
        <w:rPr>
          <w:b/>
          <w:bCs/>
          <w:caps/>
          <w:sz w:val="28"/>
          <w:szCs w:val="28"/>
        </w:rPr>
      </w:pPr>
      <w:r w:rsidRPr="007528CD">
        <w:rPr>
          <w:b/>
          <w:bCs/>
          <w:caps/>
          <w:sz w:val="28"/>
          <w:szCs w:val="28"/>
        </w:rPr>
        <w:lastRenderedPageBreak/>
        <w:t xml:space="preserve">To </w:t>
      </w:r>
      <w:r w:rsidR="00806318">
        <w:rPr>
          <w:b/>
          <w:bCs/>
          <w:caps/>
          <w:sz w:val="28"/>
          <w:szCs w:val="28"/>
        </w:rPr>
        <w:t>CONCLUDE</w:t>
      </w:r>
      <w:r w:rsidRPr="007528CD">
        <w:rPr>
          <w:b/>
          <w:bCs/>
          <w:caps/>
          <w:sz w:val="28"/>
          <w:szCs w:val="28"/>
        </w:rPr>
        <w:t>...</w:t>
      </w:r>
    </w:p>
    <w:p w14:paraId="0690663B" w14:textId="613491C6" w:rsidR="00785475" w:rsidRPr="00410AA6" w:rsidRDefault="00785475" w:rsidP="00785475">
      <w:r w:rsidRPr="00410AA6">
        <w:t>We are going to end this questionnaire by asking some information about you, which will of course remain anonymous:</w:t>
      </w:r>
    </w:p>
    <w:p w14:paraId="6CAE9815" w14:textId="77777777" w:rsidR="00785475" w:rsidRPr="00410AA6" w:rsidRDefault="00785475" w:rsidP="00785475"/>
    <w:p w14:paraId="779F1417" w14:textId="24455AE4" w:rsidR="00785475" w:rsidRPr="00410AA6" w:rsidRDefault="00785475" w:rsidP="007C57A4">
      <w:pPr>
        <w:pStyle w:val="Titre2"/>
      </w:pPr>
      <w:r w:rsidRPr="00A42A92">
        <w:t>22. How old are you?</w:t>
      </w:r>
      <w:r w:rsidRPr="00410AA6">
        <w:t xml:space="preserve"> </w:t>
      </w:r>
    </w:p>
    <w:p w14:paraId="2962184B" w14:textId="5470E751" w:rsidR="00785475" w:rsidRPr="00410AA6" w:rsidRDefault="00785475" w:rsidP="00785475">
      <w:r w:rsidRPr="00410AA6">
        <w:t>Enter your answer</w:t>
      </w:r>
      <w:r>
        <w:t>: …</w:t>
      </w:r>
    </w:p>
    <w:p w14:paraId="5C8E26BC" w14:textId="77777777" w:rsidR="007C57A4" w:rsidRPr="007C57A4" w:rsidRDefault="00785475" w:rsidP="004F7538">
      <w:pPr>
        <w:pStyle w:val="Titre2"/>
      </w:pPr>
      <w:r w:rsidRPr="007C57A4">
        <w:t>23. What is your gender identity?</w:t>
      </w:r>
    </w:p>
    <w:p w14:paraId="55428FD5" w14:textId="36B677A8" w:rsidR="00785475" w:rsidRPr="00410AA6" w:rsidRDefault="00785475" w:rsidP="00785475">
      <w:r w:rsidRPr="00410AA6">
        <w:t>(Gender felt, with which you identify) Single choice.</w:t>
      </w:r>
    </w:p>
    <w:p w14:paraId="7594B37F" w14:textId="77777777" w:rsidR="00785475" w:rsidRPr="00410AA6" w:rsidRDefault="00785475" w:rsidP="00785475">
      <w:pPr>
        <w:pStyle w:val="Paragraphedeliste"/>
        <w:numPr>
          <w:ilvl w:val="0"/>
          <w:numId w:val="5"/>
        </w:numPr>
        <w:spacing w:after="0" w:line="259" w:lineRule="auto"/>
      </w:pPr>
      <w:r w:rsidRPr="00410AA6">
        <w:t xml:space="preserve">A </w:t>
      </w:r>
      <w:proofErr w:type="spellStart"/>
      <w:r w:rsidRPr="00410AA6">
        <w:t>woman</w:t>
      </w:r>
      <w:proofErr w:type="spellEnd"/>
    </w:p>
    <w:p w14:paraId="64B6F629" w14:textId="77777777" w:rsidR="00785475" w:rsidRPr="00410AA6" w:rsidRDefault="00785475" w:rsidP="00785475">
      <w:pPr>
        <w:pStyle w:val="Paragraphedeliste"/>
        <w:numPr>
          <w:ilvl w:val="0"/>
          <w:numId w:val="5"/>
        </w:numPr>
        <w:spacing w:after="0" w:line="259" w:lineRule="auto"/>
      </w:pPr>
      <w:r w:rsidRPr="00410AA6">
        <w:t>A man</w:t>
      </w:r>
    </w:p>
    <w:p w14:paraId="5A0E79CE" w14:textId="77777777" w:rsidR="00785475" w:rsidRPr="00410AA6" w:rsidRDefault="00785475" w:rsidP="00785475">
      <w:pPr>
        <w:pStyle w:val="Paragraphedeliste"/>
        <w:numPr>
          <w:ilvl w:val="0"/>
          <w:numId w:val="5"/>
        </w:numPr>
        <w:spacing w:after="0" w:line="259" w:lineRule="auto"/>
      </w:pPr>
      <w:r w:rsidRPr="00410AA6">
        <w:t>Non-</w:t>
      </w:r>
      <w:proofErr w:type="spellStart"/>
      <w:r w:rsidRPr="00410AA6">
        <w:t>binary</w:t>
      </w:r>
      <w:proofErr w:type="spellEnd"/>
    </w:p>
    <w:p w14:paraId="7863B7CA" w14:textId="77777777" w:rsidR="00785475" w:rsidRPr="00410AA6" w:rsidRDefault="00785475" w:rsidP="00785475">
      <w:pPr>
        <w:pStyle w:val="Paragraphedeliste"/>
        <w:numPr>
          <w:ilvl w:val="0"/>
          <w:numId w:val="5"/>
        </w:numPr>
        <w:spacing w:after="0" w:line="259" w:lineRule="auto"/>
      </w:pPr>
      <w:proofErr w:type="spellStart"/>
      <w:r w:rsidRPr="00410AA6">
        <w:t>Gender</w:t>
      </w:r>
      <w:r>
        <w:t>-</w:t>
      </w:r>
      <w:r w:rsidRPr="00410AA6">
        <w:t>fluid</w:t>
      </w:r>
      <w:proofErr w:type="spellEnd"/>
    </w:p>
    <w:p w14:paraId="0F857A06" w14:textId="44BFC04A" w:rsidR="00785475" w:rsidRPr="00410AA6" w:rsidRDefault="00785475" w:rsidP="00785475">
      <w:pPr>
        <w:pStyle w:val="Paragraphedeliste"/>
        <w:numPr>
          <w:ilvl w:val="0"/>
          <w:numId w:val="5"/>
        </w:numPr>
        <w:spacing w:after="0" w:line="259" w:lineRule="auto"/>
      </w:pPr>
      <w:proofErr w:type="spellStart"/>
      <w:r w:rsidRPr="00410AA6">
        <w:t>Other</w:t>
      </w:r>
      <w:proofErr w:type="spellEnd"/>
      <w:r>
        <w:t> : …</w:t>
      </w:r>
    </w:p>
    <w:p w14:paraId="657C3A72" w14:textId="77777777" w:rsidR="007C57A4" w:rsidRDefault="00785475" w:rsidP="004F7538">
      <w:pPr>
        <w:pStyle w:val="Titre2"/>
      </w:pPr>
      <w:r w:rsidRPr="003A126A">
        <w:t>24. How many people live with you at home?</w:t>
      </w:r>
    </w:p>
    <w:p w14:paraId="35CDB0A4" w14:textId="75459EF5" w:rsidR="00785475" w:rsidRPr="00410AA6" w:rsidRDefault="00785475" w:rsidP="00785475">
      <w:r w:rsidRPr="00410AA6">
        <w:t>(Not counting you) Single choice.</w:t>
      </w:r>
    </w:p>
    <w:p w14:paraId="2EFE62BD" w14:textId="77777777" w:rsidR="00785475" w:rsidRPr="00410AA6" w:rsidRDefault="00785475" w:rsidP="00785475">
      <w:pPr>
        <w:pStyle w:val="Paragraphedeliste"/>
        <w:numPr>
          <w:ilvl w:val="0"/>
          <w:numId w:val="6"/>
        </w:numPr>
        <w:spacing w:after="0" w:line="259" w:lineRule="auto"/>
      </w:pPr>
      <w:r>
        <w:t>One</w:t>
      </w:r>
    </w:p>
    <w:p w14:paraId="701EBA5C" w14:textId="77777777" w:rsidR="00785475" w:rsidRPr="00410AA6" w:rsidRDefault="00785475" w:rsidP="00785475">
      <w:pPr>
        <w:pStyle w:val="Paragraphedeliste"/>
        <w:numPr>
          <w:ilvl w:val="0"/>
          <w:numId w:val="6"/>
        </w:numPr>
        <w:spacing w:after="0" w:line="259" w:lineRule="auto"/>
      </w:pPr>
      <w:proofErr w:type="spellStart"/>
      <w:r w:rsidRPr="00410AA6">
        <w:t>Two</w:t>
      </w:r>
      <w:proofErr w:type="spellEnd"/>
    </w:p>
    <w:p w14:paraId="65E0431F" w14:textId="77777777" w:rsidR="00785475" w:rsidRPr="00410AA6" w:rsidRDefault="00785475" w:rsidP="00785475">
      <w:pPr>
        <w:pStyle w:val="Paragraphedeliste"/>
        <w:numPr>
          <w:ilvl w:val="0"/>
          <w:numId w:val="6"/>
        </w:numPr>
        <w:spacing w:after="0" w:line="259" w:lineRule="auto"/>
      </w:pPr>
      <w:proofErr w:type="spellStart"/>
      <w:r w:rsidRPr="00410AA6">
        <w:t>Three</w:t>
      </w:r>
      <w:proofErr w:type="spellEnd"/>
    </w:p>
    <w:p w14:paraId="17105B41" w14:textId="39A2E53D" w:rsidR="00785475" w:rsidRDefault="00785475" w:rsidP="00785475">
      <w:pPr>
        <w:pStyle w:val="Paragraphedeliste"/>
        <w:numPr>
          <w:ilvl w:val="0"/>
          <w:numId w:val="6"/>
        </w:numPr>
        <w:spacing w:after="0" w:line="259" w:lineRule="auto"/>
      </w:pPr>
      <w:r>
        <w:t>F</w:t>
      </w:r>
      <w:r w:rsidRPr="00410AA6">
        <w:t>our and more</w:t>
      </w:r>
    </w:p>
    <w:p w14:paraId="6989936B" w14:textId="77777777" w:rsidR="00785475" w:rsidRDefault="00785475" w:rsidP="00785475"/>
    <w:p w14:paraId="771F2916" w14:textId="1260F488" w:rsidR="00730B67" w:rsidRPr="007C57A4" w:rsidRDefault="00785475" w:rsidP="007C57A4">
      <w:pPr>
        <w:jc w:val="center"/>
        <w:rPr>
          <w:b/>
          <w:bCs/>
          <w:sz w:val="28"/>
          <w:szCs w:val="28"/>
        </w:rPr>
      </w:pPr>
      <w:r w:rsidRPr="002616AA">
        <w:rPr>
          <w:b/>
          <w:bCs/>
          <w:sz w:val="28"/>
          <w:szCs w:val="28"/>
        </w:rPr>
        <w:t xml:space="preserve">Thanks! Your answers will be </w:t>
      </w:r>
      <w:proofErr w:type="gramStart"/>
      <w:r w:rsidRPr="002616AA">
        <w:rPr>
          <w:b/>
          <w:bCs/>
          <w:sz w:val="28"/>
          <w:szCs w:val="28"/>
        </w:rPr>
        <w:t>taken into account</w:t>
      </w:r>
      <w:proofErr w:type="gramEnd"/>
      <w:r w:rsidRPr="002616AA">
        <w:rPr>
          <w:b/>
          <w:bCs/>
          <w:sz w:val="28"/>
          <w:szCs w:val="28"/>
        </w:rPr>
        <w:t>!</w:t>
      </w:r>
    </w:p>
    <w:sectPr w:rsidR="00730B67" w:rsidRPr="007C57A4" w:rsidSect="00AE1345">
      <w:type w:val="continuous"/>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4974FF" w14:textId="77777777" w:rsidR="00AE1345" w:rsidRDefault="00AE1345" w:rsidP="00785475">
      <w:pPr>
        <w:spacing w:after="0"/>
      </w:pPr>
      <w:r>
        <w:separator/>
      </w:r>
    </w:p>
  </w:endnote>
  <w:endnote w:type="continuationSeparator" w:id="0">
    <w:p w14:paraId="51F01EFD" w14:textId="77777777" w:rsidR="00AE1345" w:rsidRDefault="00AE1345" w:rsidP="0078547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83D517" w14:textId="753055F3" w:rsidR="00785475" w:rsidRPr="00E7205C" w:rsidRDefault="00785475" w:rsidP="00785475">
    <w:pPr>
      <w:pStyle w:val="Pieddepage"/>
      <w:jc w:val="center"/>
      <w:rPr>
        <w:i/>
        <w:iCs/>
        <w:sz w:val="20"/>
        <w:szCs w:val="20"/>
      </w:rPr>
    </w:pPr>
    <w:r w:rsidRPr="00E7205C">
      <w:rPr>
        <w:i/>
        <w:iCs/>
        <w:sz w:val="20"/>
        <w:szCs w:val="20"/>
      </w:rPr>
      <w:t xml:space="preserve">page </w:t>
    </w:r>
    <w:r w:rsidRPr="00E7205C">
      <w:rPr>
        <w:i/>
        <w:iCs/>
        <w:sz w:val="20"/>
        <w:szCs w:val="20"/>
      </w:rPr>
      <w:fldChar w:fldCharType="begin"/>
    </w:r>
    <w:r w:rsidRPr="00E7205C">
      <w:rPr>
        <w:i/>
        <w:iCs/>
        <w:sz w:val="20"/>
        <w:szCs w:val="20"/>
      </w:rPr>
      <w:instrText>PAGE  \* Arabic  \* MERGEFORMAT</w:instrText>
    </w:r>
    <w:r w:rsidRPr="00E7205C">
      <w:rPr>
        <w:i/>
        <w:iCs/>
        <w:sz w:val="20"/>
        <w:szCs w:val="20"/>
      </w:rPr>
      <w:fldChar w:fldCharType="separate"/>
    </w:r>
    <w:r w:rsidRPr="00E7205C">
      <w:rPr>
        <w:i/>
        <w:iCs/>
        <w:sz w:val="20"/>
        <w:szCs w:val="20"/>
      </w:rPr>
      <w:t>2</w:t>
    </w:r>
    <w:r w:rsidRPr="00E7205C">
      <w:rPr>
        <w:i/>
        <w:iCs/>
        <w:sz w:val="20"/>
        <w:szCs w:val="20"/>
      </w:rPr>
      <w:fldChar w:fldCharType="end"/>
    </w:r>
    <w:r w:rsidRPr="00E7205C">
      <w:rPr>
        <w:i/>
        <w:iCs/>
        <w:sz w:val="20"/>
        <w:szCs w:val="20"/>
      </w:rPr>
      <w:t xml:space="preserve"> </w:t>
    </w:r>
    <w:r w:rsidR="00E7205C">
      <w:rPr>
        <w:i/>
        <w:iCs/>
        <w:sz w:val="20"/>
        <w:szCs w:val="20"/>
      </w:rPr>
      <w:t>/</w:t>
    </w:r>
    <w:r w:rsidRPr="00E7205C">
      <w:rPr>
        <w:i/>
        <w:iCs/>
        <w:sz w:val="20"/>
        <w:szCs w:val="20"/>
      </w:rPr>
      <w:t xml:space="preserve"> </w:t>
    </w:r>
    <w:r w:rsidRPr="00E7205C">
      <w:rPr>
        <w:i/>
        <w:iCs/>
        <w:sz w:val="20"/>
        <w:szCs w:val="20"/>
      </w:rPr>
      <w:fldChar w:fldCharType="begin"/>
    </w:r>
    <w:r w:rsidRPr="00E7205C">
      <w:rPr>
        <w:i/>
        <w:iCs/>
        <w:sz w:val="20"/>
        <w:szCs w:val="20"/>
      </w:rPr>
      <w:instrText>NUMPAGES  \* Arabic  \* MERGEFORMAT</w:instrText>
    </w:r>
    <w:r w:rsidRPr="00E7205C">
      <w:rPr>
        <w:i/>
        <w:iCs/>
        <w:sz w:val="20"/>
        <w:szCs w:val="20"/>
      </w:rPr>
      <w:fldChar w:fldCharType="separate"/>
    </w:r>
    <w:r w:rsidRPr="00E7205C">
      <w:rPr>
        <w:i/>
        <w:iCs/>
        <w:sz w:val="20"/>
        <w:szCs w:val="20"/>
      </w:rPr>
      <w:t>2</w:t>
    </w:r>
    <w:r w:rsidRPr="00E7205C">
      <w:rPr>
        <w:i/>
        <w:iCs/>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503773" w14:textId="77777777" w:rsidR="00AE1345" w:rsidRDefault="00AE1345" w:rsidP="00785475">
      <w:pPr>
        <w:spacing w:after="0"/>
      </w:pPr>
      <w:r>
        <w:separator/>
      </w:r>
    </w:p>
  </w:footnote>
  <w:footnote w:type="continuationSeparator" w:id="0">
    <w:p w14:paraId="4D0280D8" w14:textId="77777777" w:rsidR="00AE1345" w:rsidRDefault="00AE1345" w:rsidP="00785475">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E45E8C" w14:textId="111047C3" w:rsidR="00726D16" w:rsidRPr="00726D16" w:rsidRDefault="00726D16" w:rsidP="00726D16">
    <w:pPr>
      <w:jc w:val="center"/>
      <w:rPr>
        <w:i/>
        <w:iCs/>
        <w:sz w:val="20"/>
        <w:szCs w:val="20"/>
      </w:rPr>
    </w:pPr>
    <w:r w:rsidRPr="00726D16">
      <w:rPr>
        <w:i/>
        <w:iCs/>
        <w:sz w:val="20"/>
        <w:szCs w:val="20"/>
      </w:rPr>
      <w:t>Appendix: questionnaire – HEALTH INFO FOR YOU?</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AB75DA"/>
    <w:multiLevelType w:val="hybridMultilevel"/>
    <w:tmpl w:val="D7AC92A6"/>
    <w:lvl w:ilvl="0" w:tplc="9E78E584">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43583E8E"/>
    <w:multiLevelType w:val="hybridMultilevel"/>
    <w:tmpl w:val="11BCBBDC"/>
    <w:lvl w:ilvl="0" w:tplc="9E78E584">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4B070981"/>
    <w:multiLevelType w:val="hybridMultilevel"/>
    <w:tmpl w:val="AA5E7330"/>
    <w:lvl w:ilvl="0" w:tplc="9E78E584">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15:restartNumberingAfterBreak="0">
    <w:nsid w:val="5308130A"/>
    <w:multiLevelType w:val="hybridMultilevel"/>
    <w:tmpl w:val="1A1E70BA"/>
    <w:lvl w:ilvl="0" w:tplc="9E78E584">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5F1B5D2B"/>
    <w:multiLevelType w:val="hybridMultilevel"/>
    <w:tmpl w:val="197E618A"/>
    <w:lvl w:ilvl="0" w:tplc="9E78E584">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 w15:restartNumberingAfterBreak="0">
    <w:nsid w:val="620C36EB"/>
    <w:multiLevelType w:val="hybridMultilevel"/>
    <w:tmpl w:val="3912F940"/>
    <w:lvl w:ilvl="0" w:tplc="9E78E584">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16cid:durableId="1271595160">
    <w:abstractNumId w:val="5"/>
  </w:num>
  <w:num w:numId="2" w16cid:durableId="1768496431">
    <w:abstractNumId w:val="3"/>
  </w:num>
  <w:num w:numId="3" w16cid:durableId="1359622637">
    <w:abstractNumId w:val="0"/>
  </w:num>
  <w:num w:numId="4" w16cid:durableId="388309922">
    <w:abstractNumId w:val="2"/>
  </w:num>
  <w:num w:numId="5" w16cid:durableId="608510959">
    <w:abstractNumId w:val="4"/>
  </w:num>
  <w:num w:numId="6" w16cid:durableId="9873188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34FA"/>
    <w:rsid w:val="00032A34"/>
    <w:rsid w:val="0003556B"/>
    <w:rsid w:val="00062437"/>
    <w:rsid w:val="000734FA"/>
    <w:rsid w:val="00127DE9"/>
    <w:rsid w:val="0015125E"/>
    <w:rsid w:val="001E6678"/>
    <w:rsid w:val="002E7543"/>
    <w:rsid w:val="003502A3"/>
    <w:rsid w:val="00366117"/>
    <w:rsid w:val="003A6DFC"/>
    <w:rsid w:val="00411E01"/>
    <w:rsid w:val="004F7538"/>
    <w:rsid w:val="00501107"/>
    <w:rsid w:val="00525FC9"/>
    <w:rsid w:val="005432C0"/>
    <w:rsid w:val="005818B6"/>
    <w:rsid w:val="00617513"/>
    <w:rsid w:val="0068747B"/>
    <w:rsid w:val="0069600B"/>
    <w:rsid w:val="006C6A0C"/>
    <w:rsid w:val="00704DB5"/>
    <w:rsid w:val="00726D16"/>
    <w:rsid w:val="00730B67"/>
    <w:rsid w:val="007528CD"/>
    <w:rsid w:val="00785475"/>
    <w:rsid w:val="007C57A4"/>
    <w:rsid w:val="00806318"/>
    <w:rsid w:val="008C24F1"/>
    <w:rsid w:val="008F60EF"/>
    <w:rsid w:val="009C4D67"/>
    <w:rsid w:val="009F20AA"/>
    <w:rsid w:val="009F66AC"/>
    <w:rsid w:val="00A262C3"/>
    <w:rsid w:val="00A75080"/>
    <w:rsid w:val="00A93A74"/>
    <w:rsid w:val="00AE1345"/>
    <w:rsid w:val="00B17DF4"/>
    <w:rsid w:val="00B43381"/>
    <w:rsid w:val="00B72D00"/>
    <w:rsid w:val="00B81A9E"/>
    <w:rsid w:val="00BA2825"/>
    <w:rsid w:val="00C66201"/>
    <w:rsid w:val="00C80495"/>
    <w:rsid w:val="00C85065"/>
    <w:rsid w:val="00D32ED0"/>
    <w:rsid w:val="00D547C5"/>
    <w:rsid w:val="00D8744C"/>
    <w:rsid w:val="00E31A4F"/>
    <w:rsid w:val="00E7205C"/>
    <w:rsid w:val="00EB7FDC"/>
    <w:rsid w:val="00ED4A94"/>
    <w:rsid w:val="00F139BD"/>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ecimalSymbol w:val=","/>
  <w:listSeparator w:val=";"/>
  <w14:docId w14:val="7B65D883"/>
  <w15:chartTrackingRefBased/>
  <w15:docId w15:val="{AFF44663-0801-5744-B98D-99CE01738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60EF"/>
    <w:pPr>
      <w:spacing w:after="120"/>
    </w:pPr>
    <w:rPr>
      <w:rFonts w:ascii="Times New Roman" w:eastAsia="Times New Roman" w:hAnsi="Times New Roman" w:cs="Times New Roman"/>
      <w:kern w:val="0"/>
      <w:lang w:val="en-US" w:eastAsia="fr-FR" w:bidi="he-IL"/>
      <w14:ligatures w14:val="none"/>
    </w:rPr>
  </w:style>
  <w:style w:type="paragraph" w:styleId="Titre1">
    <w:name w:val="heading 1"/>
    <w:basedOn w:val="Normal"/>
    <w:next w:val="Normal"/>
    <w:link w:val="Titre1Car"/>
    <w:uiPriority w:val="9"/>
    <w:qFormat/>
    <w:rsid w:val="00785475"/>
    <w:pPr>
      <w:keepNext/>
      <w:keepLines/>
      <w:spacing w:before="360" w:after="0" w:line="480" w:lineRule="auto"/>
      <w:outlineLvl w:val="0"/>
    </w:pPr>
    <w:rPr>
      <w:rFonts w:eastAsiaTheme="majorEastAsia" w:cstheme="majorBidi"/>
      <w:b/>
      <w:bCs/>
      <w:caps/>
      <w:sz w:val="28"/>
      <w:szCs w:val="22"/>
      <w:lang w:eastAsia="en-US" w:bidi="ar-SA"/>
    </w:rPr>
  </w:style>
  <w:style w:type="paragraph" w:styleId="Titre2">
    <w:name w:val="heading 2"/>
    <w:basedOn w:val="Normal"/>
    <w:next w:val="Normal"/>
    <w:link w:val="Titre2Car"/>
    <w:uiPriority w:val="9"/>
    <w:unhideWhenUsed/>
    <w:qFormat/>
    <w:rsid w:val="004F7538"/>
    <w:pPr>
      <w:keepNext/>
      <w:keepLines/>
      <w:spacing w:before="480" w:after="240"/>
      <w:outlineLvl w:val="1"/>
    </w:pPr>
    <w:rPr>
      <w:rFonts w:ascii="Arial" w:eastAsiaTheme="majorEastAsia" w:hAnsi="Arial" w:cstheme="majorBidi"/>
      <w:u w:val="single"/>
      <w:lang w:eastAsia="en-US" w:bidi="ar-S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85475"/>
    <w:rPr>
      <w:rFonts w:ascii="Times New Roman" w:eastAsiaTheme="majorEastAsia" w:hAnsi="Times New Roman" w:cstheme="majorBidi"/>
      <w:b/>
      <w:bCs/>
      <w:caps/>
      <w:kern w:val="0"/>
      <w:sz w:val="28"/>
      <w:szCs w:val="22"/>
      <w:lang w:val="en-US"/>
      <w14:ligatures w14:val="none"/>
    </w:rPr>
  </w:style>
  <w:style w:type="paragraph" w:styleId="Paragraphedeliste">
    <w:name w:val="List Paragraph"/>
    <w:basedOn w:val="Normal"/>
    <w:uiPriority w:val="34"/>
    <w:qFormat/>
    <w:rsid w:val="00785475"/>
    <w:pPr>
      <w:ind w:left="720"/>
      <w:contextualSpacing/>
    </w:pPr>
    <w:rPr>
      <w:lang w:val="fr-FR" w:eastAsia="en-US" w:bidi="ar-SA"/>
    </w:rPr>
  </w:style>
  <w:style w:type="table" w:styleId="Grilledutableau">
    <w:name w:val="Table Grid"/>
    <w:basedOn w:val="TableauNormal"/>
    <w:uiPriority w:val="39"/>
    <w:rsid w:val="00785475"/>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2Car">
    <w:name w:val="Titre 2 Car"/>
    <w:basedOn w:val="Policepardfaut"/>
    <w:link w:val="Titre2"/>
    <w:uiPriority w:val="9"/>
    <w:rsid w:val="004F7538"/>
    <w:rPr>
      <w:rFonts w:ascii="Arial" w:eastAsiaTheme="majorEastAsia" w:hAnsi="Arial" w:cstheme="majorBidi"/>
      <w:kern w:val="0"/>
      <w:u w:val="single"/>
      <w:lang w:val="en-US"/>
      <w14:ligatures w14:val="none"/>
    </w:rPr>
  </w:style>
  <w:style w:type="paragraph" w:styleId="En-tte">
    <w:name w:val="header"/>
    <w:basedOn w:val="Normal"/>
    <w:link w:val="En-tteCar"/>
    <w:uiPriority w:val="99"/>
    <w:unhideWhenUsed/>
    <w:rsid w:val="00785475"/>
    <w:pPr>
      <w:tabs>
        <w:tab w:val="center" w:pos="4536"/>
        <w:tab w:val="right" w:pos="9072"/>
      </w:tabs>
      <w:spacing w:after="0"/>
    </w:pPr>
  </w:style>
  <w:style w:type="character" w:customStyle="1" w:styleId="En-tteCar">
    <w:name w:val="En-tête Car"/>
    <w:basedOn w:val="Policepardfaut"/>
    <w:link w:val="En-tte"/>
    <w:uiPriority w:val="99"/>
    <w:rsid w:val="00785475"/>
    <w:rPr>
      <w:rFonts w:ascii="Times New Roman" w:eastAsia="Times New Roman" w:hAnsi="Times New Roman" w:cs="Times New Roman"/>
      <w:kern w:val="0"/>
      <w:lang w:val="en-US" w:eastAsia="fr-FR" w:bidi="he-IL"/>
      <w14:ligatures w14:val="none"/>
    </w:rPr>
  </w:style>
  <w:style w:type="paragraph" w:styleId="Pieddepage">
    <w:name w:val="footer"/>
    <w:basedOn w:val="Normal"/>
    <w:link w:val="PieddepageCar"/>
    <w:uiPriority w:val="99"/>
    <w:unhideWhenUsed/>
    <w:rsid w:val="00785475"/>
    <w:pPr>
      <w:tabs>
        <w:tab w:val="center" w:pos="4536"/>
        <w:tab w:val="right" w:pos="9072"/>
      </w:tabs>
      <w:spacing w:after="0"/>
    </w:pPr>
  </w:style>
  <w:style w:type="character" w:customStyle="1" w:styleId="PieddepageCar">
    <w:name w:val="Pied de page Car"/>
    <w:basedOn w:val="Policepardfaut"/>
    <w:link w:val="Pieddepage"/>
    <w:uiPriority w:val="99"/>
    <w:rsid w:val="00785475"/>
    <w:rPr>
      <w:rFonts w:ascii="Times New Roman" w:eastAsia="Times New Roman" w:hAnsi="Times New Roman" w:cs="Times New Roman"/>
      <w:kern w:val="0"/>
      <w:lang w:val="en-US" w:eastAsia="fr-FR" w:bidi="he-IL"/>
      <w14:ligatures w14:val="none"/>
    </w:rPr>
  </w:style>
  <w:style w:type="paragraph" w:styleId="NormalWeb">
    <w:name w:val="Normal (Web)"/>
    <w:basedOn w:val="Normal"/>
    <w:uiPriority w:val="99"/>
    <w:semiHidden/>
    <w:unhideWhenUsed/>
    <w:rsid w:val="00501107"/>
    <w:pPr>
      <w:spacing w:before="100" w:beforeAutospacing="1" w:after="100" w:afterAutospacing="1"/>
    </w:pPr>
    <w:rPr>
      <w:lang w:val="fr-CH"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4000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9</Pages>
  <Words>1831</Words>
  <Characters>10072</Characters>
  <Application>Microsoft Office Word</Application>
  <DocSecurity>0</DocSecurity>
  <Lines>83</Lines>
  <Paragraphs>2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OKEN Cindy</dc:creator>
  <cp:keywords/>
  <dc:description/>
  <cp:lastModifiedBy>Soroken Cindy</cp:lastModifiedBy>
  <cp:revision>34</cp:revision>
  <dcterms:created xsi:type="dcterms:W3CDTF">2023-08-21T20:26:00Z</dcterms:created>
  <dcterms:modified xsi:type="dcterms:W3CDTF">2024-03-09T20:31:00Z</dcterms:modified>
</cp:coreProperties>
</file>